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16D1" w14:textId="77777777" w:rsidR="00D03372" w:rsidRPr="006E1559" w:rsidRDefault="00D03372" w:rsidP="00D03372">
      <w:pPr>
        <w:spacing w:line="259" w:lineRule="auto"/>
        <w:ind w:firstLine="0"/>
        <w:jc w:val="left"/>
        <w:rPr>
          <w:b/>
          <w:bCs/>
        </w:rPr>
      </w:pPr>
      <w:r w:rsidRPr="006E1559">
        <w:rPr>
          <w:b/>
          <w:bCs/>
        </w:rPr>
        <w:t xml:space="preserve">Supporting information: </w:t>
      </w:r>
    </w:p>
    <w:p w14:paraId="049954D8" w14:textId="4CFC8B3F" w:rsidR="009D4D50" w:rsidRDefault="009D4D50" w:rsidP="009D4D50">
      <w:pPr>
        <w:pStyle w:val="TableIntro"/>
      </w:pPr>
      <w:r>
        <w:t>Table S4</w:t>
      </w:r>
      <w:r w:rsidRPr="00D17194">
        <w:t xml:space="preserve">: </w:t>
      </w:r>
      <w:r w:rsidRPr="00166C46">
        <w:t>Regression slopes per study group and slope contrasts of patient</w:t>
      </w:r>
      <w:r w:rsidR="00CA5721">
        <w:t>-</w:t>
      </w:r>
      <w:r w:rsidRPr="00166C46">
        <w:t>reported outcomes over time between intervention (</w:t>
      </w:r>
      <w:r w:rsidRPr="008E658C">
        <w:t>T3, month 6) and study end (</w:t>
      </w:r>
      <w:r w:rsidRPr="00426630">
        <w:t>T5, month 12)</w:t>
      </w:r>
    </w:p>
    <w:tbl>
      <w:tblPr>
        <w:tblW w:w="10036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1701"/>
        <w:gridCol w:w="850"/>
        <w:gridCol w:w="851"/>
        <w:gridCol w:w="850"/>
        <w:gridCol w:w="567"/>
        <w:gridCol w:w="709"/>
        <w:gridCol w:w="709"/>
        <w:gridCol w:w="923"/>
        <w:gridCol w:w="20"/>
        <w:gridCol w:w="17"/>
        <w:gridCol w:w="23"/>
        <w:gridCol w:w="828"/>
        <w:gridCol w:w="23"/>
        <w:gridCol w:w="1536"/>
        <w:gridCol w:w="23"/>
      </w:tblGrid>
      <w:tr w:rsidR="009D4D50" w:rsidRPr="003B5919" w14:paraId="0F792249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957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  <w:hideMark/>
          </w:tcPr>
          <w:p w14:paraId="09589007" w14:textId="77777777" w:rsidR="009D4D50" w:rsidRPr="00166C46" w:rsidRDefault="009D4D50" w:rsidP="000754A0">
            <w:pPr>
              <w:pStyle w:val="Tablebody"/>
            </w:pPr>
            <w:r w:rsidRPr="00166C46">
              <w:t>General mixed model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59A20CE" w14:textId="77777777" w:rsidR="009D4D50" w:rsidRPr="008E658C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4E94485" w14:textId="77777777" w:rsidR="009D4D50" w:rsidRPr="008E658C" w:rsidRDefault="009D4D50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3F6794F" w14:textId="77777777" w:rsidR="009D4D50" w:rsidRPr="00426630" w:rsidRDefault="009D4D50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198A11E" w14:textId="77777777" w:rsidR="009D4D50" w:rsidRPr="00426630" w:rsidRDefault="009D4D50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769D870" w14:textId="77777777" w:rsidR="009D4D50" w:rsidRPr="00E06F7A" w:rsidRDefault="009D4D50" w:rsidP="000754A0">
            <w:pPr>
              <w:pStyle w:val="Tablebody"/>
            </w:pPr>
          </w:p>
        </w:tc>
        <w:tc>
          <w:tcPr>
            <w:tcW w:w="96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52A100AD" w14:textId="77777777" w:rsidR="009D4D50" w:rsidRPr="00A6075E" w:rsidRDefault="009D4D50" w:rsidP="000754A0">
            <w:pPr>
              <w:pStyle w:val="Tablebody"/>
            </w:pPr>
          </w:p>
        </w:tc>
        <w:tc>
          <w:tcPr>
            <w:tcW w:w="851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05A3CB56" w14:textId="77777777" w:rsidR="009D4D50" w:rsidRPr="00A6075E" w:rsidRDefault="009D4D50" w:rsidP="000754A0">
            <w:pPr>
              <w:pStyle w:val="Tablebody"/>
            </w:pP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7BC5797" w14:textId="77777777" w:rsidR="009D4D50" w:rsidRPr="00A6075E" w:rsidRDefault="009D4D50" w:rsidP="000754A0">
            <w:pPr>
              <w:pStyle w:val="Tablebody"/>
            </w:pPr>
          </w:p>
        </w:tc>
      </w:tr>
      <w:tr w:rsidR="009D4D50" w:rsidRPr="003B5919" w14:paraId="692013B3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40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352509AF" w14:textId="77777777" w:rsidR="009D4D50" w:rsidRPr="00166C46" w:rsidRDefault="009D4D50" w:rsidP="000754A0">
            <w:pPr>
              <w:pStyle w:val="Tablebody"/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68F15D22" w14:textId="77777777" w:rsidR="009D4D50" w:rsidRPr="008E658C" w:rsidRDefault="009D4D50" w:rsidP="000754A0">
            <w:pPr>
              <w:pStyle w:val="Tablebody"/>
            </w:pPr>
            <w:r w:rsidRPr="008E658C">
              <w:t>Variabl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EC409" w14:textId="77777777" w:rsidR="009D4D50" w:rsidRPr="00426630" w:rsidRDefault="009D4D50" w:rsidP="000754A0">
            <w:pPr>
              <w:pStyle w:val="Tablebody"/>
            </w:pPr>
            <w:r w:rsidRPr="00426630">
              <w:t>Group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034937" w14:textId="77777777" w:rsidR="009D4D50" w:rsidRPr="00A6075E" w:rsidRDefault="009D4D50" w:rsidP="000754A0">
            <w:pPr>
              <w:pStyle w:val="Tablebody"/>
            </w:pPr>
            <w:r w:rsidRPr="00E06F7A">
              <w:t>Estimat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1C8273" w14:textId="77777777" w:rsidR="009D4D50" w:rsidRPr="00A6075E" w:rsidRDefault="009D4D50" w:rsidP="000754A0">
            <w:pPr>
              <w:pStyle w:val="Tablebody"/>
            </w:pPr>
            <w:r w:rsidRPr="00A6075E">
              <w:t>SE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C5237C" w14:textId="77777777" w:rsidR="009D4D50" w:rsidRPr="00A6075E" w:rsidRDefault="009D4D50" w:rsidP="000754A0">
            <w:pPr>
              <w:pStyle w:val="Tablebody"/>
            </w:pPr>
            <w:r w:rsidRPr="00A6075E">
              <w:t>DF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EF1E3F" w14:textId="77777777" w:rsidR="009D4D50" w:rsidRPr="0060758E" w:rsidRDefault="009D4D50" w:rsidP="000754A0">
            <w:pPr>
              <w:pStyle w:val="Tablebody"/>
            </w:pPr>
            <w:r w:rsidRPr="00A6075E">
              <w:t>t Value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81454" w14:textId="77777777" w:rsidR="009D4D50" w:rsidRPr="008E6CD6" w:rsidRDefault="009D4D50" w:rsidP="000754A0">
            <w:pPr>
              <w:pStyle w:val="Tablebody"/>
            </w:pPr>
            <w:r w:rsidRPr="00555B96">
              <w:t>Pr &gt; |t|</w:t>
            </w:r>
          </w:p>
        </w:tc>
        <w:tc>
          <w:tcPr>
            <w:tcW w:w="960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17E0B242" w14:textId="77777777" w:rsidR="009D4D50" w:rsidRPr="00DE22ED" w:rsidRDefault="009D4D50" w:rsidP="000754A0">
            <w:pPr>
              <w:pStyle w:val="Tablebody"/>
            </w:pPr>
            <w:r w:rsidRPr="00EE58ED">
              <w:t>Lower</w:t>
            </w:r>
          </w:p>
        </w:tc>
        <w:tc>
          <w:tcPr>
            <w:tcW w:w="851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22235C5B" w14:textId="77777777" w:rsidR="009D4D50" w:rsidRPr="008C72B8" w:rsidRDefault="009D4D50" w:rsidP="000754A0">
            <w:pPr>
              <w:pStyle w:val="Tablebody"/>
            </w:pPr>
            <w:r w:rsidRPr="00DE22ED">
              <w:t>Upper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9AC262" w14:textId="77777777" w:rsidR="009D4D50" w:rsidRPr="00C30C9D" w:rsidRDefault="009D4D50" w:rsidP="000754A0">
            <w:pPr>
              <w:pStyle w:val="Tablebody"/>
            </w:pPr>
            <w:r w:rsidRPr="00C30C9D">
              <w:t>OR (95%CI)</w:t>
            </w:r>
          </w:p>
        </w:tc>
      </w:tr>
      <w:tr w:rsidR="009D4D50" w:rsidRPr="003B5919" w14:paraId="3387D388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 w:val="restart"/>
            <w:tcBorders>
              <w:top w:val="single" w:sz="6" w:space="0" w:color="000000"/>
            </w:tcBorders>
          </w:tcPr>
          <w:p w14:paraId="0EA09BAA" w14:textId="77777777" w:rsidR="009D4D50" w:rsidRPr="008E658C" w:rsidRDefault="009D4D50" w:rsidP="000754A0">
            <w:pPr>
              <w:pStyle w:val="Tablebody"/>
            </w:pPr>
            <w:r w:rsidRPr="00166C46">
              <w:t>Physical activity: MET-min per week (square root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806FDF" w14:textId="77777777" w:rsidR="009D4D50" w:rsidRPr="00426630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5090CE" w14:textId="77777777" w:rsidR="009D4D50" w:rsidRPr="00A6075E" w:rsidRDefault="009D4D50" w:rsidP="000754A0">
            <w:pPr>
              <w:pStyle w:val="Tablebody"/>
            </w:pPr>
            <w:r w:rsidRPr="00426630">
              <w:t>-3.6</w:t>
            </w:r>
            <w:r w:rsidRPr="00E06F7A">
              <w:t>59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D02406" w14:textId="77777777" w:rsidR="009D4D50" w:rsidRPr="00A6075E" w:rsidRDefault="009D4D50" w:rsidP="000754A0">
            <w:pPr>
              <w:pStyle w:val="Tablebody"/>
            </w:pPr>
            <w:r w:rsidRPr="00A6075E">
              <w:t>2.1558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02D751" w14:textId="77777777" w:rsidR="009D4D50" w:rsidRPr="00A6075E" w:rsidRDefault="009D4D50" w:rsidP="000754A0">
            <w:pPr>
              <w:pStyle w:val="Tablebody"/>
            </w:pPr>
            <w:r w:rsidRPr="00A6075E">
              <w:t>426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0B0FCD" w14:textId="77777777" w:rsidR="009D4D50" w:rsidRPr="0060758E" w:rsidRDefault="009D4D50" w:rsidP="000754A0">
            <w:pPr>
              <w:pStyle w:val="Tablebody"/>
            </w:pPr>
            <w:r w:rsidRPr="00A6075E">
              <w:t>-1.70</w:t>
            </w:r>
          </w:p>
        </w:tc>
        <w:tc>
          <w:tcPr>
            <w:tcW w:w="1632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69E8FD" w14:textId="77777777" w:rsidR="009D4D50" w:rsidRPr="008E6CD6" w:rsidRDefault="009D4D50" w:rsidP="000754A0">
            <w:pPr>
              <w:pStyle w:val="Tablebody"/>
            </w:pPr>
            <w:r w:rsidRPr="00555B96">
              <w:t>0.0904</w:t>
            </w:r>
          </w:p>
        </w:tc>
        <w:tc>
          <w:tcPr>
            <w:tcW w:w="20" w:type="dxa"/>
            <w:tcBorders>
              <w:top w:val="single" w:sz="6" w:space="0" w:color="000000"/>
            </w:tcBorders>
            <w:hideMark/>
          </w:tcPr>
          <w:p w14:paraId="161C109F" w14:textId="77777777" w:rsidR="009D4D50" w:rsidRPr="00DE22ED" w:rsidRDefault="009D4D50" w:rsidP="000754A0">
            <w:pPr>
              <w:pStyle w:val="Tablebody"/>
            </w:pPr>
            <w:r w:rsidRPr="00EE58ED">
              <w:t>-7.8964</w:t>
            </w:r>
          </w:p>
        </w:tc>
        <w:tc>
          <w:tcPr>
            <w:tcW w:w="868" w:type="dxa"/>
            <w:gridSpan w:val="3"/>
            <w:tcBorders>
              <w:top w:val="single" w:sz="6" w:space="0" w:color="000000"/>
            </w:tcBorders>
            <w:hideMark/>
          </w:tcPr>
          <w:p w14:paraId="4DB66E04" w14:textId="77777777" w:rsidR="009D4D50" w:rsidRPr="008C72B8" w:rsidRDefault="009D4D50" w:rsidP="000754A0">
            <w:pPr>
              <w:pStyle w:val="Tablebody"/>
            </w:pPr>
            <w:r w:rsidRPr="00DE22ED">
              <w:t>0.578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A76984" w14:textId="77777777" w:rsidR="009D4D50" w:rsidRPr="00C30C9D" w:rsidRDefault="009D4D50" w:rsidP="000754A0">
            <w:pPr>
              <w:pStyle w:val="Tablebody"/>
            </w:pPr>
            <w:r w:rsidRPr="00C30C9D">
              <w:t>/</w:t>
            </w:r>
          </w:p>
        </w:tc>
      </w:tr>
      <w:tr w:rsidR="009D4D50" w:rsidRPr="003B5919" w14:paraId="5AFF648F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7CCAD56E" w14:textId="77777777" w:rsidR="009D4D50" w:rsidRPr="00EF7CC1" w:rsidRDefault="009D4D50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6AD2AD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20F81B" w14:textId="77777777" w:rsidR="009D4D50" w:rsidRPr="00EF7CC1" w:rsidRDefault="009D4D50" w:rsidP="000754A0">
            <w:pPr>
              <w:pStyle w:val="Tablebody"/>
            </w:pPr>
            <w:r w:rsidRPr="00EF7CC1">
              <w:t>1.1379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DB2C08" w14:textId="77777777" w:rsidR="009D4D50" w:rsidRPr="00EF7CC1" w:rsidRDefault="009D4D50" w:rsidP="000754A0">
            <w:pPr>
              <w:pStyle w:val="Tablebody"/>
            </w:pPr>
            <w:r w:rsidRPr="00EF7CC1">
              <w:t>3.435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34EB12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2B0C46" w14:textId="77777777" w:rsidR="009D4D50" w:rsidRPr="00EF7CC1" w:rsidRDefault="009D4D50" w:rsidP="000754A0">
            <w:pPr>
              <w:pStyle w:val="Tablebody"/>
            </w:pPr>
            <w:r w:rsidRPr="00EF7CC1">
              <w:t>0.33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82ACAD" w14:textId="77777777" w:rsidR="009D4D50" w:rsidRPr="00EF7CC1" w:rsidRDefault="009D4D50" w:rsidP="000754A0">
            <w:pPr>
              <w:pStyle w:val="Tablebody"/>
            </w:pPr>
            <w:r w:rsidRPr="00EF7CC1">
              <w:t>0.7406</w:t>
            </w:r>
          </w:p>
        </w:tc>
        <w:tc>
          <w:tcPr>
            <w:tcW w:w="20" w:type="dxa"/>
            <w:hideMark/>
          </w:tcPr>
          <w:p w14:paraId="16273B1F" w14:textId="77777777" w:rsidR="009D4D50" w:rsidRPr="00EF7CC1" w:rsidRDefault="009D4D50" w:rsidP="000754A0">
            <w:pPr>
              <w:pStyle w:val="Tablebody"/>
            </w:pPr>
            <w:r w:rsidRPr="00EF7CC1">
              <w:t>-5.6145</w:t>
            </w:r>
          </w:p>
        </w:tc>
        <w:tc>
          <w:tcPr>
            <w:tcW w:w="868" w:type="dxa"/>
            <w:gridSpan w:val="3"/>
            <w:hideMark/>
          </w:tcPr>
          <w:p w14:paraId="7A13D8AB" w14:textId="77777777" w:rsidR="009D4D50" w:rsidRPr="00EF7CC1" w:rsidRDefault="009D4D50" w:rsidP="000754A0">
            <w:pPr>
              <w:pStyle w:val="Tablebody"/>
            </w:pPr>
            <w:r w:rsidRPr="00EF7CC1">
              <w:t>7.890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6C121A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3A08E563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12C1981F" w14:textId="77777777" w:rsidR="009D4D50" w:rsidRPr="00EF7CC1" w:rsidRDefault="009D4D50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F58C65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17BBD6" w14:textId="77777777" w:rsidR="009D4D50" w:rsidRPr="00EF7CC1" w:rsidRDefault="009D4D50" w:rsidP="000754A0">
            <w:pPr>
              <w:pStyle w:val="Tablebody"/>
            </w:pPr>
            <w:r w:rsidRPr="00EF7CC1">
              <w:t>-2.3996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8DBC9C" w14:textId="77777777" w:rsidR="009D4D50" w:rsidRPr="00EF7CC1" w:rsidRDefault="009D4D50" w:rsidP="000754A0">
            <w:pPr>
              <w:pStyle w:val="Tablebody"/>
            </w:pPr>
            <w:r w:rsidRPr="00EF7CC1">
              <w:t>1.174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898B88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BAB899" w14:textId="77777777" w:rsidR="009D4D50" w:rsidRPr="00EF7CC1" w:rsidRDefault="009D4D50" w:rsidP="000754A0">
            <w:pPr>
              <w:pStyle w:val="Tablebody"/>
            </w:pPr>
            <w:r w:rsidRPr="00EF7CC1">
              <w:t>-2.04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489768" w14:textId="77777777" w:rsidR="009D4D50" w:rsidRPr="00EF7CC1" w:rsidRDefault="009D4D50" w:rsidP="000754A0">
            <w:pPr>
              <w:pStyle w:val="Tablebody"/>
            </w:pPr>
            <w:r w:rsidRPr="00EF7CC1">
              <w:t>0.0416</w:t>
            </w:r>
          </w:p>
        </w:tc>
        <w:tc>
          <w:tcPr>
            <w:tcW w:w="20" w:type="dxa"/>
            <w:hideMark/>
          </w:tcPr>
          <w:p w14:paraId="03E531C0" w14:textId="77777777" w:rsidR="009D4D50" w:rsidRPr="00EF7CC1" w:rsidRDefault="009D4D50" w:rsidP="000754A0">
            <w:pPr>
              <w:pStyle w:val="Tablebody"/>
            </w:pPr>
            <w:r w:rsidRPr="00EF7CC1">
              <w:t>-4.7078</w:t>
            </w:r>
          </w:p>
        </w:tc>
        <w:tc>
          <w:tcPr>
            <w:tcW w:w="868" w:type="dxa"/>
            <w:gridSpan w:val="3"/>
            <w:hideMark/>
          </w:tcPr>
          <w:p w14:paraId="0AB23260" w14:textId="77777777" w:rsidR="009D4D50" w:rsidRPr="00EF7CC1" w:rsidRDefault="009D4D50" w:rsidP="000754A0">
            <w:pPr>
              <w:pStyle w:val="Tablebody"/>
            </w:pPr>
            <w:r w:rsidRPr="00EF7CC1">
              <w:t>-0.09136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433303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3CD2984E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0254E501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E20945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8A4E7F" w14:textId="77777777" w:rsidR="009D4D50" w:rsidRPr="00EF7CC1" w:rsidRDefault="009D4D50" w:rsidP="000754A0">
            <w:pPr>
              <w:pStyle w:val="Tablebody"/>
            </w:pPr>
            <w:r w:rsidRPr="00EF7CC1">
              <w:t>-5.3145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F231FB" w14:textId="77777777" w:rsidR="009D4D50" w:rsidRPr="00EF7CC1" w:rsidRDefault="009D4D50" w:rsidP="000754A0">
            <w:pPr>
              <w:pStyle w:val="Tablebody"/>
            </w:pPr>
            <w:r w:rsidRPr="00EF7CC1">
              <w:t>1.879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744DD6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DAFAEA" w14:textId="77777777" w:rsidR="009D4D50" w:rsidRPr="00EF7CC1" w:rsidRDefault="009D4D50" w:rsidP="000754A0">
            <w:pPr>
              <w:pStyle w:val="Tablebody"/>
            </w:pPr>
            <w:r w:rsidRPr="00EF7CC1">
              <w:t>-2.83</w:t>
            </w:r>
          </w:p>
        </w:tc>
        <w:tc>
          <w:tcPr>
            <w:tcW w:w="1632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D89356" w14:textId="77777777" w:rsidR="009D4D50" w:rsidRPr="00EF7CC1" w:rsidRDefault="009D4D50" w:rsidP="000754A0">
            <w:pPr>
              <w:pStyle w:val="Tablebody"/>
            </w:pPr>
            <w:r w:rsidRPr="00EF7CC1">
              <w:t>0.0049</w:t>
            </w:r>
          </w:p>
        </w:tc>
        <w:tc>
          <w:tcPr>
            <w:tcW w:w="20" w:type="dxa"/>
            <w:tcBorders>
              <w:bottom w:val="dashed" w:sz="4" w:space="0" w:color="auto"/>
            </w:tcBorders>
            <w:hideMark/>
          </w:tcPr>
          <w:p w14:paraId="7F992A26" w14:textId="77777777" w:rsidR="009D4D50" w:rsidRPr="00EF7CC1" w:rsidRDefault="009D4D50" w:rsidP="000754A0">
            <w:pPr>
              <w:pStyle w:val="Tablebody"/>
            </w:pPr>
            <w:r w:rsidRPr="00EF7CC1">
              <w:t>-9.0083</w:t>
            </w:r>
          </w:p>
        </w:tc>
        <w:tc>
          <w:tcPr>
            <w:tcW w:w="868" w:type="dxa"/>
            <w:gridSpan w:val="3"/>
            <w:tcBorders>
              <w:bottom w:val="dashed" w:sz="4" w:space="0" w:color="auto"/>
            </w:tcBorders>
            <w:hideMark/>
          </w:tcPr>
          <w:p w14:paraId="31F2E0D4" w14:textId="77777777" w:rsidR="009D4D50" w:rsidRPr="00EF7CC1" w:rsidRDefault="009D4D50" w:rsidP="000754A0">
            <w:pPr>
              <w:pStyle w:val="Tablebody"/>
            </w:pPr>
            <w:r w:rsidRPr="00EF7CC1">
              <w:t>-1.6208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A7E395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4788D3D0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7629C59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8F4412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33422E" w14:textId="77777777" w:rsidR="009D4D50" w:rsidRPr="00EF7CC1" w:rsidRDefault="009D4D50" w:rsidP="000754A0">
            <w:pPr>
              <w:pStyle w:val="Tablebody"/>
            </w:pPr>
            <w:r w:rsidRPr="00EF7CC1">
              <w:t>-4.7970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7E97CF" w14:textId="77777777" w:rsidR="009D4D50" w:rsidRPr="00EF7CC1" w:rsidRDefault="009D4D50" w:rsidP="000754A0">
            <w:pPr>
              <w:pStyle w:val="Tablebody"/>
            </w:pPr>
            <w:r w:rsidRPr="00EF7CC1">
              <w:t>4.055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92A36A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93E15B" w14:textId="77777777" w:rsidR="009D4D50" w:rsidRPr="00EF7CC1" w:rsidRDefault="009D4D50" w:rsidP="000754A0">
            <w:pPr>
              <w:pStyle w:val="Tablebody"/>
            </w:pPr>
            <w:r w:rsidRPr="00EF7CC1">
              <w:t>-1.18</w:t>
            </w:r>
          </w:p>
        </w:tc>
        <w:tc>
          <w:tcPr>
            <w:tcW w:w="1632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393212" w14:textId="77777777" w:rsidR="009D4D50" w:rsidRPr="00EF7CC1" w:rsidRDefault="009D4D50" w:rsidP="000754A0">
            <w:pPr>
              <w:pStyle w:val="Tablebody"/>
            </w:pPr>
            <w:r w:rsidRPr="00EF7CC1">
              <w:t>0.2376</w:t>
            </w:r>
          </w:p>
        </w:tc>
        <w:tc>
          <w:tcPr>
            <w:tcW w:w="20" w:type="dxa"/>
            <w:tcBorders>
              <w:top w:val="dashed" w:sz="4" w:space="0" w:color="auto"/>
            </w:tcBorders>
            <w:hideMark/>
          </w:tcPr>
          <w:p w14:paraId="67429BC7" w14:textId="77777777" w:rsidR="009D4D50" w:rsidRPr="00EF7CC1" w:rsidRDefault="009D4D50" w:rsidP="000754A0">
            <w:pPr>
              <w:pStyle w:val="Tablebody"/>
            </w:pPr>
            <w:r w:rsidRPr="00EF7CC1">
              <w:t>-12.7687</w:t>
            </w:r>
          </w:p>
        </w:tc>
        <w:tc>
          <w:tcPr>
            <w:tcW w:w="868" w:type="dxa"/>
            <w:gridSpan w:val="3"/>
            <w:tcBorders>
              <w:top w:val="dashed" w:sz="4" w:space="0" w:color="auto"/>
            </w:tcBorders>
            <w:hideMark/>
          </w:tcPr>
          <w:p w14:paraId="015F06D4" w14:textId="77777777" w:rsidR="009D4D50" w:rsidRPr="00EF7CC1" w:rsidRDefault="009D4D50" w:rsidP="000754A0">
            <w:pPr>
              <w:pStyle w:val="Tablebody"/>
            </w:pPr>
            <w:r w:rsidRPr="00EF7CC1">
              <w:t>3.1747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959BDA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52AFB20B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67329ACB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693B7C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1BC071" w14:textId="77777777" w:rsidR="009D4D50" w:rsidRPr="00EF7CC1" w:rsidRDefault="009D4D50" w:rsidP="000754A0">
            <w:pPr>
              <w:pStyle w:val="Tablebody"/>
            </w:pPr>
            <w:r w:rsidRPr="00EF7CC1">
              <w:t>-1.2596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B271F6" w14:textId="77777777" w:rsidR="009D4D50" w:rsidRPr="00EF7CC1" w:rsidRDefault="009D4D50" w:rsidP="000754A0">
            <w:pPr>
              <w:pStyle w:val="Tablebody"/>
            </w:pPr>
            <w:r w:rsidRPr="00EF7CC1">
              <w:t>2.454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CACC14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03C958" w14:textId="77777777" w:rsidR="009D4D50" w:rsidRPr="00EF7CC1" w:rsidRDefault="009D4D50" w:rsidP="000754A0">
            <w:pPr>
              <w:pStyle w:val="Tablebody"/>
            </w:pPr>
            <w:r w:rsidRPr="00EF7CC1">
              <w:t>-0.51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502A02" w14:textId="77777777" w:rsidR="009D4D50" w:rsidRPr="00EF7CC1" w:rsidRDefault="009D4D50" w:rsidP="000754A0">
            <w:pPr>
              <w:pStyle w:val="Tablebody"/>
            </w:pPr>
            <w:r w:rsidRPr="00EF7CC1">
              <w:t>0.6082</w:t>
            </w:r>
          </w:p>
        </w:tc>
        <w:tc>
          <w:tcPr>
            <w:tcW w:w="20" w:type="dxa"/>
            <w:hideMark/>
          </w:tcPr>
          <w:p w14:paraId="3F685E13" w14:textId="77777777" w:rsidR="009D4D50" w:rsidRPr="00EF7CC1" w:rsidRDefault="009D4D50" w:rsidP="000754A0">
            <w:pPr>
              <w:pStyle w:val="Tablebody"/>
            </w:pPr>
            <w:r w:rsidRPr="00EF7CC1">
              <w:t>-6.0848</w:t>
            </w:r>
          </w:p>
        </w:tc>
        <w:tc>
          <w:tcPr>
            <w:tcW w:w="868" w:type="dxa"/>
            <w:gridSpan w:val="3"/>
            <w:hideMark/>
          </w:tcPr>
          <w:p w14:paraId="21EDE675" w14:textId="77777777" w:rsidR="009D4D50" w:rsidRPr="00EF7CC1" w:rsidRDefault="009D4D50" w:rsidP="000754A0">
            <w:pPr>
              <w:pStyle w:val="Tablebody"/>
            </w:pPr>
            <w:r w:rsidRPr="00EF7CC1">
              <w:t>3.5656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AECB07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67787DDE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394E3C6B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70A858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F6F8C8" w14:textId="77777777" w:rsidR="009D4D50" w:rsidRPr="00EF7CC1" w:rsidRDefault="009D4D50" w:rsidP="000754A0">
            <w:pPr>
              <w:pStyle w:val="Tablebody"/>
            </w:pPr>
            <w:r w:rsidRPr="00EF7CC1">
              <w:t>3.5374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B2EF11" w14:textId="77777777" w:rsidR="009D4D50" w:rsidRPr="00EF7CC1" w:rsidRDefault="009D4D50" w:rsidP="000754A0">
            <w:pPr>
              <w:pStyle w:val="Tablebody"/>
            </w:pPr>
            <w:r w:rsidRPr="00EF7CC1">
              <w:t>3.630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8A33EB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F6A8EB" w14:textId="77777777" w:rsidR="009D4D50" w:rsidRPr="00EF7CC1" w:rsidRDefault="009D4D50" w:rsidP="000754A0">
            <w:pPr>
              <w:pStyle w:val="Tablebody"/>
            </w:pPr>
            <w:r w:rsidRPr="00EF7CC1">
              <w:t>0.97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BB2499" w14:textId="77777777" w:rsidR="009D4D50" w:rsidRPr="00EF7CC1" w:rsidRDefault="009D4D50" w:rsidP="000754A0">
            <w:pPr>
              <w:pStyle w:val="Tablebody"/>
            </w:pPr>
            <w:r w:rsidRPr="00EF7CC1">
              <w:t>0.3304</w:t>
            </w:r>
          </w:p>
        </w:tc>
        <w:tc>
          <w:tcPr>
            <w:tcW w:w="20" w:type="dxa"/>
            <w:hideMark/>
          </w:tcPr>
          <w:p w14:paraId="1477EAA2" w14:textId="77777777" w:rsidR="009D4D50" w:rsidRPr="00EF7CC1" w:rsidRDefault="009D4D50" w:rsidP="000754A0">
            <w:pPr>
              <w:pStyle w:val="Tablebody"/>
            </w:pPr>
            <w:r w:rsidRPr="00EF7CC1">
              <w:t>-3.5985</w:t>
            </w:r>
          </w:p>
        </w:tc>
        <w:tc>
          <w:tcPr>
            <w:tcW w:w="868" w:type="dxa"/>
            <w:gridSpan w:val="3"/>
            <w:hideMark/>
          </w:tcPr>
          <w:p w14:paraId="577115A7" w14:textId="77777777" w:rsidR="009D4D50" w:rsidRPr="00EF7CC1" w:rsidRDefault="009D4D50" w:rsidP="000754A0">
            <w:pPr>
              <w:pStyle w:val="Tablebody"/>
            </w:pPr>
            <w:r w:rsidRPr="00EF7CC1">
              <w:t>10.673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58887A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46162E52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1481ADC7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F475FF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5F9526" w14:textId="77777777" w:rsidR="009D4D50" w:rsidRPr="00EF7CC1" w:rsidRDefault="009D4D50" w:rsidP="000754A0">
            <w:pPr>
              <w:pStyle w:val="Tablebody"/>
            </w:pPr>
            <w:r w:rsidRPr="00EF7CC1">
              <w:t>1.6554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E9A0A9" w14:textId="77777777" w:rsidR="009D4D50" w:rsidRPr="00EF7CC1" w:rsidRDefault="009D4D50" w:rsidP="000754A0">
            <w:pPr>
              <w:pStyle w:val="Tablebody"/>
            </w:pPr>
            <w:r w:rsidRPr="00EF7CC1">
              <w:t>2.859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C51C4F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DBBCEB" w14:textId="77777777" w:rsidR="009D4D50" w:rsidRPr="00EF7CC1" w:rsidRDefault="009D4D50" w:rsidP="000754A0">
            <w:pPr>
              <w:pStyle w:val="Tablebody"/>
            </w:pPr>
            <w:r w:rsidRPr="00EF7CC1">
              <w:t>0.58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B6262" w14:textId="77777777" w:rsidR="009D4D50" w:rsidRPr="00EF7CC1" w:rsidRDefault="009D4D50" w:rsidP="000754A0">
            <w:pPr>
              <w:pStyle w:val="Tablebody"/>
            </w:pPr>
            <w:r w:rsidRPr="00EF7CC1">
              <w:t>0.5630</w:t>
            </w:r>
          </w:p>
        </w:tc>
        <w:tc>
          <w:tcPr>
            <w:tcW w:w="20" w:type="dxa"/>
            <w:hideMark/>
          </w:tcPr>
          <w:p w14:paraId="192A095E" w14:textId="77777777" w:rsidR="009D4D50" w:rsidRPr="00EF7CC1" w:rsidRDefault="009D4D50" w:rsidP="000754A0">
            <w:pPr>
              <w:pStyle w:val="Tablebody"/>
            </w:pPr>
            <w:r w:rsidRPr="00EF7CC1">
              <w:t>-3.9658</w:t>
            </w:r>
          </w:p>
        </w:tc>
        <w:tc>
          <w:tcPr>
            <w:tcW w:w="868" w:type="dxa"/>
            <w:gridSpan w:val="3"/>
            <w:hideMark/>
          </w:tcPr>
          <w:p w14:paraId="7CB624BA" w14:textId="77777777" w:rsidR="009D4D50" w:rsidRPr="00EF7CC1" w:rsidRDefault="009D4D50" w:rsidP="000754A0">
            <w:pPr>
              <w:pStyle w:val="Tablebody"/>
            </w:pPr>
            <w:r w:rsidRPr="00EF7CC1">
              <w:t>7.2766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ABDBA5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35686575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  <w:tcBorders>
              <w:bottom w:val="single" w:sz="6" w:space="0" w:color="auto"/>
            </w:tcBorders>
          </w:tcPr>
          <w:p w14:paraId="5BFBD07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7A16F0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CED29F" w14:textId="77777777" w:rsidR="009D4D50" w:rsidRPr="00EF7CC1" w:rsidRDefault="009D4D50" w:rsidP="000754A0">
            <w:pPr>
              <w:pStyle w:val="Tablebody"/>
            </w:pPr>
            <w:r w:rsidRPr="00EF7CC1">
              <w:t>6.45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730B02" w14:textId="77777777" w:rsidR="009D4D50" w:rsidRPr="00EF7CC1" w:rsidRDefault="009D4D50" w:rsidP="000754A0">
            <w:pPr>
              <w:pStyle w:val="Tablebody"/>
            </w:pPr>
            <w:r w:rsidRPr="00EF7CC1">
              <w:t>3.9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7A1F47" w14:textId="77777777" w:rsidR="009D4D50" w:rsidRPr="00EF7CC1" w:rsidRDefault="009D4D50" w:rsidP="000754A0">
            <w:pPr>
              <w:pStyle w:val="Tablebody"/>
            </w:pPr>
            <w:r w:rsidRPr="00EF7CC1">
              <w:t>4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0E8836" w14:textId="77777777" w:rsidR="009D4D50" w:rsidRPr="00EF7CC1" w:rsidRDefault="009D4D50" w:rsidP="000754A0">
            <w:pPr>
              <w:pStyle w:val="Tablebody"/>
            </w:pPr>
            <w:r w:rsidRPr="00EF7CC1">
              <w:t>1.6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8C59E8" w14:textId="77777777" w:rsidR="009D4D50" w:rsidRPr="00EF7CC1" w:rsidRDefault="009D4D50" w:rsidP="000754A0">
            <w:pPr>
              <w:pStyle w:val="Tablebody"/>
            </w:pPr>
            <w:r w:rsidRPr="00EF7CC1">
              <w:t>0.1001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61F9DC" w14:textId="77777777" w:rsidR="009D4D50" w:rsidRPr="00EF7CC1" w:rsidRDefault="009D4D50" w:rsidP="000754A0">
            <w:pPr>
              <w:pStyle w:val="Tablebody"/>
            </w:pPr>
            <w:r w:rsidRPr="00EF7CC1">
              <w:t>-1.2442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1BB724B" w14:textId="77777777" w:rsidR="009D4D50" w:rsidRPr="00EF7CC1" w:rsidRDefault="009D4D50" w:rsidP="000754A0">
            <w:pPr>
              <w:pStyle w:val="Tablebody"/>
            </w:pPr>
            <w:r w:rsidRPr="00EF7CC1">
              <w:t>14.14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1C8D5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156E4318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 w:val="restart"/>
            <w:tcBorders>
              <w:top w:val="single" w:sz="6" w:space="0" w:color="auto"/>
            </w:tcBorders>
          </w:tcPr>
          <w:p w14:paraId="0108FB5F" w14:textId="77777777" w:rsidR="009D4D50" w:rsidRPr="008E658C" w:rsidRDefault="009D4D50" w:rsidP="000754A0">
            <w:pPr>
              <w:pStyle w:val="Tablebody"/>
            </w:pPr>
            <w:r w:rsidRPr="00166C46">
              <w:t>SF-36 physical component score (squared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A01206" w14:textId="77777777" w:rsidR="009D4D50" w:rsidRPr="00426630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E057F5" w14:textId="77777777" w:rsidR="009D4D50" w:rsidRPr="00E06F7A" w:rsidRDefault="009D4D50" w:rsidP="000754A0">
            <w:pPr>
              <w:pStyle w:val="Tablebody"/>
            </w:pPr>
            <w:r w:rsidRPr="00426630">
              <w:t>-53.760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9B26E5" w14:textId="77777777" w:rsidR="009D4D50" w:rsidRPr="00A6075E" w:rsidRDefault="009D4D50" w:rsidP="000754A0">
            <w:pPr>
              <w:pStyle w:val="Tablebody"/>
            </w:pPr>
            <w:r w:rsidRPr="00A6075E">
              <w:t>131.83</w:t>
            </w:r>
          </w:p>
        </w:tc>
        <w:tc>
          <w:tcPr>
            <w:tcW w:w="567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3017AD" w14:textId="77777777" w:rsidR="009D4D50" w:rsidRPr="00A6075E" w:rsidRDefault="009D4D50" w:rsidP="000754A0">
            <w:pPr>
              <w:pStyle w:val="Tablebody"/>
            </w:pPr>
            <w:r w:rsidRPr="00A6075E">
              <w:t>47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0924AF" w14:textId="77777777" w:rsidR="009D4D50" w:rsidRPr="00A6075E" w:rsidRDefault="009D4D50" w:rsidP="000754A0">
            <w:pPr>
              <w:pStyle w:val="Tablebody"/>
            </w:pPr>
            <w:r w:rsidRPr="00A6075E">
              <w:t>-0.41</w:t>
            </w:r>
          </w:p>
        </w:tc>
        <w:tc>
          <w:tcPr>
            <w:tcW w:w="1632" w:type="dxa"/>
            <w:gridSpan w:val="2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D1296F" w14:textId="77777777" w:rsidR="009D4D50" w:rsidRPr="00555B96" w:rsidRDefault="009D4D50" w:rsidP="000754A0">
            <w:pPr>
              <w:pStyle w:val="Tablebody"/>
            </w:pPr>
            <w:r w:rsidRPr="0060758E">
              <w:t>0.6836</w:t>
            </w:r>
          </w:p>
        </w:tc>
        <w:tc>
          <w:tcPr>
            <w:tcW w:w="20" w:type="dxa"/>
            <w:tcBorders>
              <w:top w:val="single" w:sz="6" w:space="0" w:color="auto"/>
            </w:tcBorders>
            <w:hideMark/>
          </w:tcPr>
          <w:p w14:paraId="232F7BB1" w14:textId="77777777" w:rsidR="009D4D50" w:rsidRPr="00EE58ED" w:rsidRDefault="009D4D50" w:rsidP="000754A0">
            <w:pPr>
              <w:pStyle w:val="Tablebody"/>
            </w:pPr>
            <w:r w:rsidRPr="008E6CD6">
              <w:t>-312.81</w:t>
            </w:r>
          </w:p>
        </w:tc>
        <w:tc>
          <w:tcPr>
            <w:tcW w:w="868" w:type="dxa"/>
            <w:gridSpan w:val="3"/>
            <w:tcBorders>
              <w:top w:val="single" w:sz="6" w:space="0" w:color="auto"/>
            </w:tcBorders>
            <w:hideMark/>
          </w:tcPr>
          <w:p w14:paraId="6FA8EC38" w14:textId="77777777" w:rsidR="009D4D50" w:rsidRPr="00DE22ED" w:rsidRDefault="009D4D50" w:rsidP="000754A0">
            <w:pPr>
              <w:pStyle w:val="Tablebody"/>
            </w:pPr>
            <w:r w:rsidRPr="00DE22ED">
              <w:t>205.29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7B2604" w14:textId="77777777" w:rsidR="009D4D50" w:rsidRPr="00C30C9D" w:rsidRDefault="009D4D50" w:rsidP="000754A0">
            <w:pPr>
              <w:pStyle w:val="Tablebody"/>
            </w:pPr>
            <w:r w:rsidRPr="008C72B8">
              <w:t>/</w:t>
            </w:r>
          </w:p>
        </w:tc>
      </w:tr>
      <w:tr w:rsidR="009D4D50" w:rsidRPr="003B5919" w14:paraId="70E649B1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210A8D0" w14:textId="77777777" w:rsidR="009D4D50" w:rsidRPr="00EF7CC1" w:rsidRDefault="009D4D50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291D24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4F9EEF" w14:textId="77777777" w:rsidR="009D4D50" w:rsidRPr="00EF7CC1" w:rsidRDefault="009D4D50" w:rsidP="000754A0">
            <w:pPr>
              <w:pStyle w:val="Tablebody"/>
            </w:pPr>
            <w:r w:rsidRPr="00EF7CC1">
              <w:t>-268.89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90FAC8" w14:textId="77777777" w:rsidR="009D4D50" w:rsidRPr="00EF7CC1" w:rsidRDefault="009D4D50" w:rsidP="000754A0">
            <w:pPr>
              <w:pStyle w:val="Tablebody"/>
            </w:pPr>
            <w:r w:rsidRPr="00EF7CC1">
              <w:t>208.2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F1C131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8D5C6E" w14:textId="77777777" w:rsidR="009D4D50" w:rsidRPr="00EF7CC1" w:rsidRDefault="009D4D50" w:rsidP="000754A0">
            <w:pPr>
              <w:pStyle w:val="Tablebody"/>
            </w:pPr>
            <w:r w:rsidRPr="00EF7CC1">
              <w:t>-1.29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1FA374" w14:textId="77777777" w:rsidR="009D4D50" w:rsidRPr="00EF7CC1" w:rsidRDefault="009D4D50" w:rsidP="000754A0">
            <w:pPr>
              <w:pStyle w:val="Tablebody"/>
            </w:pPr>
            <w:r w:rsidRPr="00EF7CC1">
              <w:t>0.1973</w:t>
            </w:r>
          </w:p>
        </w:tc>
        <w:tc>
          <w:tcPr>
            <w:tcW w:w="20" w:type="dxa"/>
            <w:hideMark/>
          </w:tcPr>
          <w:p w14:paraId="5CCE7B85" w14:textId="77777777" w:rsidR="009D4D50" w:rsidRPr="00EF7CC1" w:rsidRDefault="009D4D50" w:rsidP="000754A0">
            <w:pPr>
              <w:pStyle w:val="Tablebody"/>
            </w:pPr>
            <w:r w:rsidRPr="00EF7CC1">
              <w:t>-678.10</w:t>
            </w:r>
          </w:p>
        </w:tc>
        <w:tc>
          <w:tcPr>
            <w:tcW w:w="868" w:type="dxa"/>
            <w:gridSpan w:val="3"/>
            <w:hideMark/>
          </w:tcPr>
          <w:p w14:paraId="78658A1C" w14:textId="77777777" w:rsidR="009D4D50" w:rsidRPr="00EF7CC1" w:rsidRDefault="009D4D50" w:rsidP="000754A0">
            <w:pPr>
              <w:pStyle w:val="Tablebody"/>
            </w:pPr>
            <w:r w:rsidRPr="00EF7CC1">
              <w:t>140.33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704A7B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2C940B8A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DA5F28D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56F0BF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5ED450" w14:textId="77777777" w:rsidR="009D4D50" w:rsidRPr="00EF7CC1" w:rsidRDefault="009D4D50" w:rsidP="000754A0">
            <w:pPr>
              <w:pStyle w:val="Tablebody"/>
            </w:pPr>
            <w:r w:rsidRPr="00EF7CC1">
              <w:t>-4.3383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03BD88" w14:textId="77777777" w:rsidR="009D4D50" w:rsidRPr="00EF7CC1" w:rsidRDefault="009D4D50" w:rsidP="000754A0">
            <w:pPr>
              <w:pStyle w:val="Tablebody"/>
            </w:pPr>
            <w:r w:rsidRPr="00EF7CC1">
              <w:t>69.24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8AD44A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FED21A" w14:textId="77777777" w:rsidR="009D4D50" w:rsidRPr="00EF7CC1" w:rsidRDefault="009D4D50" w:rsidP="000754A0">
            <w:pPr>
              <w:pStyle w:val="Tablebody"/>
            </w:pPr>
            <w:r w:rsidRPr="00EF7CC1">
              <w:t>-0.06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CF2AA0" w14:textId="77777777" w:rsidR="009D4D50" w:rsidRPr="00EF7CC1" w:rsidRDefault="009D4D50" w:rsidP="000754A0">
            <w:pPr>
              <w:pStyle w:val="Tablebody"/>
            </w:pPr>
            <w:r w:rsidRPr="00EF7CC1">
              <w:t>0.9501</w:t>
            </w:r>
          </w:p>
        </w:tc>
        <w:tc>
          <w:tcPr>
            <w:tcW w:w="20" w:type="dxa"/>
            <w:hideMark/>
          </w:tcPr>
          <w:p w14:paraId="3FA32DA4" w14:textId="77777777" w:rsidR="009D4D50" w:rsidRPr="00EF7CC1" w:rsidRDefault="009D4D50" w:rsidP="000754A0">
            <w:pPr>
              <w:pStyle w:val="Tablebody"/>
            </w:pPr>
            <w:r w:rsidRPr="00EF7CC1">
              <w:t>-140.40</w:t>
            </w:r>
          </w:p>
        </w:tc>
        <w:tc>
          <w:tcPr>
            <w:tcW w:w="868" w:type="dxa"/>
            <w:gridSpan w:val="3"/>
            <w:hideMark/>
          </w:tcPr>
          <w:p w14:paraId="721ACD9C" w14:textId="77777777" w:rsidR="009D4D50" w:rsidRPr="00EF7CC1" w:rsidRDefault="009D4D50" w:rsidP="000754A0">
            <w:pPr>
              <w:pStyle w:val="Tablebody"/>
            </w:pPr>
            <w:r w:rsidRPr="00EF7CC1">
              <w:t>131.7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4EBC22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26E712DA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68B86E6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C2F041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87F17C" w14:textId="77777777" w:rsidR="009D4D50" w:rsidRPr="00EF7CC1" w:rsidRDefault="009D4D50" w:rsidP="000754A0">
            <w:pPr>
              <w:pStyle w:val="Tablebody"/>
            </w:pPr>
            <w:r w:rsidRPr="00EF7CC1">
              <w:t>-398.22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481643" w14:textId="77777777" w:rsidR="009D4D50" w:rsidRPr="00EF7CC1" w:rsidRDefault="009D4D50" w:rsidP="000754A0">
            <w:pPr>
              <w:pStyle w:val="Tablebody"/>
            </w:pPr>
            <w:r w:rsidRPr="00EF7CC1">
              <w:t>111.3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8AD79E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7E829E" w14:textId="77777777" w:rsidR="009D4D50" w:rsidRPr="00EF7CC1" w:rsidRDefault="009D4D50" w:rsidP="000754A0">
            <w:pPr>
              <w:pStyle w:val="Tablebody"/>
            </w:pPr>
            <w:r w:rsidRPr="00EF7CC1">
              <w:t>-3.58</w:t>
            </w:r>
          </w:p>
        </w:tc>
        <w:tc>
          <w:tcPr>
            <w:tcW w:w="1632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65C667" w14:textId="77777777" w:rsidR="009D4D50" w:rsidRPr="00EF7CC1" w:rsidRDefault="009D4D50" w:rsidP="000754A0">
            <w:pPr>
              <w:pStyle w:val="Tablebody"/>
            </w:pPr>
            <w:r w:rsidRPr="00EF7CC1">
              <w:t>0.0004</w:t>
            </w:r>
          </w:p>
        </w:tc>
        <w:tc>
          <w:tcPr>
            <w:tcW w:w="20" w:type="dxa"/>
            <w:tcBorders>
              <w:bottom w:val="dashed" w:sz="4" w:space="0" w:color="auto"/>
            </w:tcBorders>
            <w:hideMark/>
          </w:tcPr>
          <w:p w14:paraId="447969E9" w14:textId="77777777" w:rsidR="009D4D50" w:rsidRPr="00EF7CC1" w:rsidRDefault="009D4D50" w:rsidP="000754A0">
            <w:pPr>
              <w:pStyle w:val="Tablebody"/>
            </w:pPr>
            <w:r w:rsidRPr="00EF7CC1">
              <w:t>-617.01</w:t>
            </w:r>
          </w:p>
        </w:tc>
        <w:tc>
          <w:tcPr>
            <w:tcW w:w="868" w:type="dxa"/>
            <w:gridSpan w:val="3"/>
            <w:tcBorders>
              <w:bottom w:val="dashed" w:sz="4" w:space="0" w:color="auto"/>
            </w:tcBorders>
            <w:hideMark/>
          </w:tcPr>
          <w:p w14:paraId="00E0D94E" w14:textId="77777777" w:rsidR="009D4D50" w:rsidRPr="00EF7CC1" w:rsidRDefault="009D4D50" w:rsidP="000754A0">
            <w:pPr>
              <w:pStyle w:val="Tablebody"/>
            </w:pPr>
            <w:r w:rsidRPr="00EF7CC1">
              <w:t>-179.43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FD27A7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1AE7D62D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09CB0AB1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65E571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200248" w14:textId="77777777" w:rsidR="009D4D50" w:rsidRPr="00EF7CC1" w:rsidRDefault="009D4D50" w:rsidP="000754A0">
            <w:pPr>
              <w:pStyle w:val="Tablebody"/>
            </w:pPr>
            <w:r w:rsidRPr="00EF7CC1">
              <w:t>215.13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046304" w14:textId="77777777" w:rsidR="009D4D50" w:rsidRPr="00EF7CC1" w:rsidRDefault="009D4D50" w:rsidP="000754A0">
            <w:pPr>
              <w:pStyle w:val="Tablebody"/>
            </w:pPr>
            <w:r w:rsidRPr="00EF7CC1">
              <w:t>246.4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5768A6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5653C4" w14:textId="77777777" w:rsidR="009D4D50" w:rsidRPr="00EF7CC1" w:rsidRDefault="009D4D50" w:rsidP="000754A0">
            <w:pPr>
              <w:pStyle w:val="Tablebody"/>
            </w:pPr>
            <w:r w:rsidRPr="00EF7CC1">
              <w:t>0.87</w:t>
            </w:r>
          </w:p>
        </w:tc>
        <w:tc>
          <w:tcPr>
            <w:tcW w:w="1632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D8472B" w14:textId="77777777" w:rsidR="009D4D50" w:rsidRPr="00EF7CC1" w:rsidRDefault="009D4D50" w:rsidP="000754A0">
            <w:pPr>
              <w:pStyle w:val="Tablebody"/>
            </w:pPr>
            <w:r w:rsidRPr="00EF7CC1">
              <w:t>0.3832</w:t>
            </w:r>
          </w:p>
        </w:tc>
        <w:tc>
          <w:tcPr>
            <w:tcW w:w="20" w:type="dxa"/>
            <w:tcBorders>
              <w:top w:val="dashed" w:sz="4" w:space="0" w:color="auto"/>
            </w:tcBorders>
            <w:hideMark/>
          </w:tcPr>
          <w:p w14:paraId="452F029B" w14:textId="77777777" w:rsidR="009D4D50" w:rsidRPr="00EF7CC1" w:rsidRDefault="009D4D50" w:rsidP="000754A0">
            <w:pPr>
              <w:pStyle w:val="Tablebody"/>
            </w:pPr>
            <w:r w:rsidRPr="00EF7CC1">
              <w:t>-269.19</w:t>
            </w:r>
          </w:p>
        </w:tc>
        <w:tc>
          <w:tcPr>
            <w:tcW w:w="868" w:type="dxa"/>
            <w:gridSpan w:val="3"/>
            <w:tcBorders>
              <w:top w:val="dashed" w:sz="4" w:space="0" w:color="auto"/>
            </w:tcBorders>
            <w:hideMark/>
          </w:tcPr>
          <w:p w14:paraId="3783C0D0" w14:textId="77777777" w:rsidR="009D4D50" w:rsidRPr="00EF7CC1" w:rsidRDefault="009D4D50" w:rsidP="000754A0">
            <w:pPr>
              <w:pStyle w:val="Tablebody"/>
            </w:pPr>
            <w:r w:rsidRPr="00EF7CC1">
              <w:t>699.45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88B07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38823113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B102E4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CB260A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7F30D6" w14:textId="77777777" w:rsidR="009D4D50" w:rsidRPr="00EF7CC1" w:rsidRDefault="009D4D50" w:rsidP="000754A0">
            <w:pPr>
              <w:pStyle w:val="Tablebody"/>
            </w:pPr>
            <w:r w:rsidRPr="00EF7CC1">
              <w:t>-49.4219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816E76" w14:textId="77777777" w:rsidR="009D4D50" w:rsidRPr="00EF7CC1" w:rsidRDefault="009D4D50" w:rsidP="000754A0">
            <w:pPr>
              <w:pStyle w:val="Tablebody"/>
            </w:pPr>
            <w:r w:rsidRPr="00EF7CC1">
              <w:t>148.9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77944A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809241" w14:textId="77777777" w:rsidR="009D4D50" w:rsidRPr="00EF7CC1" w:rsidRDefault="009D4D50" w:rsidP="000754A0">
            <w:pPr>
              <w:pStyle w:val="Tablebody"/>
            </w:pPr>
            <w:r w:rsidRPr="00EF7CC1">
              <w:t>-0.33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77AA5E" w14:textId="77777777" w:rsidR="009D4D50" w:rsidRPr="00EF7CC1" w:rsidRDefault="009D4D50" w:rsidP="000754A0">
            <w:pPr>
              <w:pStyle w:val="Tablebody"/>
            </w:pPr>
            <w:r w:rsidRPr="00EF7CC1">
              <w:t>0.7401</w:t>
            </w:r>
          </w:p>
        </w:tc>
        <w:tc>
          <w:tcPr>
            <w:tcW w:w="20" w:type="dxa"/>
            <w:hideMark/>
          </w:tcPr>
          <w:p w14:paraId="7ECFC16B" w14:textId="77777777" w:rsidR="009D4D50" w:rsidRPr="00EF7CC1" w:rsidRDefault="009D4D50" w:rsidP="000754A0">
            <w:pPr>
              <w:pStyle w:val="Tablebody"/>
            </w:pPr>
            <w:r w:rsidRPr="00EF7CC1">
              <w:t>-342.03</w:t>
            </w:r>
          </w:p>
        </w:tc>
        <w:tc>
          <w:tcPr>
            <w:tcW w:w="868" w:type="dxa"/>
            <w:gridSpan w:val="3"/>
            <w:hideMark/>
          </w:tcPr>
          <w:p w14:paraId="033C2E05" w14:textId="77777777" w:rsidR="009D4D50" w:rsidRPr="00EF7CC1" w:rsidRDefault="009D4D50" w:rsidP="000754A0">
            <w:pPr>
              <w:pStyle w:val="Tablebody"/>
            </w:pPr>
            <w:r w:rsidRPr="00EF7CC1">
              <w:t>243.1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BE2AF1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04A5387A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75A1885B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F8FED2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54B08D" w14:textId="77777777" w:rsidR="009D4D50" w:rsidRPr="00EF7CC1" w:rsidRDefault="009D4D50" w:rsidP="000754A0">
            <w:pPr>
              <w:pStyle w:val="Tablebody"/>
            </w:pPr>
            <w:r w:rsidRPr="00EF7CC1">
              <w:t>-264.5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06117F" w14:textId="77777777" w:rsidR="009D4D50" w:rsidRPr="00EF7CC1" w:rsidRDefault="009D4D50" w:rsidP="000754A0">
            <w:pPr>
              <w:pStyle w:val="Tablebody"/>
            </w:pPr>
            <w:r w:rsidRPr="00EF7CC1">
              <w:t>219.4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DA3424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0F1E6B" w14:textId="77777777" w:rsidR="009D4D50" w:rsidRPr="00EF7CC1" w:rsidRDefault="009D4D50" w:rsidP="000754A0">
            <w:pPr>
              <w:pStyle w:val="Tablebody"/>
            </w:pPr>
            <w:r w:rsidRPr="00EF7CC1">
              <w:t>-1.21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0EEACD" w14:textId="77777777" w:rsidR="009D4D50" w:rsidRPr="00EF7CC1" w:rsidRDefault="009D4D50" w:rsidP="000754A0">
            <w:pPr>
              <w:pStyle w:val="Tablebody"/>
            </w:pPr>
            <w:r w:rsidRPr="00EF7CC1">
              <w:t>0.2286</w:t>
            </w:r>
          </w:p>
        </w:tc>
        <w:tc>
          <w:tcPr>
            <w:tcW w:w="20" w:type="dxa"/>
            <w:hideMark/>
          </w:tcPr>
          <w:p w14:paraId="1252A519" w14:textId="77777777" w:rsidR="009D4D50" w:rsidRPr="00EF7CC1" w:rsidRDefault="009D4D50" w:rsidP="000754A0">
            <w:pPr>
              <w:pStyle w:val="Tablebody"/>
            </w:pPr>
            <w:r w:rsidRPr="00EF7CC1">
              <w:t>-695.79</w:t>
            </w:r>
          </w:p>
        </w:tc>
        <w:tc>
          <w:tcPr>
            <w:tcW w:w="868" w:type="dxa"/>
            <w:gridSpan w:val="3"/>
            <w:hideMark/>
          </w:tcPr>
          <w:p w14:paraId="079475D8" w14:textId="77777777" w:rsidR="009D4D50" w:rsidRPr="00EF7CC1" w:rsidRDefault="009D4D50" w:rsidP="000754A0">
            <w:pPr>
              <w:pStyle w:val="Tablebody"/>
            </w:pPr>
            <w:r w:rsidRPr="00EF7CC1">
              <w:t>166.6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799710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1759F971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517456D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35657A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82E990" w14:textId="77777777" w:rsidR="009D4D50" w:rsidRPr="00EF7CC1" w:rsidRDefault="009D4D50" w:rsidP="000754A0">
            <w:pPr>
              <w:pStyle w:val="Tablebody"/>
            </w:pPr>
            <w:r w:rsidRPr="00EF7CC1">
              <w:t>344.46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47170B" w14:textId="77777777" w:rsidR="009D4D50" w:rsidRPr="00EF7CC1" w:rsidRDefault="009D4D50" w:rsidP="000754A0">
            <w:pPr>
              <w:pStyle w:val="Tablebody"/>
            </w:pPr>
            <w:r w:rsidRPr="00EF7CC1">
              <w:t>172.5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4C0A1D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2CE3F5" w14:textId="77777777" w:rsidR="009D4D50" w:rsidRPr="00EF7CC1" w:rsidRDefault="009D4D50" w:rsidP="000754A0">
            <w:pPr>
              <w:pStyle w:val="Tablebody"/>
            </w:pPr>
            <w:r w:rsidRPr="00EF7CC1">
              <w:t>2.00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321DB8" w14:textId="77777777" w:rsidR="009D4D50" w:rsidRPr="00EF7CC1" w:rsidRDefault="009D4D50" w:rsidP="000754A0">
            <w:pPr>
              <w:pStyle w:val="Tablebody"/>
            </w:pPr>
            <w:r w:rsidRPr="00EF7CC1">
              <w:t>0.0465</w:t>
            </w:r>
          </w:p>
        </w:tc>
        <w:tc>
          <w:tcPr>
            <w:tcW w:w="20" w:type="dxa"/>
            <w:hideMark/>
          </w:tcPr>
          <w:p w14:paraId="6FAB1560" w14:textId="77777777" w:rsidR="009D4D50" w:rsidRPr="00EF7CC1" w:rsidRDefault="009D4D50" w:rsidP="000754A0">
            <w:pPr>
              <w:pStyle w:val="Tablebody"/>
            </w:pPr>
            <w:r w:rsidRPr="00EF7CC1">
              <w:t>5.3786</w:t>
            </w:r>
          </w:p>
        </w:tc>
        <w:tc>
          <w:tcPr>
            <w:tcW w:w="868" w:type="dxa"/>
            <w:gridSpan w:val="3"/>
            <w:hideMark/>
          </w:tcPr>
          <w:p w14:paraId="115FF5B2" w14:textId="77777777" w:rsidR="009D4D50" w:rsidRPr="00EF7CC1" w:rsidRDefault="009D4D50" w:rsidP="000754A0">
            <w:pPr>
              <w:pStyle w:val="Tablebody"/>
            </w:pPr>
            <w:r w:rsidRPr="00EF7CC1">
              <w:t>683.55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615DD8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398E5675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  <w:tcBorders>
              <w:bottom w:val="single" w:sz="6" w:space="0" w:color="000000"/>
            </w:tcBorders>
          </w:tcPr>
          <w:p w14:paraId="71C332F3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867861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C514DB" w14:textId="77777777" w:rsidR="009D4D50" w:rsidRPr="00EF7CC1" w:rsidRDefault="009D4D50" w:rsidP="000754A0">
            <w:pPr>
              <w:pStyle w:val="Tablebody"/>
            </w:pPr>
            <w:r w:rsidRPr="00EF7CC1">
              <w:t>129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BDD372" w14:textId="77777777" w:rsidR="009D4D50" w:rsidRPr="00EF7CC1" w:rsidRDefault="009D4D50" w:rsidP="000754A0">
            <w:pPr>
              <w:pStyle w:val="Tablebody"/>
            </w:pPr>
            <w:r w:rsidRPr="00EF7CC1">
              <w:t>236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65BDF7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3588BE" w14:textId="77777777" w:rsidR="009D4D50" w:rsidRPr="00EF7CC1" w:rsidRDefault="009D4D50" w:rsidP="000754A0">
            <w:pPr>
              <w:pStyle w:val="Tablebody"/>
            </w:pPr>
            <w:r w:rsidRPr="00EF7CC1">
              <w:t>0.5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CBBCF7" w14:textId="77777777" w:rsidR="009D4D50" w:rsidRPr="00EF7CC1" w:rsidRDefault="009D4D50" w:rsidP="000754A0">
            <w:pPr>
              <w:pStyle w:val="Tablebody"/>
            </w:pPr>
            <w:r w:rsidRPr="00EF7CC1">
              <w:t>0.5842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61CFE57" w14:textId="77777777" w:rsidR="009D4D50" w:rsidRPr="00EF7CC1" w:rsidRDefault="009D4D50" w:rsidP="000754A0">
            <w:pPr>
              <w:pStyle w:val="Tablebody"/>
            </w:pPr>
            <w:r w:rsidRPr="00EF7CC1">
              <w:t>-334.7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1560254" w14:textId="77777777" w:rsidR="009D4D50" w:rsidRPr="00EF7CC1" w:rsidRDefault="009D4D50" w:rsidP="000754A0">
            <w:pPr>
              <w:pStyle w:val="Tablebody"/>
            </w:pPr>
            <w:r w:rsidRPr="00EF7CC1">
              <w:t>593.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A44F99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042950AD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 w:val="restart"/>
            <w:tcBorders>
              <w:top w:val="single" w:sz="6" w:space="0" w:color="000000"/>
            </w:tcBorders>
          </w:tcPr>
          <w:p w14:paraId="249790FC" w14:textId="77777777" w:rsidR="009D4D50" w:rsidRPr="008E658C" w:rsidRDefault="009D4D50" w:rsidP="000754A0">
            <w:pPr>
              <w:pStyle w:val="Tablebody"/>
            </w:pPr>
            <w:r w:rsidRPr="00166C46">
              <w:t>SF-36 mental component score (squared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A1DC27" w14:textId="77777777" w:rsidR="009D4D50" w:rsidRPr="00426630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879E63" w14:textId="77777777" w:rsidR="009D4D50" w:rsidRPr="00E06F7A" w:rsidRDefault="009D4D50" w:rsidP="000754A0">
            <w:pPr>
              <w:pStyle w:val="Tablebody"/>
            </w:pPr>
            <w:r w:rsidRPr="00426630">
              <w:t>152.1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D3E3C1" w14:textId="77777777" w:rsidR="009D4D50" w:rsidRPr="00A6075E" w:rsidRDefault="009D4D50" w:rsidP="000754A0">
            <w:pPr>
              <w:pStyle w:val="Tablebody"/>
            </w:pPr>
            <w:r w:rsidRPr="00A6075E">
              <w:t>139.32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D527E6" w14:textId="77777777" w:rsidR="009D4D50" w:rsidRPr="00A6075E" w:rsidRDefault="009D4D50" w:rsidP="000754A0">
            <w:pPr>
              <w:pStyle w:val="Tablebody"/>
            </w:pPr>
            <w:r w:rsidRPr="00A6075E">
              <w:t>47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6872A6" w14:textId="77777777" w:rsidR="009D4D50" w:rsidRPr="00A6075E" w:rsidRDefault="009D4D50" w:rsidP="000754A0">
            <w:pPr>
              <w:pStyle w:val="Tablebody"/>
            </w:pPr>
            <w:r w:rsidRPr="00A6075E">
              <w:t>1.09</w:t>
            </w:r>
          </w:p>
        </w:tc>
        <w:tc>
          <w:tcPr>
            <w:tcW w:w="1632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03512D" w14:textId="77777777" w:rsidR="009D4D50" w:rsidRPr="00555B96" w:rsidRDefault="009D4D50" w:rsidP="000754A0">
            <w:pPr>
              <w:pStyle w:val="Tablebody"/>
            </w:pPr>
            <w:r w:rsidRPr="0060758E">
              <w:t>0.2755</w:t>
            </w:r>
          </w:p>
        </w:tc>
        <w:tc>
          <w:tcPr>
            <w:tcW w:w="20" w:type="dxa"/>
            <w:tcBorders>
              <w:top w:val="single" w:sz="6" w:space="0" w:color="000000"/>
            </w:tcBorders>
            <w:hideMark/>
          </w:tcPr>
          <w:p w14:paraId="4D4E0363" w14:textId="77777777" w:rsidR="009D4D50" w:rsidRPr="00EE58ED" w:rsidRDefault="009D4D50" w:rsidP="000754A0">
            <w:pPr>
              <w:pStyle w:val="Tablebody"/>
            </w:pPr>
            <w:r w:rsidRPr="008E6CD6">
              <w:t>-121.66</w:t>
            </w:r>
          </w:p>
        </w:tc>
        <w:tc>
          <w:tcPr>
            <w:tcW w:w="868" w:type="dxa"/>
            <w:gridSpan w:val="3"/>
            <w:tcBorders>
              <w:top w:val="single" w:sz="6" w:space="0" w:color="000000"/>
            </w:tcBorders>
            <w:hideMark/>
          </w:tcPr>
          <w:p w14:paraId="44E4D737" w14:textId="77777777" w:rsidR="009D4D50" w:rsidRPr="00DE22ED" w:rsidRDefault="009D4D50" w:rsidP="000754A0">
            <w:pPr>
              <w:pStyle w:val="Tablebody"/>
            </w:pPr>
            <w:r w:rsidRPr="00DE22ED">
              <w:t>425.86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212230" w14:textId="77777777" w:rsidR="009D4D50" w:rsidRPr="00C30C9D" w:rsidRDefault="009D4D50" w:rsidP="000754A0">
            <w:pPr>
              <w:pStyle w:val="Tablebody"/>
            </w:pPr>
            <w:r w:rsidRPr="008C72B8">
              <w:t>/</w:t>
            </w:r>
          </w:p>
        </w:tc>
      </w:tr>
      <w:tr w:rsidR="009D4D50" w:rsidRPr="003B5919" w14:paraId="0901315E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008AA08" w14:textId="77777777" w:rsidR="009D4D50" w:rsidRPr="00EF7CC1" w:rsidRDefault="009D4D50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6FBCB0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A6863B" w14:textId="77777777" w:rsidR="009D4D50" w:rsidRPr="00EF7CC1" w:rsidRDefault="009D4D50" w:rsidP="000754A0">
            <w:pPr>
              <w:pStyle w:val="Tablebody"/>
            </w:pPr>
            <w:r w:rsidRPr="00EF7CC1">
              <w:t>-77.9416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783431" w14:textId="77777777" w:rsidR="009D4D50" w:rsidRPr="00EF7CC1" w:rsidRDefault="009D4D50" w:rsidP="000754A0">
            <w:pPr>
              <w:pStyle w:val="Tablebody"/>
            </w:pPr>
            <w:r w:rsidRPr="00EF7CC1">
              <w:t>220.1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76FC77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C031B4" w14:textId="77777777" w:rsidR="009D4D50" w:rsidRPr="00EF7CC1" w:rsidRDefault="009D4D50" w:rsidP="000754A0">
            <w:pPr>
              <w:pStyle w:val="Tablebody"/>
            </w:pPr>
            <w:r w:rsidRPr="00EF7CC1">
              <w:t>-0.35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3FA360" w14:textId="77777777" w:rsidR="009D4D50" w:rsidRPr="00EF7CC1" w:rsidRDefault="009D4D50" w:rsidP="000754A0">
            <w:pPr>
              <w:pStyle w:val="Tablebody"/>
            </w:pPr>
            <w:r w:rsidRPr="00EF7CC1">
              <w:t>0.7234</w:t>
            </w:r>
          </w:p>
        </w:tc>
        <w:tc>
          <w:tcPr>
            <w:tcW w:w="20" w:type="dxa"/>
            <w:hideMark/>
          </w:tcPr>
          <w:p w14:paraId="1C6B83AD" w14:textId="77777777" w:rsidR="009D4D50" w:rsidRPr="00EF7CC1" w:rsidRDefault="009D4D50" w:rsidP="000754A0">
            <w:pPr>
              <w:pStyle w:val="Tablebody"/>
            </w:pPr>
            <w:r w:rsidRPr="00EF7CC1">
              <w:t>-510.49</w:t>
            </w:r>
          </w:p>
        </w:tc>
        <w:tc>
          <w:tcPr>
            <w:tcW w:w="868" w:type="dxa"/>
            <w:gridSpan w:val="3"/>
            <w:hideMark/>
          </w:tcPr>
          <w:p w14:paraId="63A7499B" w14:textId="77777777" w:rsidR="009D4D50" w:rsidRPr="00EF7CC1" w:rsidRDefault="009D4D50" w:rsidP="000754A0">
            <w:pPr>
              <w:pStyle w:val="Tablebody"/>
            </w:pPr>
            <w:r w:rsidRPr="00EF7CC1">
              <w:t>354.61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BF9D45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4FE7135F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0DCF99B3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48247E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ACE605" w14:textId="77777777" w:rsidR="009D4D50" w:rsidRPr="00EF7CC1" w:rsidRDefault="009D4D50" w:rsidP="000754A0">
            <w:pPr>
              <w:pStyle w:val="Tablebody"/>
            </w:pPr>
            <w:r w:rsidRPr="00EF7CC1">
              <w:t>-79.4996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01052F" w14:textId="77777777" w:rsidR="009D4D50" w:rsidRPr="00EF7CC1" w:rsidRDefault="009D4D50" w:rsidP="000754A0">
            <w:pPr>
              <w:pStyle w:val="Tablebody"/>
            </w:pPr>
            <w:r w:rsidRPr="00EF7CC1">
              <w:t>73.170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30E532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D5723A" w14:textId="77777777" w:rsidR="009D4D50" w:rsidRPr="00EF7CC1" w:rsidRDefault="009D4D50" w:rsidP="000754A0">
            <w:pPr>
              <w:pStyle w:val="Tablebody"/>
            </w:pPr>
            <w:r w:rsidRPr="00EF7CC1">
              <w:t>-1.09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8BE45A" w14:textId="77777777" w:rsidR="009D4D50" w:rsidRPr="00EF7CC1" w:rsidRDefault="009D4D50" w:rsidP="000754A0">
            <w:pPr>
              <w:pStyle w:val="Tablebody"/>
            </w:pPr>
            <w:r w:rsidRPr="00EF7CC1">
              <w:t>0.2778</w:t>
            </w:r>
          </w:p>
        </w:tc>
        <w:tc>
          <w:tcPr>
            <w:tcW w:w="20" w:type="dxa"/>
            <w:hideMark/>
          </w:tcPr>
          <w:p w14:paraId="6AC41CE5" w14:textId="77777777" w:rsidR="009D4D50" w:rsidRPr="00EF7CC1" w:rsidRDefault="009D4D50" w:rsidP="000754A0">
            <w:pPr>
              <w:pStyle w:val="Tablebody"/>
            </w:pPr>
            <w:r w:rsidRPr="00EF7CC1">
              <w:t>-223.28</w:t>
            </w:r>
          </w:p>
        </w:tc>
        <w:tc>
          <w:tcPr>
            <w:tcW w:w="868" w:type="dxa"/>
            <w:gridSpan w:val="3"/>
            <w:hideMark/>
          </w:tcPr>
          <w:p w14:paraId="009572FC" w14:textId="77777777" w:rsidR="009D4D50" w:rsidRPr="00EF7CC1" w:rsidRDefault="009D4D50" w:rsidP="000754A0">
            <w:pPr>
              <w:pStyle w:val="Tablebody"/>
            </w:pPr>
            <w:r w:rsidRPr="00EF7CC1">
              <w:t>64.2813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68CF58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719A9D55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6EDF15E3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5788E4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2B9487" w14:textId="77777777" w:rsidR="009D4D50" w:rsidRPr="00EF7CC1" w:rsidRDefault="009D4D50" w:rsidP="000754A0">
            <w:pPr>
              <w:pStyle w:val="Tablebody"/>
            </w:pPr>
            <w:r w:rsidRPr="00EF7CC1">
              <w:t>-544.78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EDE912" w14:textId="77777777" w:rsidR="009D4D50" w:rsidRPr="00EF7CC1" w:rsidRDefault="009D4D50" w:rsidP="000754A0">
            <w:pPr>
              <w:pStyle w:val="Tablebody"/>
            </w:pPr>
            <w:r w:rsidRPr="00EF7CC1">
              <w:t>117.5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130BD6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BA08B3" w14:textId="77777777" w:rsidR="009D4D50" w:rsidRPr="00EF7CC1" w:rsidRDefault="009D4D50" w:rsidP="000754A0">
            <w:pPr>
              <w:pStyle w:val="Tablebody"/>
            </w:pPr>
            <w:r w:rsidRPr="00EF7CC1">
              <w:t>-4.63</w:t>
            </w:r>
          </w:p>
        </w:tc>
        <w:tc>
          <w:tcPr>
            <w:tcW w:w="1632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ECB3D1" w14:textId="77777777" w:rsidR="009D4D50" w:rsidRPr="00EF7CC1" w:rsidRDefault="009D4D50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20" w:type="dxa"/>
            <w:tcBorders>
              <w:bottom w:val="dashed" w:sz="4" w:space="0" w:color="auto"/>
            </w:tcBorders>
            <w:hideMark/>
          </w:tcPr>
          <w:p w14:paraId="57BB04E8" w14:textId="77777777" w:rsidR="009D4D50" w:rsidRPr="00EF7CC1" w:rsidRDefault="009D4D50" w:rsidP="000754A0">
            <w:pPr>
              <w:pStyle w:val="Tablebody"/>
            </w:pPr>
            <w:r w:rsidRPr="00EF7CC1">
              <w:t>-775.84</w:t>
            </w:r>
          </w:p>
        </w:tc>
        <w:tc>
          <w:tcPr>
            <w:tcW w:w="868" w:type="dxa"/>
            <w:gridSpan w:val="3"/>
            <w:tcBorders>
              <w:bottom w:val="dashed" w:sz="4" w:space="0" w:color="auto"/>
            </w:tcBorders>
            <w:hideMark/>
          </w:tcPr>
          <w:p w14:paraId="3CB82A06" w14:textId="77777777" w:rsidR="009D4D50" w:rsidRPr="00EF7CC1" w:rsidRDefault="009D4D50" w:rsidP="000754A0">
            <w:pPr>
              <w:pStyle w:val="Tablebody"/>
            </w:pPr>
            <w:r w:rsidRPr="00EF7CC1">
              <w:t>-313.72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30F7AF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6AC83F9D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5392BEE4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B2002D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BDA5E6" w14:textId="77777777" w:rsidR="009D4D50" w:rsidRPr="00EF7CC1" w:rsidRDefault="009D4D50" w:rsidP="000754A0">
            <w:pPr>
              <w:pStyle w:val="Tablebody"/>
            </w:pPr>
            <w:r w:rsidRPr="00EF7CC1">
              <w:t>230.04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924371" w14:textId="77777777" w:rsidR="009D4D50" w:rsidRPr="00EF7CC1" w:rsidRDefault="009D4D50" w:rsidP="000754A0">
            <w:pPr>
              <w:pStyle w:val="Tablebody"/>
            </w:pPr>
            <w:r w:rsidRPr="00EF7CC1">
              <w:t>260.5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322C8E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E409A5" w14:textId="77777777" w:rsidR="009D4D50" w:rsidRPr="00EF7CC1" w:rsidRDefault="009D4D50" w:rsidP="000754A0">
            <w:pPr>
              <w:pStyle w:val="Tablebody"/>
            </w:pPr>
            <w:r w:rsidRPr="00EF7CC1">
              <w:t>0.88</w:t>
            </w:r>
          </w:p>
        </w:tc>
        <w:tc>
          <w:tcPr>
            <w:tcW w:w="1632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52D26A" w14:textId="77777777" w:rsidR="009D4D50" w:rsidRPr="00EF7CC1" w:rsidRDefault="009D4D50" w:rsidP="000754A0">
            <w:pPr>
              <w:pStyle w:val="Tablebody"/>
            </w:pPr>
            <w:r w:rsidRPr="00EF7CC1">
              <w:t>0.3777</w:t>
            </w:r>
          </w:p>
        </w:tc>
        <w:tc>
          <w:tcPr>
            <w:tcW w:w="20" w:type="dxa"/>
            <w:tcBorders>
              <w:top w:val="dashed" w:sz="4" w:space="0" w:color="auto"/>
            </w:tcBorders>
            <w:hideMark/>
          </w:tcPr>
          <w:p w14:paraId="0C5EED53" w14:textId="77777777" w:rsidR="009D4D50" w:rsidRPr="00EF7CC1" w:rsidRDefault="009D4D50" w:rsidP="000754A0">
            <w:pPr>
              <w:pStyle w:val="Tablebody"/>
            </w:pPr>
            <w:r w:rsidRPr="00EF7CC1">
              <w:t>-281.87</w:t>
            </w:r>
          </w:p>
        </w:tc>
        <w:tc>
          <w:tcPr>
            <w:tcW w:w="868" w:type="dxa"/>
            <w:gridSpan w:val="3"/>
            <w:tcBorders>
              <w:top w:val="dashed" w:sz="4" w:space="0" w:color="auto"/>
            </w:tcBorders>
            <w:hideMark/>
          </w:tcPr>
          <w:p w14:paraId="30C34133" w14:textId="77777777" w:rsidR="009D4D50" w:rsidRPr="00EF7CC1" w:rsidRDefault="009D4D50" w:rsidP="000754A0">
            <w:pPr>
              <w:pStyle w:val="Tablebody"/>
            </w:pPr>
            <w:r w:rsidRPr="00EF7CC1">
              <w:t>741.94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A91645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5D23B51B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1F3D4F1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10E6BA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702338" w14:textId="77777777" w:rsidR="009D4D50" w:rsidRPr="00EF7CC1" w:rsidRDefault="009D4D50" w:rsidP="000754A0">
            <w:pPr>
              <w:pStyle w:val="Tablebody"/>
            </w:pPr>
            <w:r w:rsidRPr="00EF7CC1">
              <w:t>231.6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03F748" w14:textId="77777777" w:rsidR="009D4D50" w:rsidRPr="00EF7CC1" w:rsidRDefault="009D4D50" w:rsidP="000754A0">
            <w:pPr>
              <w:pStyle w:val="Tablebody"/>
            </w:pPr>
            <w:r w:rsidRPr="00EF7CC1">
              <w:t>157.3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325A21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B856B7" w14:textId="77777777" w:rsidR="009D4D50" w:rsidRPr="00EF7CC1" w:rsidRDefault="009D4D50" w:rsidP="000754A0">
            <w:pPr>
              <w:pStyle w:val="Tablebody"/>
            </w:pPr>
            <w:r w:rsidRPr="00EF7CC1">
              <w:t>1.47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E38332" w14:textId="77777777" w:rsidR="009D4D50" w:rsidRPr="00EF7CC1" w:rsidRDefault="009D4D50" w:rsidP="000754A0">
            <w:pPr>
              <w:pStyle w:val="Tablebody"/>
            </w:pPr>
            <w:r w:rsidRPr="00EF7CC1">
              <w:t>0.1418</w:t>
            </w:r>
          </w:p>
        </w:tc>
        <w:tc>
          <w:tcPr>
            <w:tcW w:w="20" w:type="dxa"/>
            <w:hideMark/>
          </w:tcPr>
          <w:p w14:paraId="182CF167" w14:textId="77777777" w:rsidR="009D4D50" w:rsidRPr="00EF7CC1" w:rsidRDefault="009D4D50" w:rsidP="000754A0">
            <w:pPr>
              <w:pStyle w:val="Tablebody"/>
            </w:pPr>
            <w:r w:rsidRPr="00EF7CC1">
              <w:t>-77.6252</w:t>
            </w:r>
          </w:p>
        </w:tc>
        <w:tc>
          <w:tcPr>
            <w:tcW w:w="868" w:type="dxa"/>
            <w:gridSpan w:val="3"/>
            <w:hideMark/>
          </w:tcPr>
          <w:p w14:paraId="0F35C6E6" w14:textId="77777777" w:rsidR="009D4D50" w:rsidRPr="00EF7CC1" w:rsidRDefault="009D4D50" w:rsidP="000754A0">
            <w:pPr>
              <w:pStyle w:val="Tablebody"/>
            </w:pPr>
            <w:r w:rsidRPr="00EF7CC1">
              <w:t>540.8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1C2E2A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7D2413EB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3DE7C153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F051EF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843449" w14:textId="77777777" w:rsidR="009D4D50" w:rsidRPr="00EF7CC1" w:rsidRDefault="009D4D50" w:rsidP="000754A0">
            <w:pPr>
              <w:pStyle w:val="Tablebody"/>
            </w:pPr>
            <w:r w:rsidRPr="00EF7CC1">
              <w:t>1.558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D6B51A" w14:textId="77777777" w:rsidR="009D4D50" w:rsidRPr="00EF7CC1" w:rsidRDefault="009D4D50" w:rsidP="000754A0">
            <w:pPr>
              <w:pStyle w:val="Tablebody"/>
            </w:pPr>
            <w:r w:rsidRPr="00EF7CC1">
              <w:t>231.9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EE8574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829944" w14:textId="77777777" w:rsidR="009D4D50" w:rsidRPr="00EF7CC1" w:rsidRDefault="009D4D50" w:rsidP="000754A0">
            <w:pPr>
              <w:pStyle w:val="Tablebody"/>
            </w:pPr>
            <w:r w:rsidRPr="00EF7CC1">
              <w:t>0.01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3EB5A5" w14:textId="77777777" w:rsidR="009D4D50" w:rsidRPr="00EF7CC1" w:rsidRDefault="009D4D50" w:rsidP="000754A0">
            <w:pPr>
              <w:pStyle w:val="Tablebody"/>
            </w:pPr>
            <w:r w:rsidRPr="00EF7CC1">
              <w:t>0.9946</w:t>
            </w:r>
          </w:p>
        </w:tc>
        <w:tc>
          <w:tcPr>
            <w:tcW w:w="20" w:type="dxa"/>
            <w:hideMark/>
          </w:tcPr>
          <w:p w14:paraId="3BCB6304" w14:textId="77777777" w:rsidR="009D4D50" w:rsidRPr="00EF7CC1" w:rsidRDefault="009D4D50" w:rsidP="000754A0">
            <w:pPr>
              <w:pStyle w:val="Tablebody"/>
            </w:pPr>
            <w:r w:rsidRPr="00EF7CC1">
              <w:t>-454.26</w:t>
            </w:r>
          </w:p>
        </w:tc>
        <w:tc>
          <w:tcPr>
            <w:tcW w:w="868" w:type="dxa"/>
            <w:gridSpan w:val="3"/>
            <w:hideMark/>
          </w:tcPr>
          <w:p w14:paraId="04A275D6" w14:textId="77777777" w:rsidR="009D4D50" w:rsidRPr="00EF7CC1" w:rsidRDefault="009D4D50" w:rsidP="000754A0">
            <w:pPr>
              <w:pStyle w:val="Tablebody"/>
            </w:pPr>
            <w:r w:rsidRPr="00EF7CC1">
              <w:t>457.38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8F3D00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0305EF6C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6C1D264A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52D1E8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4B6FD9" w14:textId="77777777" w:rsidR="009D4D50" w:rsidRPr="00EF7CC1" w:rsidRDefault="009D4D50" w:rsidP="000754A0">
            <w:pPr>
              <w:pStyle w:val="Tablebody"/>
            </w:pPr>
            <w:r w:rsidRPr="00EF7CC1">
              <w:t>696.8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0EA501" w14:textId="77777777" w:rsidR="009D4D50" w:rsidRPr="00EF7CC1" w:rsidRDefault="009D4D50" w:rsidP="000754A0">
            <w:pPr>
              <w:pStyle w:val="Tablebody"/>
            </w:pPr>
            <w:r w:rsidRPr="00EF7CC1">
              <w:t>182.3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DD1B04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62217A" w14:textId="77777777" w:rsidR="009D4D50" w:rsidRPr="00EF7CC1" w:rsidRDefault="009D4D50" w:rsidP="000754A0">
            <w:pPr>
              <w:pStyle w:val="Tablebody"/>
            </w:pPr>
            <w:r w:rsidRPr="00EF7CC1">
              <w:t>3.82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AB0191" w14:textId="77777777" w:rsidR="009D4D50" w:rsidRPr="00EF7CC1" w:rsidRDefault="009D4D50" w:rsidP="000754A0">
            <w:pPr>
              <w:pStyle w:val="Tablebody"/>
            </w:pPr>
            <w:r w:rsidRPr="00EF7CC1">
              <w:t>0.0001</w:t>
            </w:r>
          </w:p>
        </w:tc>
        <w:tc>
          <w:tcPr>
            <w:tcW w:w="20" w:type="dxa"/>
            <w:hideMark/>
          </w:tcPr>
          <w:p w14:paraId="6967CCA6" w14:textId="77777777" w:rsidR="009D4D50" w:rsidRPr="00EF7CC1" w:rsidRDefault="009D4D50" w:rsidP="000754A0">
            <w:pPr>
              <w:pStyle w:val="Tablebody"/>
            </w:pPr>
            <w:r w:rsidRPr="00EF7CC1">
              <w:t>338.64</w:t>
            </w:r>
          </w:p>
        </w:tc>
        <w:tc>
          <w:tcPr>
            <w:tcW w:w="868" w:type="dxa"/>
            <w:gridSpan w:val="3"/>
            <w:hideMark/>
          </w:tcPr>
          <w:p w14:paraId="4E22E641" w14:textId="77777777" w:rsidR="009D4D50" w:rsidRPr="00EF7CC1" w:rsidRDefault="009D4D50" w:rsidP="000754A0">
            <w:pPr>
              <w:pStyle w:val="Tablebody"/>
            </w:pPr>
            <w:r w:rsidRPr="00EF7CC1">
              <w:t>1055.1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E81F4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16F2FFDB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  <w:tcBorders>
              <w:bottom w:val="single" w:sz="6" w:space="0" w:color="000000"/>
            </w:tcBorders>
          </w:tcPr>
          <w:p w14:paraId="15BEADE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22E63E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E7A926" w14:textId="77777777" w:rsidR="009D4D50" w:rsidRPr="00EF7CC1" w:rsidRDefault="009D4D50" w:rsidP="000754A0">
            <w:pPr>
              <w:pStyle w:val="Tablebody"/>
            </w:pPr>
            <w:r w:rsidRPr="00EF7CC1">
              <w:t>466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50DB5D" w14:textId="77777777" w:rsidR="009D4D50" w:rsidRPr="00EF7CC1" w:rsidRDefault="009D4D50" w:rsidP="000754A0">
            <w:pPr>
              <w:pStyle w:val="Tablebody"/>
            </w:pPr>
            <w:r w:rsidRPr="00EF7CC1">
              <w:t>249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FC6057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08D67A" w14:textId="77777777" w:rsidR="009D4D50" w:rsidRPr="00EF7CC1" w:rsidRDefault="009D4D50" w:rsidP="000754A0">
            <w:pPr>
              <w:pStyle w:val="Tablebody"/>
            </w:pPr>
            <w:r w:rsidRPr="00EF7CC1">
              <w:t>1.8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18DD3D" w14:textId="77777777" w:rsidR="009D4D50" w:rsidRPr="00EF7CC1" w:rsidRDefault="009D4D50" w:rsidP="000754A0">
            <w:pPr>
              <w:pStyle w:val="Tablebody"/>
            </w:pPr>
            <w:r w:rsidRPr="00EF7CC1">
              <w:t>0.0620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1EC3B9C" w14:textId="77777777" w:rsidR="009D4D50" w:rsidRPr="00EF7CC1" w:rsidRDefault="009D4D50" w:rsidP="000754A0">
            <w:pPr>
              <w:pStyle w:val="Tablebody"/>
            </w:pPr>
            <w:r w:rsidRPr="00EF7CC1">
              <w:t>-23.5546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EB7B054" w14:textId="77777777" w:rsidR="009D4D50" w:rsidRPr="00EF7CC1" w:rsidRDefault="009D4D50" w:rsidP="000754A0">
            <w:pPr>
              <w:pStyle w:val="Tablebody"/>
            </w:pPr>
            <w:r w:rsidRPr="00EF7CC1">
              <w:t>957.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F46C7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5C34F452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 w:val="restart"/>
            <w:tcBorders>
              <w:top w:val="single" w:sz="6" w:space="0" w:color="000000"/>
            </w:tcBorders>
          </w:tcPr>
          <w:p w14:paraId="034E457C" w14:textId="77777777" w:rsidR="009D4D50" w:rsidRPr="00166C46" w:rsidRDefault="009D4D50" w:rsidP="000754A0">
            <w:pPr>
              <w:pStyle w:val="Tablebody"/>
            </w:pPr>
            <w:r w:rsidRPr="00166C46">
              <w:t>Euroqol VAS (squared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CC601D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902FF8" w14:textId="77777777" w:rsidR="009D4D50" w:rsidRPr="00426630" w:rsidRDefault="009D4D50" w:rsidP="000754A0">
            <w:pPr>
              <w:pStyle w:val="Tablebody"/>
            </w:pPr>
            <w:r w:rsidRPr="00426630">
              <w:t>-199.39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8D428A" w14:textId="77777777" w:rsidR="009D4D50" w:rsidRPr="00A6075E" w:rsidRDefault="009D4D50" w:rsidP="000754A0">
            <w:pPr>
              <w:pStyle w:val="Tablebody"/>
            </w:pPr>
            <w:r w:rsidRPr="00E06F7A">
              <w:t>128.71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3E954D" w14:textId="77777777" w:rsidR="009D4D50" w:rsidRPr="00A6075E" w:rsidRDefault="009D4D50" w:rsidP="000754A0">
            <w:pPr>
              <w:pStyle w:val="Tablebody"/>
            </w:pPr>
            <w:r w:rsidRPr="00A6075E">
              <w:t>47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F29DD7" w14:textId="77777777" w:rsidR="009D4D50" w:rsidRPr="00A6075E" w:rsidRDefault="009D4D50" w:rsidP="000754A0">
            <w:pPr>
              <w:pStyle w:val="Tablebody"/>
            </w:pPr>
            <w:r w:rsidRPr="00A6075E">
              <w:t>-1.55</w:t>
            </w:r>
          </w:p>
        </w:tc>
        <w:tc>
          <w:tcPr>
            <w:tcW w:w="1632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9E060A" w14:textId="77777777" w:rsidR="009D4D50" w:rsidRPr="0060758E" w:rsidRDefault="009D4D50" w:rsidP="000754A0">
            <w:pPr>
              <w:pStyle w:val="Tablebody"/>
            </w:pPr>
            <w:r w:rsidRPr="00A6075E">
              <w:t>0.1220</w:t>
            </w:r>
          </w:p>
        </w:tc>
        <w:tc>
          <w:tcPr>
            <w:tcW w:w="20" w:type="dxa"/>
            <w:tcBorders>
              <w:top w:val="single" w:sz="6" w:space="0" w:color="000000"/>
            </w:tcBorders>
            <w:hideMark/>
          </w:tcPr>
          <w:p w14:paraId="595A8BAB" w14:textId="77777777" w:rsidR="009D4D50" w:rsidRPr="008E6CD6" w:rsidRDefault="009D4D50" w:rsidP="000754A0">
            <w:pPr>
              <w:pStyle w:val="Tablebody"/>
            </w:pPr>
            <w:r w:rsidRPr="00555B96">
              <w:t>-452.30</w:t>
            </w:r>
          </w:p>
        </w:tc>
        <w:tc>
          <w:tcPr>
            <w:tcW w:w="868" w:type="dxa"/>
            <w:gridSpan w:val="3"/>
            <w:tcBorders>
              <w:top w:val="single" w:sz="6" w:space="0" w:color="000000"/>
            </w:tcBorders>
            <w:hideMark/>
          </w:tcPr>
          <w:p w14:paraId="01ACF764" w14:textId="77777777" w:rsidR="009D4D50" w:rsidRPr="00DE22ED" w:rsidRDefault="009D4D50" w:rsidP="000754A0">
            <w:pPr>
              <w:pStyle w:val="Tablebody"/>
            </w:pPr>
            <w:r w:rsidRPr="00EE58ED">
              <w:t>53.5195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9B69C1" w14:textId="77777777" w:rsidR="009D4D50" w:rsidRPr="008C72B8" w:rsidRDefault="009D4D50" w:rsidP="000754A0">
            <w:pPr>
              <w:pStyle w:val="Tablebody"/>
            </w:pPr>
            <w:r w:rsidRPr="00DE22ED">
              <w:t>/</w:t>
            </w:r>
          </w:p>
        </w:tc>
      </w:tr>
      <w:tr w:rsidR="009D4D50" w:rsidRPr="003B5919" w14:paraId="07EECA92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768DCB26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B75715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949838" w14:textId="77777777" w:rsidR="009D4D50" w:rsidRPr="00EF7CC1" w:rsidRDefault="009D4D50" w:rsidP="000754A0">
            <w:pPr>
              <w:pStyle w:val="Tablebody"/>
            </w:pPr>
            <w:r w:rsidRPr="00EF7CC1">
              <w:t>111.0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A08326" w14:textId="77777777" w:rsidR="009D4D50" w:rsidRPr="00EF7CC1" w:rsidRDefault="009D4D50" w:rsidP="000754A0">
            <w:pPr>
              <w:pStyle w:val="Tablebody"/>
            </w:pPr>
            <w:r w:rsidRPr="00EF7CC1">
              <w:t>203.3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D4045F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B899DD" w14:textId="77777777" w:rsidR="009D4D50" w:rsidRPr="00EF7CC1" w:rsidRDefault="009D4D50" w:rsidP="000754A0">
            <w:pPr>
              <w:pStyle w:val="Tablebody"/>
            </w:pPr>
            <w:r w:rsidRPr="00EF7CC1">
              <w:t>0.55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F375C0" w14:textId="77777777" w:rsidR="009D4D50" w:rsidRPr="00EF7CC1" w:rsidRDefault="009D4D50" w:rsidP="000754A0">
            <w:pPr>
              <w:pStyle w:val="Tablebody"/>
            </w:pPr>
            <w:r w:rsidRPr="00EF7CC1">
              <w:t>0.5854</w:t>
            </w:r>
          </w:p>
        </w:tc>
        <w:tc>
          <w:tcPr>
            <w:tcW w:w="20" w:type="dxa"/>
            <w:hideMark/>
          </w:tcPr>
          <w:p w14:paraId="7DF8FEA5" w14:textId="77777777" w:rsidR="009D4D50" w:rsidRPr="00EF7CC1" w:rsidRDefault="009D4D50" w:rsidP="000754A0">
            <w:pPr>
              <w:pStyle w:val="Tablebody"/>
            </w:pPr>
            <w:r w:rsidRPr="00EF7CC1">
              <w:t>-288.63</w:t>
            </w:r>
          </w:p>
        </w:tc>
        <w:tc>
          <w:tcPr>
            <w:tcW w:w="868" w:type="dxa"/>
            <w:gridSpan w:val="3"/>
            <w:hideMark/>
          </w:tcPr>
          <w:p w14:paraId="544DED1C" w14:textId="77777777" w:rsidR="009D4D50" w:rsidRPr="00EF7CC1" w:rsidRDefault="009D4D50" w:rsidP="000754A0">
            <w:pPr>
              <w:pStyle w:val="Tablebody"/>
            </w:pPr>
            <w:r w:rsidRPr="00EF7CC1">
              <w:t>510.6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8E3E09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4365925D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6EDDFAB5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E7F062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FDB88A" w14:textId="77777777" w:rsidR="009D4D50" w:rsidRPr="00EF7CC1" w:rsidRDefault="009D4D50" w:rsidP="000754A0">
            <w:pPr>
              <w:pStyle w:val="Tablebody"/>
            </w:pPr>
            <w:r w:rsidRPr="00EF7CC1">
              <w:t>-154.89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9D7747" w14:textId="77777777" w:rsidR="009D4D50" w:rsidRPr="00EF7CC1" w:rsidRDefault="009D4D50" w:rsidP="000754A0">
            <w:pPr>
              <w:pStyle w:val="Tablebody"/>
            </w:pPr>
            <w:r w:rsidRPr="00EF7CC1">
              <w:t>67.4512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F59CE9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91605F" w14:textId="77777777" w:rsidR="009D4D50" w:rsidRPr="00EF7CC1" w:rsidRDefault="009D4D50" w:rsidP="000754A0">
            <w:pPr>
              <w:pStyle w:val="Tablebody"/>
            </w:pPr>
            <w:r w:rsidRPr="00EF7CC1">
              <w:t>-2.30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2B1E07" w14:textId="77777777" w:rsidR="009D4D50" w:rsidRPr="00EF7CC1" w:rsidRDefault="009D4D50" w:rsidP="000754A0">
            <w:pPr>
              <w:pStyle w:val="Tablebody"/>
            </w:pPr>
            <w:r w:rsidRPr="00EF7CC1">
              <w:t>0.0221</w:t>
            </w:r>
          </w:p>
        </w:tc>
        <w:tc>
          <w:tcPr>
            <w:tcW w:w="20" w:type="dxa"/>
            <w:hideMark/>
          </w:tcPr>
          <w:p w14:paraId="552BB800" w14:textId="77777777" w:rsidR="009D4D50" w:rsidRPr="00EF7CC1" w:rsidRDefault="009D4D50" w:rsidP="000754A0">
            <w:pPr>
              <w:pStyle w:val="Tablebody"/>
            </w:pPr>
            <w:r w:rsidRPr="00EF7CC1">
              <w:t>-287.43</w:t>
            </w:r>
          </w:p>
        </w:tc>
        <w:tc>
          <w:tcPr>
            <w:tcW w:w="868" w:type="dxa"/>
            <w:gridSpan w:val="3"/>
            <w:hideMark/>
          </w:tcPr>
          <w:p w14:paraId="093EC074" w14:textId="77777777" w:rsidR="009D4D50" w:rsidRPr="00EF7CC1" w:rsidRDefault="009D4D50" w:rsidP="000754A0">
            <w:pPr>
              <w:pStyle w:val="Tablebody"/>
            </w:pPr>
            <w:r w:rsidRPr="00EF7CC1">
              <w:t>-22.351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69DD8F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0383247D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2AACC457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F50D2E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0773CE" w14:textId="77777777" w:rsidR="009D4D50" w:rsidRPr="00EF7CC1" w:rsidRDefault="009D4D50" w:rsidP="000754A0">
            <w:pPr>
              <w:pStyle w:val="Tablebody"/>
            </w:pPr>
            <w:r w:rsidRPr="00EF7CC1">
              <w:t>-262.11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F2745B" w14:textId="77777777" w:rsidR="009D4D50" w:rsidRPr="00EF7CC1" w:rsidRDefault="009D4D50" w:rsidP="000754A0">
            <w:pPr>
              <w:pStyle w:val="Tablebody"/>
            </w:pPr>
            <w:r w:rsidRPr="00EF7CC1">
              <w:t>108.61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66D50B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080F4B" w14:textId="77777777" w:rsidR="009D4D50" w:rsidRPr="00EF7CC1" w:rsidRDefault="009D4D50" w:rsidP="000754A0">
            <w:pPr>
              <w:pStyle w:val="Tablebody"/>
            </w:pPr>
            <w:r w:rsidRPr="00EF7CC1">
              <w:t>-2.41</w:t>
            </w:r>
          </w:p>
        </w:tc>
        <w:tc>
          <w:tcPr>
            <w:tcW w:w="1632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3F734F" w14:textId="77777777" w:rsidR="009D4D50" w:rsidRPr="00EF7CC1" w:rsidRDefault="009D4D50" w:rsidP="000754A0">
            <w:pPr>
              <w:pStyle w:val="Tablebody"/>
            </w:pPr>
            <w:r w:rsidRPr="00EF7CC1">
              <w:t>0.0162</w:t>
            </w:r>
          </w:p>
        </w:tc>
        <w:tc>
          <w:tcPr>
            <w:tcW w:w="20" w:type="dxa"/>
            <w:tcBorders>
              <w:bottom w:val="dashed" w:sz="4" w:space="0" w:color="auto"/>
            </w:tcBorders>
            <w:hideMark/>
          </w:tcPr>
          <w:p w14:paraId="3D3766FB" w14:textId="77777777" w:rsidR="009D4D50" w:rsidRPr="00EF7CC1" w:rsidRDefault="009D4D50" w:rsidP="000754A0">
            <w:pPr>
              <w:pStyle w:val="Tablebody"/>
            </w:pPr>
            <w:r w:rsidRPr="00EF7CC1">
              <w:t>-475.52</w:t>
            </w:r>
          </w:p>
        </w:tc>
        <w:tc>
          <w:tcPr>
            <w:tcW w:w="868" w:type="dxa"/>
            <w:gridSpan w:val="3"/>
            <w:tcBorders>
              <w:bottom w:val="dashed" w:sz="4" w:space="0" w:color="auto"/>
            </w:tcBorders>
            <w:hideMark/>
          </w:tcPr>
          <w:p w14:paraId="11767764" w14:textId="77777777" w:rsidR="009D4D50" w:rsidRPr="00EF7CC1" w:rsidRDefault="009D4D50" w:rsidP="000754A0">
            <w:pPr>
              <w:pStyle w:val="Tablebody"/>
            </w:pPr>
            <w:r w:rsidRPr="00EF7CC1">
              <w:t>-48.6996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CEE064" w14:textId="77777777" w:rsidR="009D4D50" w:rsidRPr="00EF7CC1" w:rsidRDefault="009D4D50" w:rsidP="000754A0">
            <w:pPr>
              <w:pStyle w:val="Tablebody"/>
            </w:pPr>
            <w:r w:rsidRPr="00EF7CC1">
              <w:t>/</w:t>
            </w:r>
          </w:p>
        </w:tc>
      </w:tr>
      <w:tr w:rsidR="009D4D50" w:rsidRPr="003B5919" w14:paraId="415BE8EE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591B7FD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033571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25F297" w14:textId="77777777" w:rsidR="009D4D50" w:rsidRPr="00EF7CC1" w:rsidRDefault="009D4D50" w:rsidP="000754A0">
            <w:pPr>
              <w:pStyle w:val="Tablebody"/>
            </w:pPr>
            <w:r w:rsidRPr="00EF7CC1">
              <w:t>-310.40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D849B9" w14:textId="77777777" w:rsidR="009D4D50" w:rsidRPr="00EF7CC1" w:rsidRDefault="009D4D50" w:rsidP="000754A0">
            <w:pPr>
              <w:pStyle w:val="Tablebody"/>
            </w:pPr>
            <w:r w:rsidRPr="00EF7CC1">
              <w:t>240.68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9100E4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DC1DFF" w14:textId="77777777" w:rsidR="009D4D50" w:rsidRPr="00EF7CC1" w:rsidRDefault="009D4D50" w:rsidP="000754A0">
            <w:pPr>
              <w:pStyle w:val="Tablebody"/>
            </w:pPr>
            <w:r w:rsidRPr="00EF7CC1">
              <w:t>-1.29</w:t>
            </w:r>
          </w:p>
        </w:tc>
        <w:tc>
          <w:tcPr>
            <w:tcW w:w="1632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777A27" w14:textId="77777777" w:rsidR="009D4D50" w:rsidRPr="00EF7CC1" w:rsidRDefault="009D4D50" w:rsidP="000754A0">
            <w:pPr>
              <w:pStyle w:val="Tablebody"/>
            </w:pPr>
            <w:r w:rsidRPr="00EF7CC1">
              <w:t>0.1978</w:t>
            </w:r>
          </w:p>
        </w:tc>
        <w:tc>
          <w:tcPr>
            <w:tcW w:w="20" w:type="dxa"/>
            <w:tcBorders>
              <w:top w:val="dashed" w:sz="4" w:space="0" w:color="auto"/>
            </w:tcBorders>
            <w:hideMark/>
          </w:tcPr>
          <w:p w14:paraId="6D96250C" w14:textId="77777777" w:rsidR="009D4D50" w:rsidRPr="00EF7CC1" w:rsidRDefault="009D4D50" w:rsidP="000754A0">
            <w:pPr>
              <w:pStyle w:val="Tablebody"/>
            </w:pPr>
            <w:r w:rsidRPr="00EF7CC1">
              <w:t>-783.33</w:t>
            </w:r>
          </w:p>
        </w:tc>
        <w:tc>
          <w:tcPr>
            <w:tcW w:w="868" w:type="dxa"/>
            <w:gridSpan w:val="3"/>
            <w:tcBorders>
              <w:top w:val="dashed" w:sz="4" w:space="0" w:color="auto"/>
            </w:tcBorders>
            <w:hideMark/>
          </w:tcPr>
          <w:p w14:paraId="3418395E" w14:textId="77777777" w:rsidR="009D4D50" w:rsidRPr="00EF7CC1" w:rsidRDefault="009D4D50" w:rsidP="000754A0">
            <w:pPr>
              <w:pStyle w:val="Tablebody"/>
            </w:pPr>
            <w:r w:rsidRPr="00EF7CC1">
              <w:t>162.54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5D964E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18E96EE2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7E03CDF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00B4CC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24E7EC" w14:textId="77777777" w:rsidR="009D4D50" w:rsidRPr="00EF7CC1" w:rsidRDefault="009D4D50" w:rsidP="000754A0">
            <w:pPr>
              <w:pStyle w:val="Tablebody"/>
            </w:pPr>
            <w:r w:rsidRPr="00EF7CC1">
              <w:t>-44.496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E245A5" w14:textId="77777777" w:rsidR="009D4D50" w:rsidRPr="00EF7CC1" w:rsidRDefault="009D4D50" w:rsidP="000754A0">
            <w:pPr>
              <w:pStyle w:val="Tablebody"/>
            </w:pPr>
            <w:r w:rsidRPr="00EF7CC1">
              <w:t>145.3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9676A1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51ADFE" w14:textId="77777777" w:rsidR="009D4D50" w:rsidRPr="00EF7CC1" w:rsidRDefault="009D4D50" w:rsidP="000754A0">
            <w:pPr>
              <w:pStyle w:val="Tablebody"/>
            </w:pPr>
            <w:r w:rsidRPr="00EF7CC1">
              <w:t>-0.31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8CC943" w14:textId="77777777" w:rsidR="009D4D50" w:rsidRPr="00EF7CC1" w:rsidRDefault="009D4D50" w:rsidP="000754A0">
            <w:pPr>
              <w:pStyle w:val="Tablebody"/>
            </w:pPr>
            <w:r w:rsidRPr="00EF7CC1">
              <w:t>0.7596</w:t>
            </w:r>
          </w:p>
        </w:tc>
        <w:tc>
          <w:tcPr>
            <w:tcW w:w="20" w:type="dxa"/>
            <w:hideMark/>
          </w:tcPr>
          <w:p w14:paraId="5511CD9B" w14:textId="77777777" w:rsidR="009D4D50" w:rsidRPr="00EF7CC1" w:rsidRDefault="009D4D50" w:rsidP="000754A0">
            <w:pPr>
              <w:pStyle w:val="Tablebody"/>
            </w:pPr>
            <w:r w:rsidRPr="00EF7CC1">
              <w:t>-330.03</w:t>
            </w:r>
          </w:p>
        </w:tc>
        <w:tc>
          <w:tcPr>
            <w:tcW w:w="868" w:type="dxa"/>
            <w:gridSpan w:val="3"/>
            <w:hideMark/>
          </w:tcPr>
          <w:p w14:paraId="27098AFA" w14:textId="77777777" w:rsidR="009D4D50" w:rsidRPr="00EF7CC1" w:rsidRDefault="009D4D50" w:rsidP="000754A0">
            <w:pPr>
              <w:pStyle w:val="Tablebody"/>
            </w:pPr>
            <w:r w:rsidRPr="00EF7CC1">
              <w:t>241.0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25603A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3EA5680B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4E4F9776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726F05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19F4E5" w14:textId="77777777" w:rsidR="009D4D50" w:rsidRPr="00EF7CC1" w:rsidRDefault="009D4D50" w:rsidP="000754A0">
            <w:pPr>
              <w:pStyle w:val="Tablebody"/>
            </w:pPr>
            <w:r w:rsidRPr="00EF7CC1">
              <w:t>265.9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D4EC7A" w14:textId="77777777" w:rsidR="009D4D50" w:rsidRPr="00EF7CC1" w:rsidRDefault="009D4D50" w:rsidP="000754A0">
            <w:pPr>
              <w:pStyle w:val="Tablebody"/>
            </w:pPr>
            <w:r w:rsidRPr="00EF7CC1">
              <w:t>214.2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80E4C1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4912F" w14:textId="77777777" w:rsidR="009D4D50" w:rsidRPr="00EF7CC1" w:rsidRDefault="009D4D50" w:rsidP="000754A0">
            <w:pPr>
              <w:pStyle w:val="Tablebody"/>
            </w:pPr>
            <w:r w:rsidRPr="00EF7CC1">
              <w:t>1.24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D2A672" w14:textId="77777777" w:rsidR="009D4D50" w:rsidRPr="00EF7CC1" w:rsidRDefault="009D4D50" w:rsidP="000754A0">
            <w:pPr>
              <w:pStyle w:val="Tablebody"/>
            </w:pPr>
            <w:r w:rsidRPr="00EF7CC1">
              <w:t>0.2152</w:t>
            </w:r>
          </w:p>
        </w:tc>
        <w:tc>
          <w:tcPr>
            <w:tcW w:w="20" w:type="dxa"/>
            <w:hideMark/>
          </w:tcPr>
          <w:p w14:paraId="78482C51" w14:textId="77777777" w:rsidR="009D4D50" w:rsidRPr="00EF7CC1" w:rsidRDefault="009D4D50" w:rsidP="000754A0">
            <w:pPr>
              <w:pStyle w:val="Tablebody"/>
            </w:pPr>
            <w:r w:rsidRPr="00EF7CC1">
              <w:t>-155.14</w:t>
            </w:r>
          </w:p>
        </w:tc>
        <w:tc>
          <w:tcPr>
            <w:tcW w:w="868" w:type="dxa"/>
            <w:gridSpan w:val="3"/>
            <w:hideMark/>
          </w:tcPr>
          <w:p w14:paraId="03D91584" w14:textId="77777777" w:rsidR="009D4D50" w:rsidRPr="00EF7CC1" w:rsidRDefault="009D4D50" w:rsidP="000754A0">
            <w:pPr>
              <w:pStyle w:val="Tablebody"/>
            </w:pPr>
            <w:r w:rsidRPr="00EF7CC1">
              <w:t>686.9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1B269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6B897C05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</w:tcPr>
          <w:p w14:paraId="6A95565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1F5552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1930B0" w14:textId="77777777" w:rsidR="009D4D50" w:rsidRPr="00EF7CC1" w:rsidRDefault="009D4D50" w:rsidP="000754A0">
            <w:pPr>
              <w:pStyle w:val="Tablebody"/>
            </w:pPr>
            <w:r w:rsidRPr="00EF7CC1">
              <w:t>62.722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6D9A31" w14:textId="77777777" w:rsidR="009D4D50" w:rsidRPr="00EF7CC1" w:rsidRDefault="009D4D50" w:rsidP="000754A0">
            <w:pPr>
              <w:pStyle w:val="Tablebody"/>
            </w:pPr>
            <w:r w:rsidRPr="00EF7CC1">
              <w:t>168.4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C123DE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89BBDD" w14:textId="77777777" w:rsidR="009D4D50" w:rsidRPr="00EF7CC1" w:rsidRDefault="009D4D50" w:rsidP="000754A0">
            <w:pPr>
              <w:pStyle w:val="Tablebody"/>
            </w:pPr>
            <w:r w:rsidRPr="00EF7CC1">
              <w:t>0.37</w:t>
            </w:r>
          </w:p>
        </w:tc>
        <w:tc>
          <w:tcPr>
            <w:tcW w:w="1632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F8DA51" w14:textId="77777777" w:rsidR="009D4D50" w:rsidRPr="00EF7CC1" w:rsidRDefault="009D4D50" w:rsidP="000754A0">
            <w:pPr>
              <w:pStyle w:val="Tablebody"/>
            </w:pPr>
            <w:r w:rsidRPr="00EF7CC1">
              <w:t>0.7097</w:t>
            </w:r>
          </w:p>
        </w:tc>
        <w:tc>
          <w:tcPr>
            <w:tcW w:w="20" w:type="dxa"/>
            <w:hideMark/>
          </w:tcPr>
          <w:p w14:paraId="42DBFE69" w14:textId="77777777" w:rsidR="009D4D50" w:rsidRPr="00EF7CC1" w:rsidRDefault="009D4D50" w:rsidP="000754A0">
            <w:pPr>
              <w:pStyle w:val="Tablebody"/>
            </w:pPr>
            <w:r w:rsidRPr="00EF7CC1">
              <w:t>-268.20</w:t>
            </w:r>
          </w:p>
        </w:tc>
        <w:tc>
          <w:tcPr>
            <w:tcW w:w="868" w:type="dxa"/>
            <w:gridSpan w:val="3"/>
            <w:hideMark/>
          </w:tcPr>
          <w:p w14:paraId="0CBBE9B4" w14:textId="77777777" w:rsidR="009D4D50" w:rsidRPr="00EF7CC1" w:rsidRDefault="009D4D50" w:rsidP="000754A0">
            <w:pPr>
              <w:pStyle w:val="Tablebody"/>
            </w:pPr>
            <w:r w:rsidRPr="00EF7CC1">
              <w:t>393.6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01438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7DB79982" w14:textId="77777777" w:rsidTr="00D03372">
        <w:trPr>
          <w:gridAfter w:val="1"/>
          <w:wAfter w:w="23" w:type="dxa"/>
          <w:cantSplit/>
          <w:trHeight w:hRule="exact" w:val="284"/>
        </w:trPr>
        <w:tc>
          <w:tcPr>
            <w:tcW w:w="2107" w:type="dxa"/>
            <w:gridSpan w:val="2"/>
            <w:vMerge/>
            <w:tcBorders>
              <w:bottom w:val="single" w:sz="18" w:space="0" w:color="auto"/>
            </w:tcBorders>
          </w:tcPr>
          <w:p w14:paraId="1467B911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336E5B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1D8734" w14:textId="77777777" w:rsidR="009D4D50" w:rsidRPr="00EF7CC1" w:rsidRDefault="009D4D50" w:rsidP="000754A0">
            <w:pPr>
              <w:pStyle w:val="Tablebody"/>
            </w:pPr>
            <w:r w:rsidRPr="00EF7CC1">
              <w:t>37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D8B02E" w14:textId="77777777" w:rsidR="009D4D50" w:rsidRPr="00EF7CC1" w:rsidRDefault="009D4D50" w:rsidP="000754A0">
            <w:pPr>
              <w:pStyle w:val="Tablebody"/>
            </w:pPr>
            <w:r w:rsidRPr="00EF7CC1">
              <w:t>23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EBA9D5" w14:textId="77777777" w:rsidR="009D4D50" w:rsidRPr="00EF7CC1" w:rsidRDefault="009D4D50" w:rsidP="000754A0">
            <w:pPr>
              <w:pStyle w:val="Tablebody"/>
            </w:pPr>
            <w:r w:rsidRPr="00EF7CC1">
              <w:t>4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DF110A" w14:textId="77777777" w:rsidR="009D4D50" w:rsidRPr="00EF7CC1" w:rsidRDefault="009D4D50" w:rsidP="000754A0">
            <w:pPr>
              <w:pStyle w:val="Tablebody"/>
            </w:pPr>
            <w:r w:rsidRPr="00EF7CC1">
              <w:t>1.62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9DA378" w14:textId="77777777" w:rsidR="009D4D50" w:rsidRPr="00EF7CC1" w:rsidRDefault="009D4D50" w:rsidP="000754A0">
            <w:pPr>
              <w:pStyle w:val="Tablebody"/>
            </w:pPr>
            <w:r w:rsidRPr="00EF7CC1">
              <w:t>0.1063</w:t>
            </w: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5951B1F" w14:textId="77777777" w:rsidR="009D4D50" w:rsidRPr="00EF7CC1" w:rsidRDefault="009D4D50" w:rsidP="000754A0">
            <w:pPr>
              <w:pStyle w:val="Tablebody"/>
            </w:pPr>
            <w:r w:rsidRPr="00EF7CC1">
              <w:t>-79.927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43E36A5" w14:textId="77777777" w:rsidR="009D4D50" w:rsidRPr="00EF7CC1" w:rsidRDefault="009D4D50" w:rsidP="000754A0">
            <w:pPr>
              <w:pStyle w:val="Tablebody"/>
            </w:pPr>
            <w:r w:rsidRPr="00EF7CC1">
              <w:t>826.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C35599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9D4D50" w:rsidRPr="003B5919" w14:paraId="68B7454C" w14:textId="77777777" w:rsidTr="00D03372">
        <w:trPr>
          <w:cantSplit/>
          <w:trHeight w:hRule="exact" w:val="227"/>
        </w:trPr>
        <w:tc>
          <w:tcPr>
            <w:tcW w:w="295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E373581" w14:textId="77777777" w:rsidR="009D4D50" w:rsidRPr="008E658C" w:rsidRDefault="009D4D50" w:rsidP="000754A0">
            <w:pPr>
              <w:pStyle w:val="Tablebody"/>
            </w:pPr>
            <w:r w:rsidRPr="00166C46">
              <w:t>Generalized mixed model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0C6D3C" w14:textId="77777777" w:rsidR="009D4D50" w:rsidRPr="008E658C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C74254" w14:textId="77777777" w:rsidR="009D4D50" w:rsidRPr="008E658C" w:rsidRDefault="009D4D50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487ECF" w14:textId="77777777" w:rsidR="009D4D50" w:rsidRPr="00426630" w:rsidRDefault="009D4D50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35B36D" w14:textId="77777777" w:rsidR="009D4D50" w:rsidRPr="00426630" w:rsidRDefault="009D4D50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312979" w14:textId="77777777" w:rsidR="009D4D50" w:rsidRPr="00E06F7A" w:rsidRDefault="009D4D50" w:rsidP="000754A0">
            <w:pPr>
              <w:pStyle w:val="Tablebody"/>
            </w:pPr>
          </w:p>
        </w:tc>
        <w:tc>
          <w:tcPr>
            <w:tcW w:w="983" w:type="dxa"/>
            <w:gridSpan w:val="4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10EEBC" w14:textId="77777777" w:rsidR="009D4D50" w:rsidRPr="00A6075E" w:rsidRDefault="009D4D50" w:rsidP="000754A0">
            <w:pPr>
              <w:pStyle w:val="Tablebody"/>
            </w:pP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A36BBB" w14:textId="77777777" w:rsidR="009D4D50" w:rsidRPr="00A6075E" w:rsidRDefault="009D4D50" w:rsidP="000754A0">
            <w:pPr>
              <w:pStyle w:val="Tablebody"/>
            </w:pP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6898B6" w14:textId="77777777" w:rsidR="009D4D50" w:rsidRPr="00A6075E" w:rsidRDefault="009D4D50" w:rsidP="000754A0">
            <w:pPr>
              <w:pStyle w:val="Tablebody"/>
            </w:pPr>
          </w:p>
        </w:tc>
      </w:tr>
      <w:tr w:rsidR="009D4D50" w:rsidRPr="003B5919" w14:paraId="5AC1DBB6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406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14:paraId="59EA63E0" w14:textId="77777777" w:rsidR="009D4D50" w:rsidRPr="00166C46" w:rsidRDefault="009D4D50" w:rsidP="000754A0">
            <w:pPr>
              <w:pStyle w:val="Tablebody"/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10067E77" w14:textId="77777777" w:rsidR="009D4D50" w:rsidRPr="008E658C" w:rsidRDefault="009D4D50" w:rsidP="000754A0">
            <w:pPr>
              <w:pStyle w:val="Tablebody"/>
            </w:pPr>
            <w:r w:rsidRPr="008E658C">
              <w:t>Variabl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2E58E5" w14:textId="77777777" w:rsidR="009D4D50" w:rsidRPr="00426630" w:rsidRDefault="009D4D50" w:rsidP="000754A0">
            <w:pPr>
              <w:pStyle w:val="Tablebody"/>
            </w:pPr>
            <w:r w:rsidRPr="00426630">
              <w:t>Group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1535D6" w14:textId="77777777" w:rsidR="009D4D50" w:rsidRPr="00A6075E" w:rsidRDefault="009D4D50" w:rsidP="000754A0">
            <w:pPr>
              <w:pStyle w:val="Tablebody"/>
            </w:pPr>
            <w:r w:rsidRPr="00E06F7A">
              <w:t>Estimat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BF3B1F" w14:textId="77777777" w:rsidR="009D4D50" w:rsidRPr="00A6075E" w:rsidRDefault="009D4D50" w:rsidP="000754A0">
            <w:pPr>
              <w:pStyle w:val="Tablebody"/>
            </w:pPr>
            <w:r w:rsidRPr="00A6075E">
              <w:t>SE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4BC8B7" w14:textId="77777777" w:rsidR="009D4D50" w:rsidRPr="00A6075E" w:rsidRDefault="009D4D50" w:rsidP="000754A0">
            <w:pPr>
              <w:pStyle w:val="Tablebody"/>
            </w:pPr>
            <w:r w:rsidRPr="00A6075E">
              <w:t>DF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5FCDA7" w14:textId="77777777" w:rsidR="009D4D50" w:rsidRPr="0060758E" w:rsidRDefault="009D4D50" w:rsidP="000754A0">
            <w:pPr>
              <w:pStyle w:val="Tablebody"/>
            </w:pPr>
            <w:r w:rsidRPr="00A6075E">
              <w:t>t Value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6149DA" w14:textId="77777777" w:rsidR="009D4D50" w:rsidRPr="008E6CD6" w:rsidRDefault="009D4D50" w:rsidP="000754A0">
            <w:pPr>
              <w:pStyle w:val="Tablebody"/>
            </w:pPr>
            <w:r w:rsidRPr="00555B96">
              <w:t>Pr &gt; |t|</w:t>
            </w:r>
          </w:p>
        </w:tc>
        <w:tc>
          <w:tcPr>
            <w:tcW w:w="960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5ADCEE" w14:textId="77777777" w:rsidR="009D4D50" w:rsidRPr="00DE22ED" w:rsidRDefault="009D4D50" w:rsidP="000754A0">
            <w:pPr>
              <w:pStyle w:val="Tablebody"/>
            </w:pPr>
            <w:r w:rsidRPr="00EE58ED">
              <w:t>Lower</w:t>
            </w:r>
          </w:p>
        </w:tc>
        <w:tc>
          <w:tcPr>
            <w:tcW w:w="851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DA5ACC" w14:textId="77777777" w:rsidR="009D4D50" w:rsidRPr="008C72B8" w:rsidRDefault="009D4D50" w:rsidP="000754A0">
            <w:pPr>
              <w:pStyle w:val="Tablebody"/>
            </w:pPr>
            <w:r w:rsidRPr="00DE22ED">
              <w:t>Upper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DA10C3" w14:textId="77777777" w:rsidR="009D4D50" w:rsidRPr="00C30C9D" w:rsidRDefault="009D4D50" w:rsidP="000754A0">
            <w:pPr>
              <w:pStyle w:val="Tablebody"/>
            </w:pPr>
            <w:r w:rsidRPr="00C30C9D">
              <w:t>OR (95%CI)</w:t>
            </w:r>
          </w:p>
        </w:tc>
      </w:tr>
      <w:tr w:rsidR="009D4D50" w:rsidRPr="003B5919" w14:paraId="17A6D5FF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5A16AAE9" w14:textId="77777777" w:rsidR="009D4D50" w:rsidRPr="008E658C" w:rsidRDefault="009D4D50" w:rsidP="000754A0">
            <w:pPr>
              <w:pStyle w:val="Tablebody"/>
            </w:pPr>
            <w:r w:rsidRPr="00166C46">
              <w:t>Physical activity: Status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A785A9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BF7624" w14:textId="77777777" w:rsidR="009D4D50" w:rsidRPr="00426630" w:rsidRDefault="009D4D50" w:rsidP="000754A0">
            <w:pPr>
              <w:pStyle w:val="Tablebody"/>
              <w:rPr>
                <w:rFonts w:eastAsia="Times New Roman"/>
              </w:rPr>
            </w:pPr>
            <w:r w:rsidRPr="00426630">
              <w:t>-0.5236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24236F" w14:textId="77777777" w:rsidR="009D4D50" w:rsidRPr="00A6075E" w:rsidRDefault="009D4D50" w:rsidP="000754A0">
            <w:pPr>
              <w:pStyle w:val="Tablebody"/>
              <w:rPr>
                <w:rFonts w:eastAsia="Times New Roman"/>
              </w:rPr>
            </w:pPr>
            <w:r w:rsidRPr="00E06F7A">
              <w:t>0.2999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7049CB" w14:textId="77777777" w:rsidR="009D4D50" w:rsidRPr="00A6075E" w:rsidRDefault="009D4D50" w:rsidP="000754A0">
            <w:pPr>
              <w:pStyle w:val="Tablebody"/>
              <w:rPr>
                <w:rFonts w:eastAsia="Times New Roman"/>
              </w:rPr>
            </w:pPr>
            <w:r w:rsidRPr="00A6075E">
              <w:t>467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CBBCE0" w14:textId="77777777" w:rsidR="009D4D50" w:rsidRPr="00A6075E" w:rsidRDefault="009D4D50" w:rsidP="000754A0">
            <w:pPr>
              <w:pStyle w:val="Tablebody"/>
              <w:rPr>
                <w:rFonts w:eastAsia="Times New Roman"/>
              </w:rPr>
            </w:pPr>
            <w:r w:rsidRPr="00A6075E">
              <w:t>-1.75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19A5D5" w14:textId="77777777" w:rsidR="009D4D50" w:rsidRPr="0060758E" w:rsidRDefault="009D4D50" w:rsidP="000754A0">
            <w:pPr>
              <w:pStyle w:val="Tablebody"/>
              <w:rPr>
                <w:rFonts w:eastAsia="Times New Roman"/>
              </w:rPr>
            </w:pPr>
            <w:r w:rsidRPr="00A6075E">
              <w:t>0.0815</w:t>
            </w:r>
          </w:p>
        </w:tc>
        <w:tc>
          <w:tcPr>
            <w:tcW w:w="983" w:type="dxa"/>
            <w:gridSpan w:val="4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FBA8A8" w14:textId="77777777" w:rsidR="009D4D50" w:rsidRPr="008E6CD6" w:rsidRDefault="009D4D50" w:rsidP="000754A0">
            <w:pPr>
              <w:pStyle w:val="Tablebody"/>
              <w:rPr>
                <w:rFonts w:eastAsia="Times New Roman"/>
              </w:rPr>
            </w:pPr>
            <w:r w:rsidRPr="00555B96">
              <w:t>0.0658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820B6D" w14:textId="77777777" w:rsidR="009D4D50" w:rsidRPr="00DE22ED" w:rsidRDefault="009D4D50" w:rsidP="000754A0">
            <w:pPr>
              <w:pStyle w:val="Tablebody"/>
              <w:rPr>
                <w:rFonts w:eastAsia="Times New Roman"/>
              </w:rPr>
            </w:pPr>
            <w:r w:rsidRPr="00EE58ED">
              <w:t>-1.1130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FD18A2" w14:textId="77777777" w:rsidR="009D4D50" w:rsidRPr="008C72B8" w:rsidRDefault="009D4D50" w:rsidP="000754A0">
            <w:pPr>
              <w:pStyle w:val="Tablebody"/>
              <w:rPr>
                <w:rFonts w:cstheme="minorHAnsi"/>
              </w:rPr>
            </w:pPr>
            <w:r w:rsidRPr="00DE22ED">
              <w:t>0.59 (0.33-1.07)</w:t>
            </w:r>
          </w:p>
        </w:tc>
      </w:tr>
      <w:tr w:rsidR="009D4D50" w:rsidRPr="003B5919" w14:paraId="1968AE76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766C54A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F778C9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E177D6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51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BF04CA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48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278E2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844C2C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1.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6B190F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891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AD55ED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1.46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C63A23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437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B15722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1.67 (0.65-4.33)</w:t>
            </w:r>
          </w:p>
        </w:tc>
      </w:tr>
      <w:tr w:rsidR="009D4D50" w:rsidRPr="003B5919" w14:paraId="2798D74D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5FF9A90D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D73CCE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445F95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10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13D289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14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80B1D4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32E69B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C5CB48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4511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14767A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17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1200AF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38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B115A9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0.90 (0.68-1.19)</w:t>
            </w:r>
          </w:p>
        </w:tc>
      </w:tr>
      <w:tr w:rsidR="009D4D50" w:rsidRPr="003B5919" w14:paraId="356D056A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2D8875D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1CD2C0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CE0B4E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619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949D55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447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64923B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4ABECB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2.53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865805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0116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EBB5B2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13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A64D8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1.10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F7E731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0.54 (0.33-0.87)</w:t>
            </w:r>
          </w:p>
        </w:tc>
      </w:tr>
      <w:tr w:rsidR="009D4D50" w:rsidRPr="003B5919" w14:paraId="48678ABA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32757958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BCE388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71CBF1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1.037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A9E033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5705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0AE3E9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D64441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1.82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052697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0697</w:t>
            </w:r>
          </w:p>
        </w:tc>
        <w:tc>
          <w:tcPr>
            <w:tcW w:w="983" w:type="dxa"/>
            <w:gridSpan w:val="4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A6327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0838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E9ECBE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2.1583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2C312D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0.35 (0.16-1.08)</w:t>
            </w:r>
          </w:p>
        </w:tc>
      </w:tr>
      <w:tr w:rsidR="009D4D50" w:rsidRPr="003B5919" w14:paraId="7627662D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4741D351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54AAC9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28AB2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41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39B6C1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33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24D291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AEF75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1.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52B4F7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071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F56023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3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761AF2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1.066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F495E6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0.66 (0.34-1.26)</w:t>
            </w:r>
          </w:p>
        </w:tc>
      </w:tr>
      <w:tr w:rsidR="009D4D50" w:rsidRPr="003B5919" w14:paraId="5487D0C8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6087D371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C78312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FC2E64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61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8C9EE7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50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B8BEF7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82C24D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1.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64E322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198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6A5D0C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1.61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80A36C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37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0A4F10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1.86 (0.69-5.01)</w:t>
            </w:r>
          </w:p>
        </w:tc>
      </w:tr>
      <w:tr w:rsidR="009D4D50" w:rsidRPr="003B5919" w14:paraId="7AA56FDC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79617CCB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FD666B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4ED54A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09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59371F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38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A485CA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AD7505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6F041A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8026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FD37A2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85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4C01B0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-0.65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E9B3DA" w14:textId="77777777" w:rsidR="009D4D50" w:rsidRPr="00EF7CC1" w:rsidRDefault="009D4D50" w:rsidP="000754A0">
            <w:pPr>
              <w:pStyle w:val="Tablebody"/>
              <w:rPr>
                <w:rFonts w:cstheme="minorHAnsi"/>
              </w:rPr>
            </w:pPr>
            <w:r w:rsidRPr="00EF7CC1">
              <w:t>1.10 (0.52-2.34)</w:t>
            </w:r>
          </w:p>
        </w:tc>
      </w:tr>
      <w:tr w:rsidR="009D4D50" w:rsidRPr="003B5919" w14:paraId="00985550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left w:val="nil"/>
              <w:right w:val="nil"/>
            </w:tcBorders>
          </w:tcPr>
          <w:p w14:paraId="37C1379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7D9E34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2AF348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1.13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C3C215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54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F990EC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4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3979C9" w14:textId="77777777" w:rsidR="009D4D50" w:rsidRPr="00EF7CC1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2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01FBDF" w14:textId="77777777" w:rsidR="009D4D50" w:rsidRPr="00166C46" w:rsidRDefault="009D4D50" w:rsidP="000754A0">
            <w:pPr>
              <w:pStyle w:val="Tablebody"/>
              <w:rPr>
                <w:rFonts w:eastAsia="Times New Roman"/>
              </w:rPr>
            </w:pPr>
            <w:r w:rsidRPr="00EF7CC1">
              <w:t>0.0376</w:t>
            </w:r>
          </w:p>
        </w:tc>
        <w:tc>
          <w:tcPr>
            <w:tcW w:w="983" w:type="dxa"/>
            <w:gridSpan w:val="4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286A69" w14:textId="77777777" w:rsidR="009D4D50" w:rsidRPr="008E658C" w:rsidRDefault="009D4D50" w:rsidP="000754A0">
            <w:pPr>
              <w:pStyle w:val="Tablebody"/>
              <w:rPr>
                <w:rFonts w:eastAsia="Times New Roman"/>
              </w:rPr>
            </w:pPr>
            <w:r w:rsidRPr="008E658C">
              <w:t>2.20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871429" w14:textId="77777777" w:rsidR="009D4D50" w:rsidRPr="00426630" w:rsidRDefault="009D4D50" w:rsidP="000754A0">
            <w:pPr>
              <w:pStyle w:val="Tablebody"/>
              <w:rPr>
                <w:rFonts w:eastAsia="Times New Roman"/>
              </w:rPr>
            </w:pPr>
            <w:r w:rsidRPr="00426630">
              <w:t>0.06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1D56D2" w14:textId="77777777" w:rsidR="009D4D50" w:rsidRPr="00A6075E" w:rsidRDefault="009D4D50" w:rsidP="000754A0">
            <w:pPr>
              <w:pStyle w:val="Tablebody"/>
              <w:rPr>
                <w:rFonts w:cstheme="minorHAnsi"/>
              </w:rPr>
            </w:pPr>
            <w:r w:rsidRPr="00E06F7A">
              <w:t>3.10 (1.07-9.04)</w:t>
            </w:r>
          </w:p>
        </w:tc>
      </w:tr>
      <w:tr w:rsidR="009D4D50" w:rsidRPr="003B5919" w14:paraId="3B7AC15E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 w:val="restart"/>
            <w:tcBorders>
              <w:top w:val="single" w:sz="6" w:space="0" w:color="auto"/>
            </w:tcBorders>
          </w:tcPr>
          <w:p w14:paraId="6F0D992E" w14:textId="77777777" w:rsidR="009D4D50" w:rsidRPr="008E658C" w:rsidRDefault="009D4D50" w:rsidP="000754A0">
            <w:pPr>
              <w:pStyle w:val="Tablebody"/>
            </w:pPr>
            <w:r w:rsidRPr="00166C46">
              <w:t>Mental health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BA6DFC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1A4DEA" w14:textId="77777777" w:rsidR="009D4D50" w:rsidRPr="00426630" w:rsidRDefault="009D4D50" w:rsidP="000754A0">
            <w:pPr>
              <w:pStyle w:val="Tablebody"/>
            </w:pPr>
            <w:r w:rsidRPr="00426630">
              <w:t>-0.347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2BDD1A" w14:textId="77777777" w:rsidR="009D4D50" w:rsidRPr="00A6075E" w:rsidRDefault="009D4D50" w:rsidP="000754A0">
            <w:pPr>
              <w:pStyle w:val="Tablebody"/>
            </w:pPr>
            <w:r w:rsidRPr="00E06F7A">
              <w:t>0.3360</w:t>
            </w:r>
          </w:p>
        </w:tc>
        <w:tc>
          <w:tcPr>
            <w:tcW w:w="567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CE1924" w14:textId="77777777" w:rsidR="009D4D50" w:rsidRPr="00A6075E" w:rsidRDefault="009D4D50" w:rsidP="000754A0">
            <w:pPr>
              <w:pStyle w:val="Tablebody"/>
            </w:pPr>
            <w:r w:rsidRPr="00A6075E">
              <w:t>46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A76D18" w14:textId="77777777" w:rsidR="009D4D50" w:rsidRPr="00A6075E" w:rsidRDefault="009D4D50" w:rsidP="000754A0">
            <w:pPr>
              <w:pStyle w:val="Tablebody"/>
            </w:pPr>
            <w:r w:rsidRPr="00A6075E">
              <w:t>-1.0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1104AA" w14:textId="77777777" w:rsidR="009D4D50" w:rsidRPr="0060758E" w:rsidRDefault="009D4D50" w:rsidP="000754A0">
            <w:pPr>
              <w:pStyle w:val="Tablebody"/>
            </w:pPr>
            <w:r w:rsidRPr="00A6075E">
              <w:t>0.3020</w:t>
            </w:r>
          </w:p>
        </w:tc>
        <w:tc>
          <w:tcPr>
            <w:tcW w:w="983" w:type="dxa"/>
            <w:gridSpan w:val="4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ECCA84" w14:textId="77777777" w:rsidR="009D4D50" w:rsidRPr="008E6CD6" w:rsidRDefault="009D4D50" w:rsidP="000754A0">
            <w:pPr>
              <w:pStyle w:val="Tablebody"/>
            </w:pPr>
            <w:r w:rsidRPr="00555B96">
              <w:t>-1.007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222536" w14:textId="77777777" w:rsidR="009D4D50" w:rsidRPr="00DE22ED" w:rsidRDefault="009D4D50" w:rsidP="000754A0">
            <w:pPr>
              <w:pStyle w:val="Tablebody"/>
            </w:pPr>
            <w:r w:rsidRPr="00EE58ED">
              <w:t>0.3131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FA5AD0" w14:textId="77777777" w:rsidR="009D4D50" w:rsidRPr="008C72B8" w:rsidRDefault="009D4D50" w:rsidP="000754A0">
            <w:pPr>
              <w:pStyle w:val="Tablebody"/>
            </w:pPr>
            <w:r w:rsidRPr="00DE22ED">
              <w:t>0.71 (0.37–1.37)</w:t>
            </w:r>
          </w:p>
        </w:tc>
      </w:tr>
      <w:tr w:rsidR="009D4D50" w:rsidRPr="003B5919" w14:paraId="07D1D509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6F590AE3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039B34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65F3BC" w14:textId="77777777" w:rsidR="009D4D50" w:rsidRPr="00EF7CC1" w:rsidRDefault="009D4D50" w:rsidP="000754A0">
            <w:pPr>
              <w:pStyle w:val="Tablebody"/>
            </w:pPr>
            <w:r w:rsidRPr="00EF7CC1">
              <w:t>0.3937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441E9B" w14:textId="77777777" w:rsidR="009D4D50" w:rsidRPr="00EF7CC1" w:rsidRDefault="009D4D50" w:rsidP="000754A0">
            <w:pPr>
              <w:pStyle w:val="Tablebody"/>
            </w:pPr>
            <w:r w:rsidRPr="00EF7CC1">
              <w:t>0.598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56F9B2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B61642" w14:textId="77777777" w:rsidR="009D4D50" w:rsidRPr="00EF7CC1" w:rsidRDefault="009D4D50" w:rsidP="000754A0">
            <w:pPr>
              <w:pStyle w:val="Tablebody"/>
            </w:pPr>
            <w:r w:rsidRPr="00EF7CC1">
              <w:t>0.6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80875D" w14:textId="77777777" w:rsidR="009D4D50" w:rsidRPr="00EF7CC1" w:rsidRDefault="009D4D50" w:rsidP="000754A0">
            <w:pPr>
              <w:pStyle w:val="Tablebody"/>
            </w:pPr>
            <w:r w:rsidRPr="00EF7CC1">
              <w:t>0.5110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D5ED20" w14:textId="77777777" w:rsidR="009D4D50" w:rsidRPr="00EF7CC1" w:rsidRDefault="009D4D50" w:rsidP="000754A0">
            <w:pPr>
              <w:pStyle w:val="Tablebody"/>
            </w:pPr>
            <w:r w:rsidRPr="00EF7CC1">
              <w:t>-0.7823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F6C583" w14:textId="77777777" w:rsidR="009D4D50" w:rsidRPr="00EF7CC1" w:rsidRDefault="009D4D50" w:rsidP="000754A0">
            <w:pPr>
              <w:pStyle w:val="Tablebody"/>
            </w:pPr>
            <w:r w:rsidRPr="00EF7CC1">
              <w:t>1.5697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03E0BF" w14:textId="77777777" w:rsidR="009D4D50" w:rsidRPr="00EF7CC1" w:rsidRDefault="009D4D50" w:rsidP="000754A0">
            <w:pPr>
              <w:pStyle w:val="Tablebody"/>
            </w:pPr>
            <w:r w:rsidRPr="00EF7CC1">
              <w:t>1.48 (0.46–4.80)</w:t>
            </w:r>
          </w:p>
        </w:tc>
      </w:tr>
      <w:tr w:rsidR="009D4D50" w:rsidRPr="003B5919" w14:paraId="674BDD45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17E65EFD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D6C388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183E60" w14:textId="77777777" w:rsidR="009D4D50" w:rsidRPr="00EF7CC1" w:rsidRDefault="009D4D50" w:rsidP="000754A0">
            <w:pPr>
              <w:pStyle w:val="Tablebody"/>
            </w:pPr>
            <w:r w:rsidRPr="00EF7CC1">
              <w:t>0.195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1DE063" w14:textId="77777777" w:rsidR="009D4D50" w:rsidRPr="00EF7CC1" w:rsidRDefault="009D4D50" w:rsidP="000754A0">
            <w:pPr>
              <w:pStyle w:val="Tablebody"/>
            </w:pPr>
            <w:r w:rsidRPr="00EF7CC1">
              <w:t>0.139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360504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6B3622" w14:textId="77777777" w:rsidR="009D4D50" w:rsidRPr="00EF7CC1" w:rsidRDefault="009D4D50" w:rsidP="000754A0">
            <w:pPr>
              <w:pStyle w:val="Tablebody"/>
            </w:pPr>
            <w:r w:rsidRPr="00EF7CC1">
              <w:t>1.4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087B5D" w14:textId="77777777" w:rsidR="009D4D50" w:rsidRPr="00EF7CC1" w:rsidRDefault="009D4D50" w:rsidP="000754A0">
            <w:pPr>
              <w:pStyle w:val="Tablebody"/>
            </w:pPr>
            <w:r w:rsidRPr="00EF7CC1">
              <w:t>0.1618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715D6D" w14:textId="77777777" w:rsidR="009D4D50" w:rsidRPr="00EF7CC1" w:rsidRDefault="009D4D50" w:rsidP="000754A0">
            <w:pPr>
              <w:pStyle w:val="Tablebody"/>
            </w:pPr>
            <w:r w:rsidRPr="00EF7CC1">
              <w:t>-0.0786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19F2BD" w14:textId="77777777" w:rsidR="009D4D50" w:rsidRPr="00EF7CC1" w:rsidRDefault="009D4D50" w:rsidP="000754A0">
            <w:pPr>
              <w:pStyle w:val="Tablebody"/>
            </w:pPr>
            <w:r w:rsidRPr="00EF7CC1">
              <w:t>0.4698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823C30" w14:textId="77777777" w:rsidR="009D4D50" w:rsidRPr="00EF7CC1" w:rsidRDefault="009D4D50" w:rsidP="000754A0">
            <w:pPr>
              <w:pStyle w:val="Tablebody"/>
            </w:pPr>
            <w:r w:rsidRPr="00EF7CC1">
              <w:t>1.22 (0.92–1.60)</w:t>
            </w:r>
          </w:p>
        </w:tc>
      </w:tr>
      <w:tr w:rsidR="009D4D50" w:rsidRPr="003B5919" w14:paraId="4F97EEBC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6474861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A15DF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35F835" w14:textId="77777777" w:rsidR="009D4D50" w:rsidRPr="00EF7CC1" w:rsidRDefault="009D4D50" w:rsidP="000754A0">
            <w:pPr>
              <w:pStyle w:val="Tablebody"/>
            </w:pPr>
            <w:r w:rsidRPr="00EF7CC1">
              <w:t>0.9899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7FEE2F" w14:textId="77777777" w:rsidR="009D4D50" w:rsidRPr="00EF7CC1" w:rsidRDefault="009D4D50" w:rsidP="000754A0">
            <w:pPr>
              <w:pStyle w:val="Tablebody"/>
            </w:pPr>
            <w:r w:rsidRPr="00EF7CC1">
              <w:t>0.2791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E14E41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83CA89" w14:textId="77777777" w:rsidR="009D4D50" w:rsidRPr="00EF7CC1" w:rsidRDefault="009D4D50" w:rsidP="000754A0">
            <w:pPr>
              <w:pStyle w:val="Tablebody"/>
            </w:pPr>
            <w:r w:rsidRPr="00EF7CC1">
              <w:t>3.55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FDC914" w14:textId="77777777" w:rsidR="009D4D50" w:rsidRPr="00EF7CC1" w:rsidRDefault="009D4D50" w:rsidP="000754A0">
            <w:pPr>
              <w:pStyle w:val="Tablebody"/>
            </w:pPr>
            <w:r w:rsidRPr="00EF7CC1">
              <w:t>0.0004</w:t>
            </w:r>
          </w:p>
        </w:tc>
        <w:tc>
          <w:tcPr>
            <w:tcW w:w="983" w:type="dxa"/>
            <w:gridSpan w:val="4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17DFE6" w14:textId="77777777" w:rsidR="009D4D50" w:rsidRPr="00EF7CC1" w:rsidRDefault="009D4D50" w:rsidP="000754A0">
            <w:pPr>
              <w:pStyle w:val="Tablebody"/>
            </w:pPr>
            <w:r w:rsidRPr="00EF7CC1">
              <w:t>0.4415</w:t>
            </w:r>
          </w:p>
        </w:tc>
        <w:tc>
          <w:tcPr>
            <w:tcW w:w="851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F58060" w14:textId="77777777" w:rsidR="009D4D50" w:rsidRPr="00EF7CC1" w:rsidRDefault="009D4D50" w:rsidP="000754A0">
            <w:pPr>
              <w:pStyle w:val="Tablebody"/>
            </w:pPr>
            <w:r w:rsidRPr="00EF7CC1">
              <w:t>1.5383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4ACC9A" w14:textId="77777777" w:rsidR="009D4D50" w:rsidRPr="00EF7CC1" w:rsidRDefault="009D4D50" w:rsidP="000754A0">
            <w:pPr>
              <w:pStyle w:val="Tablebody"/>
            </w:pPr>
            <w:r w:rsidRPr="00EF7CC1">
              <w:t>2.69 (1.55–4.66)</w:t>
            </w:r>
          </w:p>
        </w:tc>
      </w:tr>
      <w:tr w:rsidR="009D4D50" w:rsidRPr="003B5919" w14:paraId="0A83E926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12AE846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194E29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D85B55" w14:textId="77777777" w:rsidR="009D4D50" w:rsidRPr="00EF7CC1" w:rsidRDefault="009D4D50" w:rsidP="000754A0">
            <w:pPr>
              <w:pStyle w:val="Tablebody"/>
            </w:pPr>
            <w:r w:rsidRPr="00EF7CC1">
              <w:t>-0.7409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347696" w14:textId="77777777" w:rsidR="009D4D50" w:rsidRPr="00EF7CC1" w:rsidRDefault="009D4D50" w:rsidP="000754A0">
            <w:pPr>
              <w:pStyle w:val="Tablebody"/>
            </w:pPr>
            <w:r w:rsidRPr="00EF7CC1">
              <w:t>0.6870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B646DD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C96C1F" w14:textId="77777777" w:rsidR="009D4D50" w:rsidRPr="00EF7CC1" w:rsidRDefault="009D4D50" w:rsidP="000754A0">
            <w:pPr>
              <w:pStyle w:val="Tablebody"/>
            </w:pPr>
            <w:r w:rsidRPr="00EF7CC1">
              <w:t>-1.0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45A0F4" w14:textId="77777777" w:rsidR="009D4D50" w:rsidRPr="00EF7CC1" w:rsidRDefault="009D4D50" w:rsidP="000754A0">
            <w:pPr>
              <w:pStyle w:val="Tablebody"/>
            </w:pPr>
            <w:r w:rsidRPr="00EF7CC1">
              <w:t>0.2814</w:t>
            </w:r>
          </w:p>
        </w:tc>
        <w:tc>
          <w:tcPr>
            <w:tcW w:w="960" w:type="dxa"/>
            <w:gridSpan w:val="3"/>
            <w:tcBorders>
              <w:top w:val="dashed" w:sz="4" w:space="0" w:color="auto"/>
            </w:tcBorders>
            <w:hideMark/>
          </w:tcPr>
          <w:p w14:paraId="663C7340" w14:textId="77777777" w:rsidR="009D4D50" w:rsidRPr="00EF7CC1" w:rsidRDefault="009D4D50" w:rsidP="000754A0">
            <w:pPr>
              <w:pStyle w:val="Tablebody"/>
            </w:pPr>
            <w:r w:rsidRPr="00EF7CC1">
              <w:t>-2.0909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</w:tcBorders>
            <w:hideMark/>
          </w:tcPr>
          <w:p w14:paraId="381E4A72" w14:textId="77777777" w:rsidR="009D4D50" w:rsidRPr="00EF7CC1" w:rsidRDefault="009D4D50" w:rsidP="000754A0">
            <w:pPr>
              <w:pStyle w:val="Tablebody"/>
            </w:pPr>
            <w:r w:rsidRPr="00EF7CC1">
              <w:t>0.6091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1ADC57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48 (0.12–1.84)</w:t>
            </w:r>
          </w:p>
        </w:tc>
      </w:tr>
      <w:tr w:rsidR="009D4D50" w:rsidRPr="003B5919" w14:paraId="616F1B27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01940DE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E5379F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93A229" w14:textId="77777777" w:rsidR="009D4D50" w:rsidRPr="00EF7CC1" w:rsidRDefault="009D4D50" w:rsidP="000754A0">
            <w:pPr>
              <w:pStyle w:val="Tablebody"/>
            </w:pPr>
            <w:r w:rsidRPr="00EF7CC1">
              <w:t>-0.542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C0C43D" w14:textId="77777777" w:rsidR="009D4D50" w:rsidRPr="00EF7CC1" w:rsidRDefault="009D4D50" w:rsidP="000754A0">
            <w:pPr>
              <w:pStyle w:val="Tablebody"/>
            </w:pPr>
            <w:r w:rsidRPr="00EF7CC1">
              <w:t>0.364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354956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4B6381" w14:textId="77777777" w:rsidR="009D4D50" w:rsidRPr="00EF7CC1" w:rsidRDefault="009D4D50" w:rsidP="000754A0">
            <w:pPr>
              <w:pStyle w:val="Tablebody"/>
            </w:pPr>
            <w:r w:rsidRPr="00EF7CC1">
              <w:t>-1.4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34F7A0" w14:textId="77777777" w:rsidR="009D4D50" w:rsidRPr="00EF7CC1" w:rsidRDefault="009D4D50" w:rsidP="000754A0">
            <w:pPr>
              <w:pStyle w:val="Tablebody"/>
            </w:pPr>
            <w:r w:rsidRPr="00EF7CC1">
              <w:t>0.1371</w:t>
            </w:r>
          </w:p>
        </w:tc>
        <w:tc>
          <w:tcPr>
            <w:tcW w:w="960" w:type="dxa"/>
            <w:gridSpan w:val="3"/>
            <w:hideMark/>
          </w:tcPr>
          <w:p w14:paraId="080C6B9B" w14:textId="77777777" w:rsidR="009D4D50" w:rsidRPr="00EF7CC1" w:rsidRDefault="009D4D50" w:rsidP="000754A0">
            <w:pPr>
              <w:pStyle w:val="Tablebody"/>
            </w:pPr>
            <w:r w:rsidRPr="00EF7CC1">
              <w:t>-1.2590</w:t>
            </w:r>
          </w:p>
        </w:tc>
        <w:tc>
          <w:tcPr>
            <w:tcW w:w="851" w:type="dxa"/>
            <w:gridSpan w:val="2"/>
            <w:hideMark/>
          </w:tcPr>
          <w:p w14:paraId="5F88BF72" w14:textId="77777777" w:rsidR="009D4D50" w:rsidRPr="00EF7CC1" w:rsidRDefault="009D4D50" w:rsidP="000754A0">
            <w:pPr>
              <w:pStyle w:val="Tablebody"/>
            </w:pPr>
            <w:r w:rsidRPr="00EF7CC1">
              <w:t>0.173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2563B7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58 (0.28–1.19)</w:t>
            </w:r>
          </w:p>
        </w:tc>
      </w:tr>
      <w:tr w:rsidR="009D4D50" w:rsidRPr="003B5919" w14:paraId="5EFCB353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7E717F6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329E1D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E8A1D1" w14:textId="77777777" w:rsidR="009D4D50" w:rsidRPr="00EF7CC1" w:rsidRDefault="009D4D50" w:rsidP="000754A0">
            <w:pPr>
              <w:pStyle w:val="Tablebody"/>
            </w:pPr>
            <w:r w:rsidRPr="00EF7CC1">
              <w:t>0.198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949C41" w14:textId="77777777" w:rsidR="009D4D50" w:rsidRPr="00EF7CC1" w:rsidRDefault="009D4D50" w:rsidP="000754A0">
            <w:pPr>
              <w:pStyle w:val="Tablebody"/>
            </w:pPr>
            <w:r w:rsidRPr="00EF7CC1">
              <w:t>0.614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3B2E79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72AF07" w14:textId="77777777" w:rsidR="009D4D50" w:rsidRPr="00EF7CC1" w:rsidRDefault="009D4D50" w:rsidP="000754A0">
            <w:pPr>
              <w:pStyle w:val="Tablebody"/>
            </w:pPr>
            <w:r w:rsidRPr="00EF7CC1">
              <w:t>0.3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B15591" w14:textId="77777777" w:rsidR="009D4D50" w:rsidRPr="00EF7CC1" w:rsidRDefault="009D4D50" w:rsidP="000754A0">
            <w:pPr>
              <w:pStyle w:val="Tablebody"/>
            </w:pPr>
            <w:r w:rsidRPr="00EF7CC1">
              <w:t>0.7471</w:t>
            </w:r>
          </w:p>
        </w:tc>
        <w:tc>
          <w:tcPr>
            <w:tcW w:w="960" w:type="dxa"/>
            <w:gridSpan w:val="3"/>
            <w:hideMark/>
          </w:tcPr>
          <w:p w14:paraId="332C7418" w14:textId="77777777" w:rsidR="009D4D50" w:rsidRPr="00EF7CC1" w:rsidRDefault="009D4D50" w:rsidP="000754A0">
            <w:pPr>
              <w:pStyle w:val="Tablebody"/>
            </w:pPr>
            <w:r w:rsidRPr="00EF7CC1">
              <w:t>-1.0086</w:t>
            </w:r>
          </w:p>
        </w:tc>
        <w:tc>
          <w:tcPr>
            <w:tcW w:w="851" w:type="dxa"/>
            <w:gridSpan w:val="2"/>
            <w:hideMark/>
          </w:tcPr>
          <w:p w14:paraId="4B6E7D15" w14:textId="77777777" w:rsidR="009D4D50" w:rsidRPr="00EF7CC1" w:rsidRDefault="009D4D50" w:rsidP="000754A0">
            <w:pPr>
              <w:pStyle w:val="Tablebody"/>
            </w:pPr>
            <w:r w:rsidRPr="00EF7CC1">
              <w:t>1.404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C16997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22 (0.36–4.08)</w:t>
            </w:r>
          </w:p>
        </w:tc>
      </w:tr>
      <w:tr w:rsidR="009D4D50" w:rsidRPr="003B5919" w14:paraId="36FC579C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1F785F74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F2B8FC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AF7F33" w14:textId="77777777" w:rsidR="009D4D50" w:rsidRPr="00EF7CC1" w:rsidRDefault="009D4D50" w:rsidP="000754A0">
            <w:pPr>
              <w:pStyle w:val="Tablebody"/>
            </w:pPr>
            <w:r w:rsidRPr="00EF7CC1">
              <w:t>-1.337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AFB7B3" w14:textId="77777777" w:rsidR="009D4D50" w:rsidRPr="00EF7CC1" w:rsidRDefault="009D4D50" w:rsidP="000754A0">
            <w:pPr>
              <w:pStyle w:val="Tablebody"/>
            </w:pPr>
            <w:r w:rsidRPr="00EF7CC1">
              <w:t>0.438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26FE48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F5E918" w14:textId="77777777" w:rsidR="009D4D50" w:rsidRPr="00EF7CC1" w:rsidRDefault="009D4D50" w:rsidP="000754A0">
            <w:pPr>
              <w:pStyle w:val="Tablebody"/>
            </w:pPr>
            <w:r w:rsidRPr="00EF7CC1">
              <w:t>-3.05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FC2EDC" w14:textId="77777777" w:rsidR="009D4D50" w:rsidRPr="00EF7CC1" w:rsidRDefault="009D4D50" w:rsidP="000754A0">
            <w:pPr>
              <w:pStyle w:val="Tablebody"/>
            </w:pPr>
            <w:r w:rsidRPr="00EF7CC1">
              <w:t>0.0024</w:t>
            </w:r>
          </w:p>
        </w:tc>
        <w:tc>
          <w:tcPr>
            <w:tcW w:w="960" w:type="dxa"/>
            <w:gridSpan w:val="3"/>
            <w:hideMark/>
          </w:tcPr>
          <w:p w14:paraId="539E928D" w14:textId="77777777" w:rsidR="009D4D50" w:rsidRPr="00EF7CC1" w:rsidRDefault="009D4D50" w:rsidP="000754A0">
            <w:pPr>
              <w:pStyle w:val="Tablebody"/>
            </w:pPr>
            <w:r w:rsidRPr="00EF7CC1">
              <w:t>-2.1993</w:t>
            </w:r>
          </w:p>
        </w:tc>
        <w:tc>
          <w:tcPr>
            <w:tcW w:w="851" w:type="dxa"/>
            <w:gridSpan w:val="2"/>
            <w:hideMark/>
          </w:tcPr>
          <w:p w14:paraId="056902E5" w14:textId="77777777" w:rsidR="009D4D50" w:rsidRPr="00EF7CC1" w:rsidRDefault="009D4D50" w:rsidP="000754A0">
            <w:pPr>
              <w:pStyle w:val="Tablebody"/>
            </w:pPr>
            <w:r w:rsidRPr="00EF7CC1">
              <w:t>-0.474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A0AC3D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26 (0.11–0.62)</w:t>
            </w:r>
          </w:p>
        </w:tc>
      </w:tr>
      <w:tr w:rsidR="009D4D50" w:rsidRPr="003B5919" w14:paraId="02892BA3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  <w:tcBorders>
              <w:bottom w:val="single" w:sz="6" w:space="0" w:color="auto"/>
            </w:tcBorders>
          </w:tcPr>
          <w:p w14:paraId="09B9BF09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E27B0F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97D088" w14:textId="77777777" w:rsidR="009D4D50" w:rsidRPr="00EF7CC1" w:rsidRDefault="009D4D50" w:rsidP="000754A0">
            <w:pPr>
              <w:pStyle w:val="Tablebody"/>
            </w:pPr>
            <w:r w:rsidRPr="00EF7CC1">
              <w:t>-0.59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27C253" w14:textId="77777777" w:rsidR="009D4D50" w:rsidRPr="00EF7CC1" w:rsidRDefault="009D4D50" w:rsidP="000754A0">
            <w:pPr>
              <w:pStyle w:val="Tablebody"/>
            </w:pPr>
            <w:r w:rsidRPr="00EF7CC1">
              <w:t>0.65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56F0F3" w14:textId="77777777" w:rsidR="009D4D50" w:rsidRPr="00EF7CC1" w:rsidRDefault="009D4D50" w:rsidP="000754A0">
            <w:pPr>
              <w:pStyle w:val="Tablebody"/>
            </w:pPr>
            <w:r w:rsidRPr="00EF7CC1"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666B6C" w14:textId="77777777" w:rsidR="009D4D50" w:rsidRPr="00EF7CC1" w:rsidRDefault="009D4D50" w:rsidP="000754A0">
            <w:pPr>
              <w:pStyle w:val="Tablebody"/>
            </w:pPr>
            <w:r w:rsidRPr="00EF7CC1">
              <w:t>-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340393" w14:textId="77777777" w:rsidR="009D4D50" w:rsidRPr="00EF7CC1" w:rsidRDefault="009D4D50" w:rsidP="000754A0">
            <w:pPr>
              <w:pStyle w:val="Tablebody"/>
            </w:pPr>
            <w:r w:rsidRPr="00EF7CC1">
              <w:t>0.36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379E31D" w14:textId="77777777" w:rsidR="009D4D50" w:rsidRPr="00EF7CC1" w:rsidRDefault="009D4D50" w:rsidP="000754A0">
            <w:pPr>
              <w:pStyle w:val="Tablebody"/>
            </w:pPr>
            <w:r w:rsidRPr="00EF7CC1">
              <w:t>-1.88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60A98AA" w14:textId="77777777" w:rsidR="009D4D50" w:rsidRPr="00EF7CC1" w:rsidRDefault="009D4D50" w:rsidP="000754A0">
            <w:pPr>
              <w:pStyle w:val="Tablebody"/>
            </w:pPr>
            <w:r w:rsidRPr="00EF7CC1">
              <w:t>0.69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8F9663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55 (0.15–2.01)</w:t>
            </w:r>
          </w:p>
        </w:tc>
      </w:tr>
      <w:tr w:rsidR="009D4D50" w:rsidRPr="003B5919" w14:paraId="1F02D13A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 w:val="restart"/>
            <w:tcBorders>
              <w:top w:val="single" w:sz="6" w:space="0" w:color="auto"/>
            </w:tcBorders>
          </w:tcPr>
          <w:p w14:paraId="635BAD42" w14:textId="77777777" w:rsidR="009D4D50" w:rsidRPr="008E658C" w:rsidRDefault="009D4D50" w:rsidP="000754A0">
            <w:pPr>
              <w:pStyle w:val="Tablebody"/>
            </w:pPr>
            <w:r w:rsidRPr="00166C46">
              <w:t>Stress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129ACA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C911C0" w14:textId="77777777" w:rsidR="009D4D50" w:rsidRPr="00426630" w:rsidRDefault="009D4D50" w:rsidP="000754A0">
            <w:pPr>
              <w:pStyle w:val="Tablebody"/>
            </w:pPr>
            <w:r w:rsidRPr="00426630">
              <w:t>0.02958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BAA87A" w14:textId="77777777" w:rsidR="009D4D50" w:rsidRPr="00A6075E" w:rsidRDefault="009D4D50" w:rsidP="000754A0">
            <w:pPr>
              <w:pStyle w:val="Tablebody"/>
            </w:pPr>
            <w:r w:rsidRPr="00E06F7A">
              <w:t>0.2430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DE0CDC" w14:textId="77777777" w:rsidR="009D4D50" w:rsidRPr="00A6075E" w:rsidRDefault="009D4D50" w:rsidP="000754A0">
            <w:pPr>
              <w:pStyle w:val="Tablebody"/>
            </w:pPr>
            <w:r w:rsidRPr="00A6075E">
              <w:t>19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A04B22" w14:textId="77777777" w:rsidR="009D4D50" w:rsidRPr="00A6075E" w:rsidRDefault="009D4D50" w:rsidP="000754A0">
            <w:pPr>
              <w:pStyle w:val="Tablebody"/>
            </w:pPr>
            <w:r w:rsidRPr="00A6075E">
              <w:t>0.1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6F30E4" w14:textId="77777777" w:rsidR="009D4D50" w:rsidRPr="0060758E" w:rsidRDefault="009D4D50" w:rsidP="000754A0">
            <w:pPr>
              <w:pStyle w:val="Tablebody"/>
            </w:pPr>
            <w:r w:rsidRPr="00A6075E">
              <w:t>0.9033</w:t>
            </w:r>
          </w:p>
        </w:tc>
        <w:tc>
          <w:tcPr>
            <w:tcW w:w="983" w:type="dxa"/>
            <w:gridSpan w:val="4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B376FE" w14:textId="77777777" w:rsidR="009D4D50" w:rsidRPr="008E6CD6" w:rsidRDefault="009D4D50" w:rsidP="000754A0">
            <w:pPr>
              <w:pStyle w:val="Tablebody"/>
            </w:pPr>
            <w:r w:rsidRPr="00555B96">
              <w:t>-0.4498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E8B1CA" w14:textId="77777777" w:rsidR="009D4D50" w:rsidRPr="00DE22ED" w:rsidRDefault="009D4D50" w:rsidP="000754A0">
            <w:pPr>
              <w:pStyle w:val="Tablebody"/>
            </w:pPr>
            <w:r w:rsidRPr="00EE58ED">
              <w:t>0.5089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F938BF" w14:textId="77777777" w:rsidR="009D4D50" w:rsidRPr="008C72B8" w:rsidRDefault="009D4D50" w:rsidP="000754A0">
            <w:pPr>
              <w:pStyle w:val="Tablebody"/>
            </w:pPr>
            <w:r w:rsidRPr="00DE22ED">
              <w:t>1.03 (0.64–1.66)</w:t>
            </w:r>
          </w:p>
        </w:tc>
      </w:tr>
      <w:tr w:rsidR="009D4D50" w:rsidRPr="003B5919" w14:paraId="19AABEBC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4A216FB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C8A569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7EA1BB" w14:textId="77777777" w:rsidR="009D4D50" w:rsidRPr="00EF7CC1" w:rsidRDefault="009D4D50" w:rsidP="000754A0">
            <w:pPr>
              <w:pStyle w:val="Tablebody"/>
            </w:pPr>
            <w:r w:rsidRPr="00EF7CC1">
              <w:t>0.882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0F750D" w14:textId="77777777" w:rsidR="009D4D50" w:rsidRPr="00EF7CC1" w:rsidRDefault="009D4D50" w:rsidP="000754A0">
            <w:pPr>
              <w:pStyle w:val="Tablebody"/>
            </w:pPr>
            <w:r w:rsidRPr="00EF7CC1">
              <w:t>0.358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0A3FB4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3A96E8" w14:textId="77777777" w:rsidR="009D4D50" w:rsidRPr="00EF7CC1" w:rsidRDefault="009D4D50" w:rsidP="000754A0">
            <w:pPr>
              <w:pStyle w:val="Tablebody"/>
            </w:pPr>
            <w:r w:rsidRPr="00EF7CC1">
              <w:t>2.4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BC3D2A" w14:textId="77777777" w:rsidR="009D4D50" w:rsidRPr="00EF7CC1" w:rsidRDefault="009D4D50" w:rsidP="000754A0">
            <w:pPr>
              <w:pStyle w:val="Tablebody"/>
            </w:pPr>
            <w:r w:rsidRPr="00EF7CC1">
              <w:t>0.0146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8349E7" w14:textId="77777777" w:rsidR="009D4D50" w:rsidRPr="00EF7CC1" w:rsidRDefault="009D4D50" w:rsidP="000754A0">
            <w:pPr>
              <w:pStyle w:val="Tablebody"/>
            </w:pPr>
            <w:r w:rsidRPr="00EF7CC1">
              <w:t>0.1759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B6EDFF" w14:textId="77777777" w:rsidR="009D4D50" w:rsidRPr="00EF7CC1" w:rsidRDefault="009D4D50" w:rsidP="000754A0">
            <w:pPr>
              <w:pStyle w:val="Tablebody"/>
            </w:pPr>
            <w:r w:rsidRPr="00EF7CC1">
              <w:t>1.5884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D5299F" w14:textId="77777777" w:rsidR="009D4D50" w:rsidRPr="00EF7CC1" w:rsidRDefault="009D4D50" w:rsidP="000754A0">
            <w:pPr>
              <w:pStyle w:val="Tablebody"/>
            </w:pPr>
            <w:r w:rsidRPr="00EF7CC1">
              <w:t>2.42 (1.19–4.90)</w:t>
            </w:r>
          </w:p>
        </w:tc>
      </w:tr>
      <w:tr w:rsidR="009D4D50" w:rsidRPr="003B5919" w14:paraId="29B5297B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46640372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E4FB64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8CF00A" w14:textId="77777777" w:rsidR="009D4D50" w:rsidRPr="00EF7CC1" w:rsidRDefault="009D4D50" w:rsidP="000754A0">
            <w:pPr>
              <w:pStyle w:val="Tablebody"/>
            </w:pPr>
            <w:r w:rsidRPr="00EF7CC1">
              <w:t>0.1467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E178C4" w14:textId="77777777" w:rsidR="009D4D50" w:rsidRPr="00EF7CC1" w:rsidRDefault="009D4D50" w:rsidP="000754A0">
            <w:pPr>
              <w:pStyle w:val="Tablebody"/>
            </w:pPr>
            <w:r w:rsidRPr="00EF7CC1">
              <w:t>0.125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E2B578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589442" w14:textId="77777777" w:rsidR="009D4D50" w:rsidRPr="00EF7CC1" w:rsidRDefault="009D4D50" w:rsidP="000754A0">
            <w:pPr>
              <w:pStyle w:val="Tablebody"/>
            </w:pPr>
            <w:r w:rsidRPr="00EF7CC1">
              <w:t>1.1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3C95BF" w14:textId="77777777" w:rsidR="009D4D50" w:rsidRPr="00EF7CC1" w:rsidRDefault="009D4D50" w:rsidP="000754A0">
            <w:pPr>
              <w:pStyle w:val="Tablebody"/>
            </w:pPr>
            <w:r w:rsidRPr="00EF7CC1">
              <w:t>0.2427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499E33" w14:textId="77777777" w:rsidR="009D4D50" w:rsidRPr="00EF7CC1" w:rsidRDefault="009D4D50" w:rsidP="000754A0">
            <w:pPr>
              <w:pStyle w:val="Tablebody"/>
            </w:pPr>
            <w:r w:rsidRPr="00EF7CC1">
              <w:t>-0.1002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46CDE4" w14:textId="77777777" w:rsidR="009D4D50" w:rsidRPr="00EF7CC1" w:rsidRDefault="009D4D50" w:rsidP="000754A0">
            <w:pPr>
              <w:pStyle w:val="Tablebody"/>
            </w:pPr>
            <w:r w:rsidRPr="00EF7CC1">
              <w:t>0.3935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55629F" w14:textId="77777777" w:rsidR="009D4D50" w:rsidRPr="00EF7CC1" w:rsidRDefault="009D4D50" w:rsidP="000754A0">
            <w:pPr>
              <w:pStyle w:val="Tablebody"/>
            </w:pPr>
            <w:r w:rsidRPr="00EF7CC1">
              <w:t>1.16 (0.90–1.48)</w:t>
            </w:r>
          </w:p>
        </w:tc>
      </w:tr>
      <w:tr w:rsidR="009D4D50" w:rsidRPr="003B5919" w14:paraId="77AAC923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605249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5A2EBE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C00018" w14:textId="77777777" w:rsidR="009D4D50" w:rsidRPr="00EF7CC1" w:rsidRDefault="009D4D50" w:rsidP="000754A0">
            <w:pPr>
              <w:pStyle w:val="Tablebody"/>
            </w:pPr>
            <w:r w:rsidRPr="00EF7CC1">
              <w:t>0.8554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D08716" w14:textId="77777777" w:rsidR="009D4D50" w:rsidRPr="00EF7CC1" w:rsidRDefault="009D4D50" w:rsidP="000754A0">
            <w:pPr>
              <w:pStyle w:val="Tablebody"/>
            </w:pPr>
            <w:r w:rsidRPr="00EF7CC1">
              <w:t>0.2308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DB4630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206832" w14:textId="77777777" w:rsidR="009D4D50" w:rsidRPr="00EF7CC1" w:rsidRDefault="009D4D50" w:rsidP="000754A0">
            <w:pPr>
              <w:pStyle w:val="Tablebody"/>
            </w:pPr>
            <w:r w:rsidRPr="00EF7CC1">
              <w:t>3.71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4A07F3" w14:textId="77777777" w:rsidR="009D4D50" w:rsidRPr="00EF7CC1" w:rsidRDefault="009D4D50" w:rsidP="000754A0">
            <w:pPr>
              <w:pStyle w:val="Tablebody"/>
            </w:pPr>
            <w:r w:rsidRPr="00EF7CC1">
              <w:t>0.0003</w:t>
            </w:r>
          </w:p>
        </w:tc>
        <w:tc>
          <w:tcPr>
            <w:tcW w:w="983" w:type="dxa"/>
            <w:gridSpan w:val="4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1FE18C" w14:textId="77777777" w:rsidR="009D4D50" w:rsidRPr="00EF7CC1" w:rsidRDefault="009D4D50" w:rsidP="000754A0">
            <w:pPr>
              <w:pStyle w:val="Tablebody"/>
            </w:pPr>
            <w:r w:rsidRPr="00EF7CC1">
              <w:t>0.4001</w:t>
            </w:r>
          </w:p>
        </w:tc>
        <w:tc>
          <w:tcPr>
            <w:tcW w:w="851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1CA3C1" w14:textId="77777777" w:rsidR="009D4D50" w:rsidRPr="00EF7CC1" w:rsidRDefault="009D4D50" w:rsidP="000754A0">
            <w:pPr>
              <w:pStyle w:val="Tablebody"/>
            </w:pPr>
            <w:r w:rsidRPr="00EF7CC1">
              <w:t>1.3106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C31289" w14:textId="77777777" w:rsidR="009D4D50" w:rsidRPr="00EF7CC1" w:rsidRDefault="009D4D50" w:rsidP="000754A0">
            <w:pPr>
              <w:pStyle w:val="Tablebody"/>
            </w:pPr>
            <w:r w:rsidRPr="00EF7CC1">
              <w:t>2.35 (1.49–3.70)</w:t>
            </w:r>
          </w:p>
        </w:tc>
      </w:tr>
      <w:tr w:rsidR="009D4D50" w:rsidRPr="003B5919" w14:paraId="7F09C27F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6DF34CD5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D770CE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0F5831" w14:textId="77777777" w:rsidR="009D4D50" w:rsidRPr="00EF7CC1" w:rsidRDefault="009D4D50" w:rsidP="000754A0">
            <w:pPr>
              <w:pStyle w:val="Tablebody"/>
            </w:pPr>
            <w:r w:rsidRPr="00EF7CC1">
              <w:t>-0.8526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B722F8" w14:textId="77777777" w:rsidR="009D4D50" w:rsidRPr="00EF7CC1" w:rsidRDefault="009D4D50" w:rsidP="000754A0">
            <w:pPr>
              <w:pStyle w:val="Tablebody"/>
            </w:pPr>
            <w:r w:rsidRPr="00EF7CC1">
              <w:t>0.432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C575C2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438272" w14:textId="77777777" w:rsidR="009D4D50" w:rsidRPr="00EF7CC1" w:rsidRDefault="009D4D50" w:rsidP="000754A0">
            <w:pPr>
              <w:pStyle w:val="Tablebody"/>
            </w:pPr>
            <w:r w:rsidRPr="00EF7CC1">
              <w:t>-1.97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F029A0" w14:textId="77777777" w:rsidR="009D4D50" w:rsidRPr="00EF7CC1" w:rsidRDefault="009D4D50" w:rsidP="000754A0">
            <w:pPr>
              <w:pStyle w:val="Tablebody"/>
            </w:pPr>
            <w:r w:rsidRPr="00EF7CC1">
              <w:t>0.0502</w:t>
            </w:r>
          </w:p>
        </w:tc>
        <w:tc>
          <w:tcPr>
            <w:tcW w:w="960" w:type="dxa"/>
            <w:gridSpan w:val="3"/>
            <w:tcBorders>
              <w:top w:val="dashed" w:sz="4" w:space="0" w:color="auto"/>
            </w:tcBorders>
            <w:hideMark/>
          </w:tcPr>
          <w:p w14:paraId="1A79D3A4" w14:textId="77777777" w:rsidR="009D4D50" w:rsidRPr="00EF7CC1" w:rsidRDefault="009D4D50" w:rsidP="000754A0">
            <w:pPr>
              <w:pStyle w:val="Tablebody"/>
            </w:pPr>
            <w:r w:rsidRPr="00EF7CC1">
              <w:t>-1.7059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</w:tcBorders>
            <w:hideMark/>
          </w:tcPr>
          <w:p w14:paraId="4EB8FF70" w14:textId="77777777" w:rsidR="009D4D50" w:rsidRPr="00EF7CC1" w:rsidRDefault="009D4D50" w:rsidP="000754A0">
            <w:pPr>
              <w:pStyle w:val="Tablebody"/>
            </w:pPr>
            <w:r w:rsidRPr="00EF7CC1">
              <w:t>0.00083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2C42C1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43 (0.19–1.00)</w:t>
            </w:r>
          </w:p>
        </w:tc>
      </w:tr>
      <w:tr w:rsidR="009D4D50" w:rsidRPr="003B5919" w14:paraId="3CA9B6D6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347780EB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9977BB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934244" w14:textId="77777777" w:rsidR="009D4D50" w:rsidRPr="00EF7CC1" w:rsidRDefault="009D4D50" w:rsidP="000754A0">
            <w:pPr>
              <w:pStyle w:val="Tablebody"/>
            </w:pPr>
            <w:r w:rsidRPr="00EF7CC1">
              <w:t>-0.117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61CB72" w14:textId="77777777" w:rsidR="009D4D50" w:rsidRPr="00EF7CC1" w:rsidRDefault="009D4D50" w:rsidP="000754A0">
            <w:pPr>
              <w:pStyle w:val="Tablebody"/>
            </w:pPr>
            <w:r w:rsidRPr="00EF7CC1">
              <w:t>0.273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C6BCB7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428C54" w14:textId="77777777" w:rsidR="009D4D50" w:rsidRPr="00EF7CC1" w:rsidRDefault="009D4D50" w:rsidP="000754A0">
            <w:pPr>
              <w:pStyle w:val="Tablebody"/>
            </w:pPr>
            <w:r w:rsidRPr="00EF7CC1">
              <w:t>-0.4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0E2FCE" w14:textId="77777777" w:rsidR="009D4D50" w:rsidRPr="00EF7CC1" w:rsidRDefault="009D4D50" w:rsidP="000754A0">
            <w:pPr>
              <w:pStyle w:val="Tablebody"/>
            </w:pPr>
            <w:r w:rsidRPr="00EF7CC1">
              <w:t>0.6690</w:t>
            </w:r>
          </w:p>
        </w:tc>
        <w:tc>
          <w:tcPr>
            <w:tcW w:w="960" w:type="dxa"/>
            <w:gridSpan w:val="3"/>
            <w:hideMark/>
          </w:tcPr>
          <w:p w14:paraId="114CE202" w14:textId="77777777" w:rsidR="009D4D50" w:rsidRPr="00EF7CC1" w:rsidRDefault="009D4D50" w:rsidP="000754A0">
            <w:pPr>
              <w:pStyle w:val="Tablebody"/>
            </w:pPr>
            <w:r w:rsidRPr="00EF7CC1">
              <w:t>-0.6563</w:t>
            </w:r>
          </w:p>
        </w:tc>
        <w:tc>
          <w:tcPr>
            <w:tcW w:w="851" w:type="dxa"/>
            <w:gridSpan w:val="2"/>
            <w:hideMark/>
          </w:tcPr>
          <w:p w14:paraId="4D872DFC" w14:textId="77777777" w:rsidR="009D4D50" w:rsidRPr="00EF7CC1" w:rsidRDefault="009D4D50" w:rsidP="000754A0">
            <w:pPr>
              <w:pStyle w:val="Tablebody"/>
            </w:pPr>
            <w:r w:rsidRPr="00EF7CC1">
              <w:t>0.422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FBEC6B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89 (0.52–1.53)</w:t>
            </w:r>
          </w:p>
        </w:tc>
      </w:tr>
      <w:tr w:rsidR="009D4D50" w:rsidRPr="003B5919" w14:paraId="6E17ADE3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55D81425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89B890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7A6673" w14:textId="77777777" w:rsidR="009D4D50" w:rsidRPr="00EF7CC1" w:rsidRDefault="009D4D50" w:rsidP="000754A0">
            <w:pPr>
              <w:pStyle w:val="Tablebody"/>
            </w:pPr>
            <w:r w:rsidRPr="00EF7CC1">
              <w:t>0.735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B90019" w14:textId="77777777" w:rsidR="009D4D50" w:rsidRPr="00EF7CC1" w:rsidRDefault="009D4D50" w:rsidP="000754A0">
            <w:pPr>
              <w:pStyle w:val="Tablebody"/>
            </w:pPr>
            <w:r w:rsidRPr="00EF7CC1">
              <w:t>0.378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45B35F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FF19C1" w14:textId="77777777" w:rsidR="009D4D50" w:rsidRPr="00EF7CC1" w:rsidRDefault="009D4D50" w:rsidP="000754A0">
            <w:pPr>
              <w:pStyle w:val="Tablebody"/>
            </w:pPr>
            <w:r w:rsidRPr="00EF7CC1">
              <w:t>1.9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8BDD94" w14:textId="77777777" w:rsidR="009D4D50" w:rsidRPr="00EF7CC1" w:rsidRDefault="009D4D50" w:rsidP="000754A0">
            <w:pPr>
              <w:pStyle w:val="Tablebody"/>
            </w:pPr>
            <w:r w:rsidRPr="00EF7CC1">
              <w:t>0.0536</w:t>
            </w:r>
          </w:p>
        </w:tc>
        <w:tc>
          <w:tcPr>
            <w:tcW w:w="960" w:type="dxa"/>
            <w:gridSpan w:val="3"/>
            <w:hideMark/>
          </w:tcPr>
          <w:p w14:paraId="0EC02FCA" w14:textId="77777777" w:rsidR="009D4D50" w:rsidRPr="00EF7CC1" w:rsidRDefault="009D4D50" w:rsidP="000754A0">
            <w:pPr>
              <w:pStyle w:val="Tablebody"/>
            </w:pPr>
            <w:r w:rsidRPr="00EF7CC1">
              <w:t>-0.01160</w:t>
            </w:r>
          </w:p>
        </w:tc>
        <w:tc>
          <w:tcPr>
            <w:tcW w:w="851" w:type="dxa"/>
            <w:gridSpan w:val="2"/>
            <w:hideMark/>
          </w:tcPr>
          <w:p w14:paraId="7DF6149F" w14:textId="77777777" w:rsidR="009D4D50" w:rsidRPr="00EF7CC1" w:rsidRDefault="009D4D50" w:rsidP="000754A0">
            <w:pPr>
              <w:pStyle w:val="Tablebody"/>
            </w:pPr>
            <w:r w:rsidRPr="00EF7CC1">
              <w:t>1.4826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821976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2.09 (0.99–4.40)</w:t>
            </w:r>
          </w:p>
        </w:tc>
      </w:tr>
      <w:tr w:rsidR="009D4D50" w:rsidRPr="003B5919" w14:paraId="2D743C8B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1D76DE7E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425984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7123AD" w14:textId="77777777" w:rsidR="009D4D50" w:rsidRPr="00EF7CC1" w:rsidRDefault="009D4D50" w:rsidP="000754A0">
            <w:pPr>
              <w:pStyle w:val="Tablebody"/>
            </w:pPr>
            <w:r w:rsidRPr="00EF7CC1">
              <w:t>-0.825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726E19" w14:textId="77777777" w:rsidR="009D4D50" w:rsidRPr="00EF7CC1" w:rsidRDefault="009D4D50" w:rsidP="000754A0">
            <w:pPr>
              <w:pStyle w:val="Tablebody"/>
            </w:pPr>
            <w:r w:rsidRPr="00EF7CC1">
              <w:t>0.335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F6B582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9E22F5" w14:textId="77777777" w:rsidR="009D4D50" w:rsidRPr="00EF7CC1" w:rsidRDefault="009D4D50" w:rsidP="000754A0">
            <w:pPr>
              <w:pStyle w:val="Tablebody"/>
            </w:pPr>
            <w:r w:rsidRPr="00EF7CC1">
              <w:t>-2.4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AFC59A" w14:textId="77777777" w:rsidR="009D4D50" w:rsidRPr="00EF7CC1" w:rsidRDefault="009D4D50" w:rsidP="000754A0">
            <w:pPr>
              <w:pStyle w:val="Tablebody"/>
            </w:pPr>
            <w:r w:rsidRPr="00EF7CC1">
              <w:t>0.0146</w:t>
            </w:r>
          </w:p>
        </w:tc>
        <w:tc>
          <w:tcPr>
            <w:tcW w:w="960" w:type="dxa"/>
            <w:gridSpan w:val="3"/>
            <w:hideMark/>
          </w:tcPr>
          <w:p w14:paraId="453C926A" w14:textId="77777777" w:rsidR="009D4D50" w:rsidRPr="00EF7CC1" w:rsidRDefault="009D4D50" w:rsidP="000754A0">
            <w:pPr>
              <w:pStyle w:val="Tablebody"/>
            </w:pPr>
            <w:r w:rsidRPr="00EF7CC1">
              <w:t>-1.4867</w:t>
            </w:r>
          </w:p>
        </w:tc>
        <w:tc>
          <w:tcPr>
            <w:tcW w:w="851" w:type="dxa"/>
            <w:gridSpan w:val="2"/>
            <w:hideMark/>
          </w:tcPr>
          <w:p w14:paraId="3FC9D4E2" w14:textId="77777777" w:rsidR="009D4D50" w:rsidRPr="00EF7CC1" w:rsidRDefault="009D4D50" w:rsidP="000754A0">
            <w:pPr>
              <w:pStyle w:val="Tablebody"/>
            </w:pPr>
            <w:r w:rsidRPr="00EF7CC1">
              <w:t>-0.164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F8BCEA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44 (0.23–0.85)</w:t>
            </w:r>
          </w:p>
        </w:tc>
      </w:tr>
      <w:tr w:rsidR="009D4D50" w:rsidRPr="003B5919" w14:paraId="18946FD4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  <w:tcBorders>
              <w:bottom w:val="single" w:sz="6" w:space="0" w:color="000000"/>
            </w:tcBorders>
          </w:tcPr>
          <w:p w14:paraId="5F436AA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6041F2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CEA53F" w14:textId="77777777" w:rsidR="009D4D50" w:rsidRPr="00EF7CC1" w:rsidRDefault="009D4D50" w:rsidP="000754A0">
            <w:pPr>
              <w:pStyle w:val="Tablebody"/>
            </w:pPr>
            <w:r w:rsidRPr="00EF7CC1">
              <w:t>0.026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A654E8" w14:textId="77777777" w:rsidR="009D4D50" w:rsidRPr="00EF7CC1" w:rsidRDefault="009D4D50" w:rsidP="000754A0">
            <w:pPr>
              <w:pStyle w:val="Tablebody"/>
            </w:pPr>
            <w:r w:rsidRPr="00EF7CC1">
              <w:t>0.4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13F4CA" w14:textId="77777777" w:rsidR="009D4D50" w:rsidRPr="00EF7CC1" w:rsidRDefault="009D4D50" w:rsidP="000754A0">
            <w:pPr>
              <w:pStyle w:val="Tablebody"/>
            </w:pPr>
            <w:r w:rsidRPr="00EF7CC1"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A2BF2C" w14:textId="77777777" w:rsidR="009D4D50" w:rsidRPr="00EF7CC1" w:rsidRDefault="009D4D50" w:rsidP="000754A0">
            <w:pPr>
              <w:pStyle w:val="Tablebody"/>
            </w:pPr>
            <w:r w:rsidRPr="00EF7CC1"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8CFA5C" w14:textId="77777777" w:rsidR="009D4D50" w:rsidRPr="00EF7CC1" w:rsidRDefault="009D4D50" w:rsidP="000754A0">
            <w:pPr>
              <w:pStyle w:val="Tablebody"/>
            </w:pPr>
            <w:r w:rsidRPr="00EF7CC1">
              <w:t>0.949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66D9389" w14:textId="77777777" w:rsidR="009D4D50" w:rsidRPr="00EF7CC1" w:rsidRDefault="009D4D50" w:rsidP="000754A0">
            <w:pPr>
              <w:pStyle w:val="Tablebody"/>
            </w:pPr>
            <w:r w:rsidRPr="00EF7CC1">
              <w:t>-0.80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4C1A8C3" w14:textId="77777777" w:rsidR="009D4D50" w:rsidRPr="00EF7CC1" w:rsidRDefault="009D4D50" w:rsidP="000754A0">
            <w:pPr>
              <w:pStyle w:val="Tablebody"/>
            </w:pPr>
            <w:r w:rsidRPr="00EF7CC1">
              <w:t>0.86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74314F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03 (0.45–2.37)</w:t>
            </w:r>
          </w:p>
        </w:tc>
      </w:tr>
      <w:tr w:rsidR="009D4D50" w:rsidRPr="003B5919" w14:paraId="31470584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 w:val="restart"/>
            <w:tcBorders>
              <w:top w:val="single" w:sz="6" w:space="0" w:color="000000"/>
            </w:tcBorders>
          </w:tcPr>
          <w:p w14:paraId="1192E079" w14:textId="77777777" w:rsidR="009D4D50" w:rsidRPr="008E658C" w:rsidRDefault="009D4D50" w:rsidP="000754A0">
            <w:pPr>
              <w:pStyle w:val="Tablebody"/>
            </w:pPr>
            <w:r w:rsidRPr="00166C46">
              <w:t>Depressive symptoms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BA4E3C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582A30" w14:textId="77777777" w:rsidR="009D4D50" w:rsidRPr="00426630" w:rsidRDefault="009D4D50" w:rsidP="000754A0">
            <w:pPr>
              <w:pStyle w:val="Tablebody"/>
            </w:pPr>
            <w:r w:rsidRPr="00426630">
              <w:t>-0.1302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575DD7" w14:textId="77777777" w:rsidR="009D4D50" w:rsidRPr="00A6075E" w:rsidRDefault="009D4D50" w:rsidP="000754A0">
            <w:pPr>
              <w:pStyle w:val="Tablebody"/>
            </w:pPr>
            <w:r w:rsidRPr="00E06F7A">
              <w:t>0.293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B7B1E2" w14:textId="77777777" w:rsidR="009D4D50" w:rsidRPr="00A6075E" w:rsidRDefault="009D4D50" w:rsidP="000754A0">
            <w:pPr>
              <w:pStyle w:val="Tablebody"/>
            </w:pPr>
            <w:r w:rsidRPr="00A6075E">
              <w:t>47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300E74" w14:textId="77777777" w:rsidR="009D4D50" w:rsidRPr="00A6075E" w:rsidRDefault="009D4D50" w:rsidP="000754A0">
            <w:pPr>
              <w:pStyle w:val="Tablebody"/>
            </w:pPr>
            <w:r w:rsidRPr="00A6075E">
              <w:t>-0.44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A772CC" w14:textId="77777777" w:rsidR="009D4D50" w:rsidRPr="0060758E" w:rsidRDefault="009D4D50" w:rsidP="000754A0">
            <w:pPr>
              <w:pStyle w:val="Tablebody"/>
            </w:pPr>
            <w:r w:rsidRPr="00A6075E">
              <w:t>0.6577</w:t>
            </w:r>
          </w:p>
        </w:tc>
        <w:tc>
          <w:tcPr>
            <w:tcW w:w="983" w:type="dxa"/>
            <w:gridSpan w:val="4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EBE34A" w14:textId="77777777" w:rsidR="009D4D50" w:rsidRPr="008E6CD6" w:rsidRDefault="009D4D50" w:rsidP="000754A0">
            <w:pPr>
              <w:pStyle w:val="Tablebody"/>
            </w:pPr>
            <w:r w:rsidRPr="00555B96">
              <w:t>-0.7074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7B45ED" w14:textId="77777777" w:rsidR="009D4D50" w:rsidRPr="00DE22ED" w:rsidRDefault="009D4D50" w:rsidP="000754A0">
            <w:pPr>
              <w:pStyle w:val="Tablebody"/>
            </w:pPr>
            <w:r w:rsidRPr="00EE58ED">
              <w:t>0.4469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369034" w14:textId="77777777" w:rsidR="009D4D50" w:rsidRPr="008C72B8" w:rsidRDefault="009D4D50" w:rsidP="000754A0">
            <w:pPr>
              <w:pStyle w:val="Tablebody"/>
            </w:pPr>
            <w:r w:rsidRPr="00DE22ED">
              <w:t>0.88 (0.49–1.56)</w:t>
            </w:r>
          </w:p>
        </w:tc>
      </w:tr>
      <w:tr w:rsidR="009D4D50" w:rsidRPr="003B5919" w14:paraId="08B2E375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0CAB5EB7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5D4A14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EFB291" w14:textId="77777777" w:rsidR="009D4D50" w:rsidRPr="00EF7CC1" w:rsidRDefault="009D4D50" w:rsidP="000754A0">
            <w:pPr>
              <w:pStyle w:val="Tablebody"/>
            </w:pPr>
            <w:r w:rsidRPr="00EF7CC1">
              <w:t>0.729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A21B39" w14:textId="77777777" w:rsidR="009D4D50" w:rsidRPr="00EF7CC1" w:rsidRDefault="009D4D50" w:rsidP="000754A0">
            <w:pPr>
              <w:pStyle w:val="Tablebody"/>
            </w:pPr>
            <w:r w:rsidRPr="00EF7CC1">
              <w:t>0.443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FB3C8A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4E4403" w14:textId="77777777" w:rsidR="009D4D50" w:rsidRPr="00EF7CC1" w:rsidRDefault="009D4D50" w:rsidP="000754A0">
            <w:pPr>
              <w:pStyle w:val="Tablebody"/>
            </w:pPr>
            <w:r w:rsidRPr="00EF7CC1">
              <w:t>1.6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9404AD" w14:textId="77777777" w:rsidR="009D4D50" w:rsidRPr="00EF7CC1" w:rsidRDefault="009D4D50" w:rsidP="000754A0">
            <w:pPr>
              <w:pStyle w:val="Tablebody"/>
            </w:pPr>
            <w:r w:rsidRPr="00EF7CC1">
              <w:t>0.1007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8435AB" w14:textId="77777777" w:rsidR="009D4D50" w:rsidRPr="00EF7CC1" w:rsidRDefault="009D4D50" w:rsidP="000754A0">
            <w:pPr>
              <w:pStyle w:val="Tablebody"/>
            </w:pPr>
            <w:r w:rsidRPr="00EF7CC1">
              <w:t>-0.1421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0BAC47" w14:textId="77777777" w:rsidR="009D4D50" w:rsidRPr="00EF7CC1" w:rsidRDefault="009D4D50" w:rsidP="000754A0">
            <w:pPr>
              <w:pStyle w:val="Tablebody"/>
            </w:pPr>
            <w:r w:rsidRPr="00EF7CC1">
              <w:t>1.6003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DCDA63" w14:textId="77777777" w:rsidR="009D4D50" w:rsidRPr="00EF7CC1" w:rsidRDefault="009D4D50" w:rsidP="000754A0">
            <w:pPr>
              <w:pStyle w:val="Tablebody"/>
            </w:pPr>
            <w:r w:rsidRPr="00EF7CC1">
              <w:t>2.07 (0.87–4.95)</w:t>
            </w:r>
          </w:p>
        </w:tc>
      </w:tr>
      <w:tr w:rsidR="009D4D50" w:rsidRPr="003B5919" w14:paraId="6A415D1A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51CCAAA9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BC0736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6D7915" w14:textId="77777777" w:rsidR="009D4D50" w:rsidRPr="00EF7CC1" w:rsidRDefault="009D4D50" w:rsidP="000754A0">
            <w:pPr>
              <w:pStyle w:val="Tablebody"/>
            </w:pPr>
            <w:r w:rsidRPr="00EF7CC1">
              <w:t>0.3227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CB0BFF" w14:textId="77777777" w:rsidR="009D4D50" w:rsidRPr="00EF7CC1" w:rsidRDefault="009D4D50" w:rsidP="000754A0">
            <w:pPr>
              <w:pStyle w:val="Tablebody"/>
            </w:pPr>
            <w:r w:rsidRPr="00EF7CC1">
              <w:t>0.138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9808A8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90F8C2" w14:textId="77777777" w:rsidR="009D4D50" w:rsidRPr="00EF7CC1" w:rsidRDefault="009D4D50" w:rsidP="000754A0">
            <w:pPr>
              <w:pStyle w:val="Tablebody"/>
            </w:pPr>
            <w:r w:rsidRPr="00EF7CC1">
              <w:t>2.3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A4219D" w14:textId="77777777" w:rsidR="009D4D50" w:rsidRPr="00EF7CC1" w:rsidRDefault="009D4D50" w:rsidP="000754A0">
            <w:pPr>
              <w:pStyle w:val="Tablebody"/>
            </w:pPr>
            <w:r w:rsidRPr="00EF7CC1">
              <w:t>0.0198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AA5688" w14:textId="77777777" w:rsidR="009D4D50" w:rsidRPr="00EF7CC1" w:rsidRDefault="009D4D50" w:rsidP="000754A0">
            <w:pPr>
              <w:pStyle w:val="Tablebody"/>
            </w:pPr>
            <w:r w:rsidRPr="00EF7CC1">
              <w:t>0.05147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C678B9" w14:textId="77777777" w:rsidR="009D4D50" w:rsidRPr="00EF7CC1" w:rsidRDefault="009D4D50" w:rsidP="000754A0">
            <w:pPr>
              <w:pStyle w:val="Tablebody"/>
            </w:pPr>
            <w:r w:rsidRPr="00EF7CC1">
              <w:t>0.5940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121876" w14:textId="77777777" w:rsidR="009D4D50" w:rsidRPr="00EF7CC1" w:rsidRDefault="009D4D50" w:rsidP="000754A0">
            <w:pPr>
              <w:pStyle w:val="Tablebody"/>
            </w:pPr>
            <w:r w:rsidRPr="00EF7CC1">
              <w:t>1.38 (1.05–1.81)</w:t>
            </w:r>
          </w:p>
        </w:tc>
      </w:tr>
      <w:tr w:rsidR="009D4D50" w:rsidRPr="003B5919" w14:paraId="19E95158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689DA08F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25804B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B777C3" w14:textId="77777777" w:rsidR="009D4D50" w:rsidRPr="00EF7CC1" w:rsidRDefault="009D4D50" w:rsidP="000754A0">
            <w:pPr>
              <w:pStyle w:val="Tablebody"/>
            </w:pPr>
            <w:r w:rsidRPr="00EF7CC1">
              <w:t>0.8159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7A6EB9" w14:textId="77777777" w:rsidR="009D4D50" w:rsidRPr="00EF7CC1" w:rsidRDefault="009D4D50" w:rsidP="000754A0">
            <w:pPr>
              <w:pStyle w:val="Tablebody"/>
            </w:pPr>
            <w:r w:rsidRPr="00EF7CC1">
              <w:t>0.2465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F69BED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C8C271" w14:textId="77777777" w:rsidR="009D4D50" w:rsidRPr="00EF7CC1" w:rsidRDefault="009D4D50" w:rsidP="000754A0">
            <w:pPr>
              <w:pStyle w:val="Tablebody"/>
            </w:pPr>
            <w:r w:rsidRPr="00EF7CC1">
              <w:t>3.31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D83FBE" w14:textId="77777777" w:rsidR="009D4D50" w:rsidRPr="00EF7CC1" w:rsidRDefault="009D4D50" w:rsidP="000754A0">
            <w:pPr>
              <w:pStyle w:val="Tablebody"/>
            </w:pPr>
            <w:r w:rsidRPr="00EF7CC1">
              <w:t>0.0010</w:t>
            </w:r>
          </w:p>
        </w:tc>
        <w:tc>
          <w:tcPr>
            <w:tcW w:w="983" w:type="dxa"/>
            <w:gridSpan w:val="4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123BEE" w14:textId="77777777" w:rsidR="009D4D50" w:rsidRPr="00EF7CC1" w:rsidRDefault="009D4D50" w:rsidP="000754A0">
            <w:pPr>
              <w:pStyle w:val="Tablebody"/>
            </w:pPr>
            <w:r w:rsidRPr="00EF7CC1">
              <w:t>0.3316</w:t>
            </w:r>
          </w:p>
        </w:tc>
        <w:tc>
          <w:tcPr>
            <w:tcW w:w="851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92067C" w14:textId="77777777" w:rsidR="009D4D50" w:rsidRPr="00EF7CC1" w:rsidRDefault="009D4D50" w:rsidP="000754A0">
            <w:pPr>
              <w:pStyle w:val="Tablebody"/>
            </w:pPr>
            <w:r w:rsidRPr="00EF7CC1">
              <w:t>1.3003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0F818A" w14:textId="77777777" w:rsidR="009D4D50" w:rsidRPr="00EF7CC1" w:rsidRDefault="009D4D50" w:rsidP="000754A0">
            <w:pPr>
              <w:pStyle w:val="Tablebody"/>
            </w:pPr>
            <w:r w:rsidRPr="00EF7CC1">
              <w:t>2.26 (1.39–3.67)</w:t>
            </w:r>
          </w:p>
        </w:tc>
      </w:tr>
      <w:tr w:rsidR="009D4D50" w:rsidRPr="003B5919" w14:paraId="4F4BAB56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6E25804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574A06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BFA757" w14:textId="77777777" w:rsidR="009D4D50" w:rsidRPr="00EF7CC1" w:rsidRDefault="009D4D50" w:rsidP="000754A0">
            <w:pPr>
              <w:pStyle w:val="Tablebody"/>
            </w:pPr>
            <w:r w:rsidRPr="00EF7CC1">
              <w:t>-0.8594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83824E" w14:textId="77777777" w:rsidR="009D4D50" w:rsidRPr="00EF7CC1" w:rsidRDefault="009D4D50" w:rsidP="000754A0">
            <w:pPr>
              <w:pStyle w:val="Tablebody"/>
            </w:pPr>
            <w:r w:rsidRPr="00EF7CC1">
              <w:t>0.5326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2AD20A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C88C18" w14:textId="77777777" w:rsidR="009D4D50" w:rsidRPr="00EF7CC1" w:rsidRDefault="009D4D50" w:rsidP="000754A0">
            <w:pPr>
              <w:pStyle w:val="Tablebody"/>
            </w:pPr>
            <w:r w:rsidRPr="00EF7CC1">
              <w:t>-1.61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352FC" w14:textId="77777777" w:rsidR="009D4D50" w:rsidRPr="00EF7CC1" w:rsidRDefault="009D4D50" w:rsidP="000754A0">
            <w:pPr>
              <w:pStyle w:val="Tablebody"/>
            </w:pPr>
            <w:r w:rsidRPr="00EF7CC1">
              <w:t>0.1073</w:t>
            </w:r>
          </w:p>
        </w:tc>
        <w:tc>
          <w:tcPr>
            <w:tcW w:w="960" w:type="dxa"/>
            <w:gridSpan w:val="3"/>
            <w:tcBorders>
              <w:top w:val="dashed" w:sz="4" w:space="0" w:color="auto"/>
            </w:tcBorders>
            <w:hideMark/>
          </w:tcPr>
          <w:p w14:paraId="798344FE" w14:textId="77777777" w:rsidR="009D4D50" w:rsidRPr="00EF7CC1" w:rsidRDefault="009D4D50" w:rsidP="000754A0">
            <w:pPr>
              <w:pStyle w:val="Tablebody"/>
            </w:pPr>
            <w:r w:rsidRPr="00EF7CC1">
              <w:t>-1.9060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</w:tcBorders>
            <w:hideMark/>
          </w:tcPr>
          <w:p w14:paraId="3BFAADFF" w14:textId="77777777" w:rsidR="009D4D50" w:rsidRPr="00EF7CC1" w:rsidRDefault="009D4D50" w:rsidP="000754A0">
            <w:pPr>
              <w:pStyle w:val="Tablebody"/>
            </w:pPr>
            <w:r w:rsidRPr="00EF7CC1">
              <w:t>0.1873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F1F4DE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42 (0.15–1.21)</w:t>
            </w:r>
          </w:p>
        </w:tc>
      </w:tr>
      <w:tr w:rsidR="009D4D50" w:rsidRPr="003B5919" w14:paraId="1F2BD3E1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4F8CF0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2BB9CD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3E163" w14:textId="77777777" w:rsidR="009D4D50" w:rsidRPr="00EF7CC1" w:rsidRDefault="009D4D50" w:rsidP="000754A0">
            <w:pPr>
              <w:pStyle w:val="Tablebody"/>
            </w:pPr>
            <w:r w:rsidRPr="00EF7CC1">
              <w:t>-0.453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6A6CCE" w14:textId="77777777" w:rsidR="009D4D50" w:rsidRPr="00EF7CC1" w:rsidRDefault="009D4D50" w:rsidP="000754A0">
            <w:pPr>
              <w:pStyle w:val="Tablebody"/>
            </w:pPr>
            <w:r w:rsidRPr="00EF7CC1">
              <w:t>0.3252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CEC81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6A109D" w14:textId="77777777" w:rsidR="009D4D50" w:rsidRPr="00EF7CC1" w:rsidRDefault="009D4D50" w:rsidP="000754A0">
            <w:pPr>
              <w:pStyle w:val="Tablebody"/>
            </w:pPr>
            <w:r w:rsidRPr="00EF7CC1">
              <w:t>-1.3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0C4BB2" w14:textId="77777777" w:rsidR="009D4D50" w:rsidRPr="00EF7CC1" w:rsidRDefault="009D4D50" w:rsidP="000754A0">
            <w:pPr>
              <w:pStyle w:val="Tablebody"/>
            </w:pPr>
            <w:r w:rsidRPr="00EF7CC1">
              <w:t>0.1643</w:t>
            </w:r>
          </w:p>
        </w:tc>
        <w:tc>
          <w:tcPr>
            <w:tcW w:w="960" w:type="dxa"/>
            <w:gridSpan w:val="3"/>
            <w:hideMark/>
          </w:tcPr>
          <w:p w14:paraId="17C0E4D3" w14:textId="77777777" w:rsidR="009D4D50" w:rsidRPr="00EF7CC1" w:rsidRDefault="009D4D50" w:rsidP="000754A0">
            <w:pPr>
              <w:pStyle w:val="Tablebody"/>
            </w:pPr>
            <w:r w:rsidRPr="00EF7CC1">
              <w:t>-1.0919</w:t>
            </w:r>
          </w:p>
        </w:tc>
        <w:tc>
          <w:tcPr>
            <w:tcW w:w="851" w:type="dxa"/>
            <w:gridSpan w:val="2"/>
            <w:hideMark/>
          </w:tcPr>
          <w:p w14:paraId="5E17417A" w14:textId="77777777" w:rsidR="009D4D50" w:rsidRPr="00EF7CC1" w:rsidRDefault="009D4D50" w:rsidP="000754A0">
            <w:pPr>
              <w:pStyle w:val="Tablebody"/>
            </w:pPr>
            <w:r w:rsidRPr="00EF7CC1">
              <w:t>0.1860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37C275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64 (0.33–1.20)</w:t>
            </w:r>
          </w:p>
        </w:tc>
      </w:tr>
      <w:tr w:rsidR="009D4D50" w:rsidRPr="003B5919" w14:paraId="41F30FAD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6F6C1C4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4C853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05E267" w14:textId="77777777" w:rsidR="009D4D50" w:rsidRPr="00EF7CC1" w:rsidRDefault="009D4D50" w:rsidP="000754A0">
            <w:pPr>
              <w:pStyle w:val="Tablebody"/>
            </w:pPr>
            <w:r w:rsidRPr="00EF7CC1">
              <w:t>0.4064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CB89D8" w14:textId="77777777" w:rsidR="009D4D50" w:rsidRPr="00EF7CC1" w:rsidRDefault="009D4D50" w:rsidP="000754A0">
            <w:pPr>
              <w:pStyle w:val="Tablebody"/>
            </w:pPr>
            <w:r w:rsidRPr="00EF7CC1">
              <w:t>0.462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740A33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B7FB21" w14:textId="77777777" w:rsidR="009D4D50" w:rsidRPr="00EF7CC1" w:rsidRDefault="009D4D50" w:rsidP="000754A0">
            <w:pPr>
              <w:pStyle w:val="Tablebody"/>
            </w:pPr>
            <w:r w:rsidRPr="00EF7CC1">
              <w:t>0.88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29E818" w14:textId="77777777" w:rsidR="009D4D50" w:rsidRPr="00EF7CC1" w:rsidRDefault="009D4D50" w:rsidP="000754A0">
            <w:pPr>
              <w:pStyle w:val="Tablebody"/>
            </w:pPr>
            <w:r w:rsidRPr="00EF7CC1">
              <w:t>0.3804</w:t>
            </w:r>
          </w:p>
        </w:tc>
        <w:tc>
          <w:tcPr>
            <w:tcW w:w="960" w:type="dxa"/>
            <w:gridSpan w:val="3"/>
            <w:hideMark/>
          </w:tcPr>
          <w:p w14:paraId="12B9C906" w14:textId="77777777" w:rsidR="009D4D50" w:rsidRPr="00EF7CC1" w:rsidRDefault="009D4D50" w:rsidP="000754A0">
            <w:pPr>
              <w:pStyle w:val="Tablebody"/>
            </w:pPr>
            <w:r w:rsidRPr="00EF7CC1">
              <w:t>-0.5032</w:t>
            </w:r>
          </w:p>
        </w:tc>
        <w:tc>
          <w:tcPr>
            <w:tcW w:w="851" w:type="dxa"/>
            <w:gridSpan w:val="2"/>
            <w:hideMark/>
          </w:tcPr>
          <w:p w14:paraId="7C6198A8" w14:textId="77777777" w:rsidR="009D4D50" w:rsidRPr="00EF7CC1" w:rsidRDefault="009D4D50" w:rsidP="000754A0">
            <w:pPr>
              <w:pStyle w:val="Tablebody"/>
            </w:pPr>
            <w:r w:rsidRPr="00EF7CC1">
              <w:t>1.3160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2A6F0D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50 (0.60–3.73)</w:t>
            </w:r>
          </w:p>
        </w:tc>
      </w:tr>
      <w:tr w:rsidR="009D4D50" w:rsidRPr="003B5919" w14:paraId="39E725CB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4AD4467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25F41E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12EE6E" w14:textId="77777777" w:rsidR="009D4D50" w:rsidRPr="00EF7CC1" w:rsidRDefault="009D4D50" w:rsidP="000754A0">
            <w:pPr>
              <w:pStyle w:val="Tablebody"/>
            </w:pPr>
            <w:r w:rsidRPr="00EF7CC1">
              <w:t>-0.9462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51A909" w14:textId="77777777" w:rsidR="009D4D50" w:rsidRPr="00EF7CC1" w:rsidRDefault="009D4D50" w:rsidP="000754A0">
            <w:pPr>
              <w:pStyle w:val="Tablebody"/>
            </w:pPr>
            <w:r w:rsidRPr="00EF7CC1">
              <w:t>0.384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CE8528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D6FC90" w14:textId="77777777" w:rsidR="009D4D50" w:rsidRPr="00EF7CC1" w:rsidRDefault="009D4D50" w:rsidP="000754A0">
            <w:pPr>
              <w:pStyle w:val="Tablebody"/>
            </w:pPr>
            <w:r w:rsidRPr="00EF7CC1">
              <w:t>-2.4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A40084" w14:textId="77777777" w:rsidR="009D4D50" w:rsidRPr="00EF7CC1" w:rsidRDefault="009D4D50" w:rsidP="000754A0">
            <w:pPr>
              <w:pStyle w:val="Tablebody"/>
            </w:pPr>
            <w:r w:rsidRPr="00EF7CC1">
              <w:t>0.0143</w:t>
            </w:r>
          </w:p>
        </w:tc>
        <w:tc>
          <w:tcPr>
            <w:tcW w:w="960" w:type="dxa"/>
            <w:gridSpan w:val="3"/>
            <w:hideMark/>
          </w:tcPr>
          <w:p w14:paraId="46B4D0D9" w14:textId="77777777" w:rsidR="009D4D50" w:rsidRPr="00EF7CC1" w:rsidRDefault="009D4D50" w:rsidP="000754A0">
            <w:pPr>
              <w:pStyle w:val="Tablebody"/>
            </w:pPr>
            <w:r w:rsidRPr="00EF7CC1">
              <w:t>-1.7022</w:t>
            </w:r>
          </w:p>
        </w:tc>
        <w:tc>
          <w:tcPr>
            <w:tcW w:w="851" w:type="dxa"/>
            <w:gridSpan w:val="2"/>
            <w:hideMark/>
          </w:tcPr>
          <w:p w14:paraId="21BCE947" w14:textId="77777777" w:rsidR="009D4D50" w:rsidRPr="00EF7CC1" w:rsidRDefault="009D4D50" w:rsidP="000754A0">
            <w:pPr>
              <w:pStyle w:val="Tablebody"/>
            </w:pPr>
            <w:r w:rsidRPr="00EF7CC1">
              <w:t>-0.190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4E1777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39 (0.18–0.83)</w:t>
            </w:r>
          </w:p>
        </w:tc>
      </w:tr>
      <w:tr w:rsidR="009D4D50" w:rsidRPr="003B5919" w14:paraId="101D4B17" w14:textId="77777777" w:rsidTr="00D03372">
        <w:trPr>
          <w:gridAfter w:val="1"/>
          <w:wAfter w:w="23" w:type="dxa"/>
          <w:cantSplit/>
          <w:trHeight w:hRule="exact" w:val="227"/>
        </w:trPr>
        <w:tc>
          <w:tcPr>
            <w:tcW w:w="2107" w:type="dxa"/>
            <w:gridSpan w:val="2"/>
            <w:vMerge/>
            <w:tcBorders>
              <w:bottom w:val="single" w:sz="6" w:space="0" w:color="000000"/>
            </w:tcBorders>
          </w:tcPr>
          <w:p w14:paraId="73A1B65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DDCA8E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B0690C" w14:textId="77777777" w:rsidR="009D4D50" w:rsidRPr="00EF7CC1" w:rsidRDefault="009D4D50" w:rsidP="000754A0">
            <w:pPr>
              <w:pStyle w:val="Tablebody"/>
            </w:pPr>
            <w:r w:rsidRPr="00EF7CC1">
              <w:t>-0.08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BAEBCA" w14:textId="77777777" w:rsidR="009D4D50" w:rsidRPr="00EF7CC1" w:rsidRDefault="009D4D50" w:rsidP="000754A0">
            <w:pPr>
              <w:pStyle w:val="Tablebody"/>
            </w:pPr>
            <w:r w:rsidRPr="00EF7CC1">
              <w:t>0.50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F49CF2" w14:textId="77777777" w:rsidR="009D4D50" w:rsidRPr="00EF7CC1" w:rsidRDefault="009D4D50" w:rsidP="000754A0">
            <w:pPr>
              <w:pStyle w:val="Tablebody"/>
            </w:pPr>
            <w:r w:rsidRPr="00EF7CC1"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35AD5C" w14:textId="77777777" w:rsidR="009D4D50" w:rsidRPr="00EF7CC1" w:rsidRDefault="009D4D50" w:rsidP="000754A0">
            <w:pPr>
              <w:pStyle w:val="Tablebody"/>
            </w:pPr>
            <w:r w:rsidRPr="00EF7CC1"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4853CC" w14:textId="77777777" w:rsidR="009D4D50" w:rsidRPr="00EF7CC1" w:rsidRDefault="009D4D50" w:rsidP="000754A0">
            <w:pPr>
              <w:pStyle w:val="Tablebody"/>
            </w:pPr>
            <w:r w:rsidRPr="00EF7CC1">
              <w:t>0.86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C3ADD8" w14:textId="77777777" w:rsidR="009D4D50" w:rsidRPr="00EF7CC1" w:rsidRDefault="009D4D50" w:rsidP="000754A0">
            <w:pPr>
              <w:pStyle w:val="Tablebody"/>
            </w:pPr>
            <w:r w:rsidRPr="00EF7CC1">
              <w:t>-1.07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EF13785" w14:textId="77777777" w:rsidR="009D4D50" w:rsidRPr="00EF7CC1" w:rsidRDefault="009D4D50" w:rsidP="000754A0">
            <w:pPr>
              <w:pStyle w:val="Tablebody"/>
            </w:pPr>
            <w:r w:rsidRPr="00EF7CC1">
              <w:t>0.90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EBD37E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92 (0.34–2.47)</w:t>
            </w:r>
          </w:p>
        </w:tc>
      </w:tr>
      <w:tr w:rsidR="009D4D50" w:rsidRPr="003B5919" w14:paraId="6D34D4FD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 w:val="restart"/>
          </w:tcPr>
          <w:p w14:paraId="4ED65B51" w14:textId="77777777" w:rsidR="009D4D50" w:rsidRPr="008E658C" w:rsidRDefault="009D4D50" w:rsidP="000754A0">
            <w:pPr>
              <w:pStyle w:val="Tablebody"/>
            </w:pPr>
            <w:r w:rsidRPr="00166C46">
              <w:t>Anxiety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7A017A" w14:textId="77777777" w:rsidR="009D4D50" w:rsidRPr="008E658C" w:rsidRDefault="009D4D50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977100" w14:textId="77777777" w:rsidR="009D4D50" w:rsidRPr="00426630" w:rsidRDefault="009D4D50" w:rsidP="000754A0">
            <w:pPr>
              <w:pStyle w:val="Tablebody"/>
            </w:pPr>
            <w:r w:rsidRPr="00426630">
              <w:t>-0.0559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D6D202" w14:textId="77777777" w:rsidR="009D4D50" w:rsidRPr="00A6075E" w:rsidRDefault="009D4D50" w:rsidP="000754A0">
            <w:pPr>
              <w:pStyle w:val="Tablebody"/>
            </w:pPr>
            <w:r w:rsidRPr="00E06F7A">
              <w:t>0.276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437BBA" w14:textId="77777777" w:rsidR="009D4D50" w:rsidRPr="00A6075E" w:rsidRDefault="009D4D50" w:rsidP="000754A0">
            <w:pPr>
              <w:pStyle w:val="Tablebody"/>
            </w:pPr>
            <w:r w:rsidRPr="00A6075E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EE8913" w14:textId="77777777" w:rsidR="009D4D50" w:rsidRPr="00A6075E" w:rsidRDefault="009D4D50" w:rsidP="000754A0">
            <w:pPr>
              <w:pStyle w:val="Tablebody"/>
            </w:pPr>
            <w:r w:rsidRPr="00A6075E">
              <w:t>-0.2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0D9D82" w14:textId="77777777" w:rsidR="009D4D50" w:rsidRPr="0060758E" w:rsidRDefault="009D4D50" w:rsidP="000754A0">
            <w:pPr>
              <w:pStyle w:val="Tablebody"/>
            </w:pPr>
            <w:r w:rsidRPr="00A6075E">
              <w:t>0.8401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604497" w14:textId="77777777" w:rsidR="009D4D50" w:rsidRPr="008E6CD6" w:rsidRDefault="009D4D50" w:rsidP="000754A0">
            <w:pPr>
              <w:pStyle w:val="Tablebody"/>
            </w:pPr>
            <w:r w:rsidRPr="00555B96">
              <w:t>-0.6000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342FD2" w14:textId="77777777" w:rsidR="009D4D50" w:rsidRPr="00DE22ED" w:rsidRDefault="009D4D50" w:rsidP="000754A0">
            <w:pPr>
              <w:pStyle w:val="Tablebody"/>
            </w:pPr>
            <w:r w:rsidRPr="00EE58ED">
              <w:t>0.488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1B5266" w14:textId="77777777" w:rsidR="009D4D50" w:rsidRPr="008C72B8" w:rsidRDefault="009D4D50" w:rsidP="000754A0">
            <w:pPr>
              <w:pStyle w:val="Tablebody"/>
            </w:pPr>
            <w:r w:rsidRPr="00DE22ED">
              <w:t>0.95 (0.55–1.63)</w:t>
            </w:r>
          </w:p>
        </w:tc>
      </w:tr>
      <w:tr w:rsidR="009D4D50" w:rsidRPr="003B5919" w14:paraId="249FE131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1EDBE81F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64C18E" w14:textId="77777777" w:rsidR="009D4D50" w:rsidRPr="00EF7CC1" w:rsidRDefault="009D4D50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624BB0" w14:textId="77777777" w:rsidR="009D4D50" w:rsidRPr="00EF7CC1" w:rsidRDefault="009D4D50" w:rsidP="000754A0">
            <w:pPr>
              <w:pStyle w:val="Tablebody"/>
            </w:pPr>
            <w:r w:rsidRPr="00EF7CC1">
              <w:t>0.488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FE7662" w14:textId="77777777" w:rsidR="009D4D50" w:rsidRPr="00EF7CC1" w:rsidRDefault="009D4D50" w:rsidP="000754A0">
            <w:pPr>
              <w:pStyle w:val="Tablebody"/>
            </w:pPr>
            <w:r w:rsidRPr="00EF7CC1">
              <w:t>0.357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10401B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780F9E" w14:textId="77777777" w:rsidR="009D4D50" w:rsidRPr="00EF7CC1" w:rsidRDefault="009D4D50" w:rsidP="000754A0">
            <w:pPr>
              <w:pStyle w:val="Tablebody"/>
            </w:pPr>
            <w:r w:rsidRPr="00EF7CC1">
              <w:t>1.3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FC0900" w14:textId="77777777" w:rsidR="009D4D50" w:rsidRPr="00EF7CC1" w:rsidRDefault="009D4D50" w:rsidP="000754A0">
            <w:pPr>
              <w:pStyle w:val="Tablebody"/>
            </w:pPr>
            <w:r w:rsidRPr="00EF7CC1">
              <w:t>0.1720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F20E5C" w14:textId="77777777" w:rsidR="009D4D50" w:rsidRPr="00EF7CC1" w:rsidRDefault="009D4D50" w:rsidP="000754A0">
            <w:pPr>
              <w:pStyle w:val="Tablebody"/>
            </w:pPr>
            <w:r w:rsidRPr="00EF7CC1">
              <w:t>-0.2133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1D8C3B" w14:textId="77777777" w:rsidR="009D4D50" w:rsidRPr="00EF7CC1" w:rsidRDefault="009D4D50" w:rsidP="000754A0">
            <w:pPr>
              <w:pStyle w:val="Tablebody"/>
            </w:pPr>
            <w:r w:rsidRPr="00EF7CC1">
              <w:t>1.190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997EBD" w14:textId="77777777" w:rsidR="009D4D50" w:rsidRPr="00EF7CC1" w:rsidRDefault="009D4D50" w:rsidP="000754A0">
            <w:pPr>
              <w:pStyle w:val="Tablebody"/>
            </w:pPr>
            <w:r w:rsidRPr="00EF7CC1">
              <w:t>1.63 (0.81–3.29)</w:t>
            </w:r>
          </w:p>
        </w:tc>
      </w:tr>
      <w:tr w:rsidR="009D4D50" w:rsidRPr="003B5919" w14:paraId="43E8828B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48EE80C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68E6A2" w14:textId="77777777" w:rsidR="009D4D50" w:rsidRPr="00EF7CC1" w:rsidRDefault="009D4D50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649942" w14:textId="77777777" w:rsidR="009D4D50" w:rsidRPr="00EF7CC1" w:rsidRDefault="009D4D50" w:rsidP="000754A0">
            <w:pPr>
              <w:pStyle w:val="Tablebody"/>
            </w:pPr>
            <w:r w:rsidRPr="00EF7CC1">
              <w:t>0.0478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5872F5" w14:textId="77777777" w:rsidR="009D4D50" w:rsidRPr="00EF7CC1" w:rsidRDefault="009D4D50" w:rsidP="000754A0">
            <w:pPr>
              <w:pStyle w:val="Tablebody"/>
            </w:pPr>
            <w:r w:rsidRPr="00EF7CC1">
              <w:t>0.1322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3F161E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405325" w14:textId="77777777" w:rsidR="009D4D50" w:rsidRPr="00EF7CC1" w:rsidRDefault="009D4D50" w:rsidP="000754A0">
            <w:pPr>
              <w:pStyle w:val="Tablebody"/>
            </w:pPr>
            <w:r w:rsidRPr="00EF7CC1">
              <w:t>0.3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C2688A" w14:textId="77777777" w:rsidR="009D4D50" w:rsidRPr="00EF7CC1" w:rsidRDefault="009D4D50" w:rsidP="000754A0">
            <w:pPr>
              <w:pStyle w:val="Tablebody"/>
            </w:pPr>
            <w:r w:rsidRPr="00EF7CC1">
              <w:t>0.7175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315585" w14:textId="77777777" w:rsidR="009D4D50" w:rsidRPr="00EF7CC1" w:rsidRDefault="009D4D50" w:rsidP="000754A0">
            <w:pPr>
              <w:pStyle w:val="Tablebody"/>
            </w:pPr>
            <w:r w:rsidRPr="00EF7CC1">
              <w:t>-0.2119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AA8B8E" w14:textId="77777777" w:rsidR="009D4D50" w:rsidRPr="00EF7CC1" w:rsidRDefault="009D4D50" w:rsidP="000754A0">
            <w:pPr>
              <w:pStyle w:val="Tablebody"/>
            </w:pPr>
            <w:r w:rsidRPr="00EF7CC1">
              <w:t>0.3075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B8C849" w14:textId="77777777" w:rsidR="009D4D50" w:rsidRPr="00EF7CC1" w:rsidRDefault="009D4D50" w:rsidP="000754A0">
            <w:pPr>
              <w:pStyle w:val="Tablebody"/>
            </w:pPr>
            <w:r w:rsidRPr="00EF7CC1">
              <w:t>1.05 (0.81–1.36)</w:t>
            </w:r>
          </w:p>
        </w:tc>
      </w:tr>
      <w:tr w:rsidR="009D4D50" w:rsidRPr="003B5919" w14:paraId="10550B2E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49E4E929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D19B7D" w14:textId="77777777" w:rsidR="009D4D50" w:rsidRPr="00EF7CC1" w:rsidRDefault="009D4D50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470332" w14:textId="77777777" w:rsidR="009D4D50" w:rsidRPr="00EF7CC1" w:rsidRDefault="009D4D50" w:rsidP="000754A0">
            <w:pPr>
              <w:pStyle w:val="Tablebody"/>
            </w:pPr>
            <w:r w:rsidRPr="00EF7CC1">
              <w:t>0.8925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526783" w14:textId="77777777" w:rsidR="009D4D50" w:rsidRPr="00EF7CC1" w:rsidRDefault="009D4D50" w:rsidP="000754A0">
            <w:pPr>
              <w:pStyle w:val="Tablebody"/>
            </w:pPr>
            <w:r w:rsidRPr="00EF7CC1">
              <w:t>0.255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59D7F8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BF1498" w14:textId="77777777" w:rsidR="009D4D50" w:rsidRPr="00EF7CC1" w:rsidRDefault="009D4D50" w:rsidP="000754A0">
            <w:pPr>
              <w:pStyle w:val="Tablebody"/>
            </w:pPr>
            <w:r w:rsidRPr="00EF7CC1">
              <w:t>3.49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85DA57" w14:textId="77777777" w:rsidR="009D4D50" w:rsidRPr="00EF7CC1" w:rsidRDefault="009D4D50" w:rsidP="000754A0">
            <w:pPr>
              <w:pStyle w:val="Tablebody"/>
            </w:pPr>
            <w:r w:rsidRPr="00EF7CC1">
              <w:t>0.0005</w:t>
            </w:r>
          </w:p>
        </w:tc>
        <w:tc>
          <w:tcPr>
            <w:tcW w:w="983" w:type="dxa"/>
            <w:gridSpan w:val="4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16349E" w14:textId="77777777" w:rsidR="009D4D50" w:rsidRPr="00EF7CC1" w:rsidRDefault="009D4D50" w:rsidP="000754A0">
            <w:pPr>
              <w:pStyle w:val="Tablebody"/>
            </w:pPr>
            <w:r w:rsidRPr="00EF7CC1">
              <w:t>0.3897</w:t>
            </w:r>
          </w:p>
        </w:tc>
        <w:tc>
          <w:tcPr>
            <w:tcW w:w="851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ED5249" w14:textId="77777777" w:rsidR="009D4D50" w:rsidRPr="00EF7CC1" w:rsidRDefault="009D4D50" w:rsidP="000754A0">
            <w:pPr>
              <w:pStyle w:val="Tablebody"/>
            </w:pPr>
            <w:r w:rsidRPr="00EF7CC1">
              <w:t>1.3953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7A9FE6" w14:textId="77777777" w:rsidR="009D4D50" w:rsidRPr="00EF7CC1" w:rsidRDefault="009D4D50" w:rsidP="000754A0">
            <w:pPr>
              <w:pStyle w:val="Tablebody"/>
            </w:pPr>
            <w:r w:rsidRPr="00EF7CC1">
              <w:t>2.44 (1.48–4.04)</w:t>
            </w:r>
          </w:p>
        </w:tc>
      </w:tr>
      <w:tr w:rsidR="009D4D50" w:rsidRPr="003B5919" w14:paraId="28C922ED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299AA846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3640A0" w14:textId="77777777" w:rsidR="009D4D50" w:rsidRPr="00EF7CC1" w:rsidRDefault="009D4D50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851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5A00A3" w14:textId="77777777" w:rsidR="009D4D50" w:rsidRPr="00EF7CC1" w:rsidRDefault="009D4D50" w:rsidP="000754A0">
            <w:pPr>
              <w:pStyle w:val="Tablebody"/>
            </w:pPr>
            <w:r w:rsidRPr="00EF7CC1">
              <w:t>-0.5447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D71DC5" w14:textId="77777777" w:rsidR="009D4D50" w:rsidRPr="00EF7CC1" w:rsidRDefault="009D4D50" w:rsidP="000754A0">
            <w:pPr>
              <w:pStyle w:val="Tablebody"/>
            </w:pPr>
            <w:r w:rsidRPr="00EF7CC1">
              <w:t>0.452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9DDD05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34C31C" w14:textId="77777777" w:rsidR="009D4D50" w:rsidRPr="00EF7CC1" w:rsidRDefault="009D4D50" w:rsidP="000754A0">
            <w:pPr>
              <w:pStyle w:val="Tablebody"/>
            </w:pPr>
            <w:r w:rsidRPr="00EF7CC1">
              <w:t>-1.2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2DEF26" w14:textId="77777777" w:rsidR="009D4D50" w:rsidRPr="00EF7CC1" w:rsidRDefault="009D4D50" w:rsidP="000754A0">
            <w:pPr>
              <w:pStyle w:val="Tablebody"/>
            </w:pPr>
            <w:r w:rsidRPr="00EF7CC1">
              <w:t>0.2289</w:t>
            </w:r>
          </w:p>
        </w:tc>
        <w:tc>
          <w:tcPr>
            <w:tcW w:w="983" w:type="dxa"/>
            <w:gridSpan w:val="4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3C66D0" w14:textId="77777777" w:rsidR="009D4D50" w:rsidRPr="00EF7CC1" w:rsidRDefault="009D4D50" w:rsidP="000754A0">
            <w:pPr>
              <w:pStyle w:val="Tablebody"/>
            </w:pPr>
            <w:r w:rsidRPr="00EF7CC1">
              <w:t>-1.4331</w:t>
            </w:r>
          </w:p>
        </w:tc>
        <w:tc>
          <w:tcPr>
            <w:tcW w:w="851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10385" w14:textId="77777777" w:rsidR="009D4D50" w:rsidRPr="00EF7CC1" w:rsidRDefault="009D4D50" w:rsidP="000754A0">
            <w:pPr>
              <w:pStyle w:val="Tablebody"/>
            </w:pPr>
            <w:r w:rsidRPr="00EF7CC1">
              <w:t>0.3438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30C382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58 (0.24–1.41)</w:t>
            </w:r>
          </w:p>
        </w:tc>
      </w:tr>
      <w:tr w:rsidR="009D4D50" w:rsidRPr="003B5919" w14:paraId="684D2419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474DA9A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713C90" w14:textId="77777777" w:rsidR="009D4D50" w:rsidRPr="00EF7CC1" w:rsidRDefault="009D4D50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2D2732" w14:textId="77777777" w:rsidR="009D4D50" w:rsidRPr="00EF7CC1" w:rsidRDefault="009D4D50" w:rsidP="000754A0">
            <w:pPr>
              <w:pStyle w:val="Tablebody"/>
            </w:pPr>
            <w:r w:rsidRPr="00EF7CC1">
              <w:t>-0.103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457C8F" w14:textId="77777777" w:rsidR="009D4D50" w:rsidRPr="00EF7CC1" w:rsidRDefault="009D4D50" w:rsidP="000754A0">
            <w:pPr>
              <w:pStyle w:val="Tablebody"/>
            </w:pPr>
            <w:r w:rsidRPr="00EF7CC1">
              <w:t>0.306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C85A29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37930F" w14:textId="77777777" w:rsidR="009D4D50" w:rsidRPr="00EF7CC1" w:rsidRDefault="009D4D50" w:rsidP="000754A0">
            <w:pPr>
              <w:pStyle w:val="Tablebody"/>
            </w:pPr>
            <w:r w:rsidRPr="00EF7CC1">
              <w:t>-0.3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11A12F" w14:textId="77777777" w:rsidR="009D4D50" w:rsidRPr="00EF7CC1" w:rsidRDefault="009D4D50" w:rsidP="000754A0">
            <w:pPr>
              <w:pStyle w:val="Tablebody"/>
            </w:pPr>
            <w:r w:rsidRPr="00EF7CC1">
              <w:t>0.7354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614FC9" w14:textId="77777777" w:rsidR="009D4D50" w:rsidRPr="00EF7CC1" w:rsidRDefault="009D4D50" w:rsidP="000754A0">
            <w:pPr>
              <w:pStyle w:val="Tablebody"/>
            </w:pPr>
            <w:r w:rsidRPr="00EF7CC1">
              <w:t>-0.7067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3E7EFA" w14:textId="77777777" w:rsidR="009D4D50" w:rsidRPr="00EF7CC1" w:rsidRDefault="009D4D50" w:rsidP="000754A0">
            <w:pPr>
              <w:pStyle w:val="Tablebody"/>
            </w:pPr>
            <w:r w:rsidRPr="00EF7CC1">
              <w:t>0.4992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9A1610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90 (0.49–1.65)</w:t>
            </w:r>
          </w:p>
        </w:tc>
      </w:tr>
      <w:tr w:rsidR="009D4D50" w:rsidRPr="003B5919" w14:paraId="2585807B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726ECD70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CC3348" w14:textId="77777777" w:rsidR="009D4D50" w:rsidRPr="00EF7CC1" w:rsidRDefault="009D4D50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D812B7" w14:textId="77777777" w:rsidR="009D4D50" w:rsidRPr="00EF7CC1" w:rsidRDefault="009D4D50" w:rsidP="000754A0">
            <w:pPr>
              <w:pStyle w:val="Tablebody"/>
            </w:pPr>
            <w:r w:rsidRPr="00EF7CC1">
              <w:t>0.4409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52F436" w14:textId="77777777" w:rsidR="009D4D50" w:rsidRPr="00EF7CC1" w:rsidRDefault="009D4D50" w:rsidP="000754A0">
            <w:pPr>
              <w:pStyle w:val="Tablebody"/>
            </w:pPr>
            <w:r w:rsidRPr="00EF7CC1">
              <w:t>0.380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6F8DAB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9A88A0" w14:textId="77777777" w:rsidR="009D4D50" w:rsidRPr="00EF7CC1" w:rsidRDefault="009D4D50" w:rsidP="000754A0">
            <w:pPr>
              <w:pStyle w:val="Tablebody"/>
            </w:pPr>
            <w:r w:rsidRPr="00EF7CC1">
              <w:t>1.1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78421C" w14:textId="77777777" w:rsidR="009D4D50" w:rsidRPr="00EF7CC1" w:rsidRDefault="009D4D50" w:rsidP="000754A0">
            <w:pPr>
              <w:pStyle w:val="Tablebody"/>
            </w:pPr>
            <w:r w:rsidRPr="00EF7CC1">
              <w:t>0.2476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8CF9CC" w14:textId="77777777" w:rsidR="009D4D50" w:rsidRPr="00EF7CC1" w:rsidRDefault="009D4D50" w:rsidP="000754A0">
            <w:pPr>
              <w:pStyle w:val="Tablebody"/>
            </w:pPr>
            <w:r w:rsidRPr="00EF7CC1">
              <w:t>-0.3075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57E7D7" w14:textId="77777777" w:rsidR="009D4D50" w:rsidRPr="00EF7CC1" w:rsidRDefault="009D4D50" w:rsidP="000754A0">
            <w:pPr>
              <w:pStyle w:val="Tablebody"/>
            </w:pPr>
            <w:r w:rsidRPr="00EF7CC1">
              <w:t>1.1893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661020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55 (0.74–3.28)</w:t>
            </w:r>
          </w:p>
        </w:tc>
      </w:tr>
      <w:tr w:rsidR="009D4D50" w:rsidRPr="003B5919" w14:paraId="67D57079" w14:textId="77777777" w:rsidTr="00D03372">
        <w:trPr>
          <w:cantSplit/>
          <w:trHeight w:hRule="exact" w:val="227"/>
        </w:trPr>
        <w:tc>
          <w:tcPr>
            <w:tcW w:w="2107" w:type="dxa"/>
            <w:gridSpan w:val="2"/>
            <w:vMerge/>
          </w:tcPr>
          <w:p w14:paraId="0D9EB4E5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8E703D" w14:textId="77777777" w:rsidR="009D4D50" w:rsidRPr="00EF7CC1" w:rsidRDefault="009D4D50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851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748CBC" w14:textId="77777777" w:rsidR="009D4D50" w:rsidRPr="00EF7CC1" w:rsidRDefault="009D4D50" w:rsidP="000754A0">
            <w:pPr>
              <w:pStyle w:val="Tablebody"/>
            </w:pPr>
            <w:r w:rsidRPr="00EF7CC1">
              <w:t>-0.9484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47C117" w14:textId="77777777" w:rsidR="009D4D50" w:rsidRPr="00EF7CC1" w:rsidRDefault="009D4D50" w:rsidP="000754A0">
            <w:pPr>
              <w:pStyle w:val="Tablebody"/>
            </w:pPr>
            <w:r w:rsidRPr="00EF7CC1">
              <w:t>0.377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C7836B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098792" w14:textId="77777777" w:rsidR="009D4D50" w:rsidRPr="00EF7CC1" w:rsidRDefault="009D4D50" w:rsidP="000754A0">
            <w:pPr>
              <w:pStyle w:val="Tablebody"/>
            </w:pPr>
            <w:r w:rsidRPr="00EF7CC1">
              <w:t>-2.5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A2D4DE" w14:textId="77777777" w:rsidR="009D4D50" w:rsidRPr="00EF7CC1" w:rsidRDefault="009D4D50" w:rsidP="000754A0">
            <w:pPr>
              <w:pStyle w:val="Tablebody"/>
            </w:pPr>
            <w:r w:rsidRPr="00EF7CC1">
              <w:t>0.0123</w:t>
            </w:r>
          </w:p>
        </w:tc>
        <w:tc>
          <w:tcPr>
            <w:tcW w:w="983" w:type="dxa"/>
            <w:gridSpan w:val="4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CD008B" w14:textId="77777777" w:rsidR="009D4D50" w:rsidRPr="00EF7CC1" w:rsidRDefault="009D4D50" w:rsidP="000754A0">
            <w:pPr>
              <w:pStyle w:val="Tablebody"/>
            </w:pPr>
            <w:r w:rsidRPr="00EF7CC1">
              <w:t>-1.6899</w:t>
            </w:r>
          </w:p>
        </w:tc>
        <w:tc>
          <w:tcPr>
            <w:tcW w:w="851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9AC1AA" w14:textId="77777777" w:rsidR="009D4D50" w:rsidRPr="00EF7CC1" w:rsidRDefault="009D4D50" w:rsidP="000754A0">
            <w:pPr>
              <w:pStyle w:val="Tablebody"/>
            </w:pPr>
            <w:r w:rsidRPr="00EF7CC1">
              <w:t>-0.2069</w:t>
            </w:r>
          </w:p>
        </w:tc>
        <w:tc>
          <w:tcPr>
            <w:tcW w:w="1559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049503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39 (0.18–0.81)</w:t>
            </w:r>
          </w:p>
        </w:tc>
      </w:tr>
      <w:tr w:rsidR="009D4D50" w:rsidRPr="003B5919" w14:paraId="21720F1C" w14:textId="77777777" w:rsidTr="00A91162">
        <w:trPr>
          <w:cantSplit/>
          <w:trHeight w:hRule="exact" w:val="227"/>
        </w:trPr>
        <w:tc>
          <w:tcPr>
            <w:tcW w:w="2107" w:type="dxa"/>
            <w:gridSpan w:val="2"/>
            <w:vMerge/>
            <w:tcBorders>
              <w:bottom w:val="single" w:sz="4" w:space="0" w:color="auto"/>
            </w:tcBorders>
          </w:tcPr>
          <w:p w14:paraId="0248D0BD" w14:textId="77777777" w:rsidR="009D4D50" w:rsidRPr="00EF7CC1" w:rsidRDefault="009D4D50" w:rsidP="000754A0">
            <w:pPr>
              <w:pStyle w:val="Tablebody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7CA306" w14:textId="77777777" w:rsidR="009D4D50" w:rsidRPr="00EF7CC1" w:rsidRDefault="009D4D50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86F825" w14:textId="77777777" w:rsidR="009D4D50" w:rsidRPr="00EF7CC1" w:rsidRDefault="009D4D50" w:rsidP="000754A0">
            <w:pPr>
              <w:pStyle w:val="Tablebody"/>
            </w:pPr>
            <w:r w:rsidRPr="00EF7CC1">
              <w:t>-0.40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EA818E" w14:textId="77777777" w:rsidR="009D4D50" w:rsidRPr="00EF7CC1" w:rsidRDefault="009D4D50" w:rsidP="000754A0">
            <w:pPr>
              <w:pStyle w:val="Tablebody"/>
            </w:pPr>
            <w:r w:rsidRPr="00EF7CC1">
              <w:t>0.43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78DD76" w14:textId="77777777" w:rsidR="009D4D50" w:rsidRPr="00EF7CC1" w:rsidRDefault="009D4D50" w:rsidP="000754A0">
            <w:pPr>
              <w:pStyle w:val="Tablebody"/>
            </w:pPr>
            <w:r w:rsidRPr="00EF7CC1">
              <w:t>4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D4A62D" w14:textId="77777777" w:rsidR="009D4D50" w:rsidRPr="00EF7CC1" w:rsidRDefault="009D4D50" w:rsidP="000754A0">
            <w:pPr>
              <w:pStyle w:val="Tablebody"/>
            </w:pPr>
            <w:r w:rsidRPr="00EF7CC1">
              <w:t>-0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F7C991" w14:textId="77777777" w:rsidR="009D4D50" w:rsidRPr="00EF7CC1" w:rsidRDefault="009D4D50" w:rsidP="000754A0">
            <w:pPr>
              <w:pStyle w:val="Tablebody"/>
            </w:pPr>
            <w:r w:rsidRPr="00EF7CC1">
              <w:t>0.3570</w:t>
            </w:r>
          </w:p>
        </w:tc>
        <w:tc>
          <w:tcPr>
            <w:tcW w:w="983" w:type="dxa"/>
            <w:gridSpan w:val="4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FC8E04" w14:textId="77777777" w:rsidR="009D4D50" w:rsidRPr="00EF7CC1" w:rsidRDefault="009D4D50" w:rsidP="000754A0">
            <w:pPr>
              <w:pStyle w:val="Tablebody"/>
            </w:pPr>
            <w:r w:rsidRPr="00EF7CC1">
              <w:t>-1.264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E0F270" w14:textId="77777777" w:rsidR="009D4D50" w:rsidRPr="00EF7CC1" w:rsidRDefault="009D4D50" w:rsidP="000754A0">
            <w:pPr>
              <w:pStyle w:val="Tablebody"/>
            </w:pPr>
            <w:r w:rsidRPr="00EF7CC1">
              <w:t>0.4567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C19B5C" w14:textId="77777777" w:rsidR="009D4D50" w:rsidRPr="00EF7CC1" w:rsidRDefault="009D4D50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67 (0.28–1.58)</w:t>
            </w:r>
          </w:p>
        </w:tc>
      </w:tr>
    </w:tbl>
    <w:p w14:paraId="2FBA7439" w14:textId="77777777" w:rsidR="009D4D50" w:rsidRPr="00EF7CC1" w:rsidRDefault="009D4D50" w:rsidP="009D4D50">
      <w:pPr>
        <w:pStyle w:val="Tableabbrevlist"/>
      </w:pPr>
      <w:r w:rsidRPr="00460180">
        <w:t>* 1: cycling transplant recipients; 2: hiking transplant recipients; 3: control transplant recipients; 4: healthy participants</w:t>
      </w:r>
      <w:r>
        <w:t>.</w:t>
      </w:r>
    </w:p>
    <w:p w14:paraId="2EFF8946" w14:textId="77777777" w:rsidR="00D06069" w:rsidRDefault="00D06069" w:rsidP="00D06069">
      <w:pPr>
        <w:ind w:firstLine="0"/>
      </w:pPr>
    </w:p>
    <w:sectPr w:rsidR="00D06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57F6"/>
    <w:multiLevelType w:val="hybridMultilevel"/>
    <w:tmpl w:val="6FC8C668"/>
    <w:lvl w:ilvl="0" w:tplc="10E80A64">
      <w:numFmt w:val="bullet"/>
      <w:lvlText w:val=""/>
      <w:lvlJc w:val="left"/>
      <w:pPr>
        <w:ind w:left="750" w:hanging="39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84A54"/>
    <w:multiLevelType w:val="hybridMultilevel"/>
    <w:tmpl w:val="34924FEC"/>
    <w:lvl w:ilvl="0" w:tplc="7344665A">
      <w:numFmt w:val="bullet"/>
      <w:lvlText w:val=""/>
      <w:lvlJc w:val="left"/>
      <w:pPr>
        <w:ind w:left="390" w:hanging="39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9B2E3C"/>
    <w:multiLevelType w:val="hybridMultilevel"/>
    <w:tmpl w:val="595A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9062B"/>
    <w:multiLevelType w:val="hybridMultilevel"/>
    <w:tmpl w:val="C456C170"/>
    <w:lvl w:ilvl="0" w:tplc="46BC025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4522F"/>
    <w:multiLevelType w:val="hybridMultilevel"/>
    <w:tmpl w:val="0848ECF2"/>
    <w:lvl w:ilvl="0" w:tplc="0B0E70E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DA20231"/>
    <w:multiLevelType w:val="hybridMultilevel"/>
    <w:tmpl w:val="2902B62C"/>
    <w:lvl w:ilvl="0" w:tplc="F71209CE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7784E"/>
    <w:multiLevelType w:val="hybridMultilevel"/>
    <w:tmpl w:val="3E64E136"/>
    <w:lvl w:ilvl="0" w:tplc="6826F2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341092"/>
    <w:multiLevelType w:val="hybridMultilevel"/>
    <w:tmpl w:val="8DD46C24"/>
    <w:lvl w:ilvl="0" w:tplc="F71209CE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B5E7B"/>
    <w:multiLevelType w:val="hybridMultilevel"/>
    <w:tmpl w:val="20C46D66"/>
    <w:lvl w:ilvl="0" w:tplc="DED631E8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7B7772"/>
    <w:multiLevelType w:val="hybridMultilevel"/>
    <w:tmpl w:val="D88063BC"/>
    <w:lvl w:ilvl="0" w:tplc="7374CCB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E4218"/>
    <w:multiLevelType w:val="hybridMultilevel"/>
    <w:tmpl w:val="A246FE46"/>
    <w:lvl w:ilvl="0" w:tplc="23945EA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2D0907"/>
    <w:multiLevelType w:val="hybridMultilevel"/>
    <w:tmpl w:val="CE507A36"/>
    <w:lvl w:ilvl="0" w:tplc="6AE2CC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5F1166B"/>
    <w:multiLevelType w:val="hybridMultilevel"/>
    <w:tmpl w:val="FCEEC734"/>
    <w:lvl w:ilvl="0" w:tplc="C212C8F8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058E3"/>
    <w:multiLevelType w:val="hybridMultilevel"/>
    <w:tmpl w:val="FBAE05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273D5"/>
    <w:multiLevelType w:val="hybridMultilevel"/>
    <w:tmpl w:val="2C9E11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5B2AC9"/>
    <w:multiLevelType w:val="hybridMultilevel"/>
    <w:tmpl w:val="1AFEC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DA1CF6"/>
    <w:multiLevelType w:val="hybridMultilevel"/>
    <w:tmpl w:val="EF0087B8"/>
    <w:lvl w:ilvl="0" w:tplc="0E147956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24559"/>
    <w:multiLevelType w:val="hybridMultilevel"/>
    <w:tmpl w:val="4060F092"/>
    <w:lvl w:ilvl="0" w:tplc="BC92D3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B262E"/>
    <w:multiLevelType w:val="hybridMultilevel"/>
    <w:tmpl w:val="7A5462C0"/>
    <w:lvl w:ilvl="0" w:tplc="BFE2CE6E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9365C3"/>
    <w:multiLevelType w:val="hybridMultilevel"/>
    <w:tmpl w:val="FB8EF974"/>
    <w:lvl w:ilvl="0" w:tplc="0074A810">
      <w:start w:val="3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D16775C"/>
    <w:multiLevelType w:val="hybridMultilevel"/>
    <w:tmpl w:val="9A543566"/>
    <w:lvl w:ilvl="0" w:tplc="1D164BF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0D2937"/>
    <w:multiLevelType w:val="hybridMultilevel"/>
    <w:tmpl w:val="EDB84678"/>
    <w:lvl w:ilvl="0" w:tplc="65362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D636EF8"/>
    <w:multiLevelType w:val="hybridMultilevel"/>
    <w:tmpl w:val="C5200A0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6B19B1"/>
    <w:multiLevelType w:val="hybridMultilevel"/>
    <w:tmpl w:val="B23E66BC"/>
    <w:lvl w:ilvl="0" w:tplc="B7748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96A6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6902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542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DA2F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223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A8A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30D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5251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66730E0D"/>
    <w:multiLevelType w:val="hybridMultilevel"/>
    <w:tmpl w:val="9580CA3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95B0F"/>
    <w:multiLevelType w:val="hybridMultilevel"/>
    <w:tmpl w:val="C7E2AA46"/>
    <w:lvl w:ilvl="0" w:tplc="AE9C3B78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3E4694"/>
    <w:multiLevelType w:val="hybridMultilevel"/>
    <w:tmpl w:val="44668FAC"/>
    <w:lvl w:ilvl="0" w:tplc="E3F6CF8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2374ED"/>
    <w:multiLevelType w:val="hybridMultilevel"/>
    <w:tmpl w:val="F23C874A"/>
    <w:lvl w:ilvl="0" w:tplc="6AE2CC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767CE3"/>
    <w:multiLevelType w:val="hybridMultilevel"/>
    <w:tmpl w:val="C4C41FA4"/>
    <w:lvl w:ilvl="0" w:tplc="D1FAFA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13"/>
  </w:num>
  <w:num w:numId="4">
    <w:abstractNumId w:val="9"/>
  </w:num>
  <w:num w:numId="5">
    <w:abstractNumId w:val="6"/>
  </w:num>
  <w:num w:numId="6">
    <w:abstractNumId w:val="28"/>
  </w:num>
  <w:num w:numId="7">
    <w:abstractNumId w:val="5"/>
  </w:num>
  <w:num w:numId="8">
    <w:abstractNumId w:val="4"/>
  </w:num>
  <w:num w:numId="9">
    <w:abstractNumId w:val="21"/>
  </w:num>
  <w:num w:numId="10">
    <w:abstractNumId w:val="24"/>
  </w:num>
  <w:num w:numId="11">
    <w:abstractNumId w:val="23"/>
  </w:num>
  <w:num w:numId="12">
    <w:abstractNumId w:val="25"/>
  </w:num>
  <w:num w:numId="13">
    <w:abstractNumId w:val="7"/>
  </w:num>
  <w:num w:numId="14">
    <w:abstractNumId w:val="8"/>
  </w:num>
  <w:num w:numId="15">
    <w:abstractNumId w:val="20"/>
  </w:num>
  <w:num w:numId="16">
    <w:abstractNumId w:val="19"/>
  </w:num>
  <w:num w:numId="17">
    <w:abstractNumId w:val="2"/>
  </w:num>
  <w:num w:numId="18">
    <w:abstractNumId w:val="14"/>
  </w:num>
  <w:num w:numId="19">
    <w:abstractNumId w:val="16"/>
  </w:num>
  <w:num w:numId="20">
    <w:abstractNumId w:val="22"/>
  </w:num>
  <w:num w:numId="21">
    <w:abstractNumId w:val="10"/>
  </w:num>
  <w:num w:numId="22">
    <w:abstractNumId w:val="18"/>
  </w:num>
  <w:num w:numId="23">
    <w:abstractNumId w:val="0"/>
  </w:num>
  <w:num w:numId="24">
    <w:abstractNumId w:val="1"/>
  </w:num>
  <w:num w:numId="25">
    <w:abstractNumId w:val="27"/>
  </w:num>
  <w:num w:numId="26">
    <w:abstractNumId w:val="3"/>
  </w:num>
  <w:num w:numId="27">
    <w:abstractNumId w:val="15"/>
  </w:num>
  <w:num w:numId="28">
    <w:abstractNumId w:val="12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69"/>
    <w:rsid w:val="002463BD"/>
    <w:rsid w:val="00252847"/>
    <w:rsid w:val="009B3EA5"/>
    <w:rsid w:val="009D4D50"/>
    <w:rsid w:val="00A91162"/>
    <w:rsid w:val="00CA5721"/>
    <w:rsid w:val="00D03372"/>
    <w:rsid w:val="00D06069"/>
    <w:rsid w:val="00FA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720FE"/>
  <w15:chartTrackingRefBased/>
  <w15:docId w15:val="{AAF5B445-472B-48D3-A538-23BE7201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069"/>
    <w:pPr>
      <w:spacing w:line="360" w:lineRule="auto"/>
      <w:ind w:firstLine="708"/>
      <w:jc w:val="both"/>
    </w:pPr>
    <w:rPr>
      <w:rFonts w:ascii="Arial" w:eastAsia="MS Mincho" w:hAnsi="Arial" w:cs="Arial"/>
      <w:sz w:val="24"/>
      <w:szCs w:val="24"/>
      <w:shd w:val="clear" w:color="auto" w:fill="FFFFFF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9D4D50"/>
    <w:pPr>
      <w:keepNext/>
      <w:keepLines/>
      <w:spacing w:before="100" w:beforeAutospacing="1" w:after="100" w:afterAutospacing="1" w:line="480" w:lineRule="auto"/>
      <w:ind w:firstLine="0"/>
      <w:jc w:val="left"/>
      <w:outlineLvl w:val="0"/>
    </w:pPr>
    <w:rPr>
      <w:rFonts w:eastAsia="Times New Roman"/>
      <w:b/>
      <w:bCs/>
      <w:kern w:val="36"/>
      <w:sz w:val="36"/>
      <w:szCs w:val="36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4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D50"/>
    <w:rPr>
      <w:rFonts w:ascii="Arial" w:eastAsia="Times New Roman" w:hAnsi="Arial" w:cs="Arial"/>
      <w:b/>
      <w:bCs/>
      <w:kern w:val="36"/>
      <w:sz w:val="36"/>
      <w:szCs w:val="36"/>
      <w:lang w:val="en-US"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9D4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4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D50"/>
    <w:rPr>
      <w:rFonts w:ascii="Segoe UI" w:eastAsia="MS Mincho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4D50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9D4D50"/>
    <w:pPr>
      <w:spacing w:after="0" w:line="240" w:lineRule="auto"/>
      <w:ind w:firstLine="0"/>
    </w:pPr>
    <w:rPr>
      <w:noProof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D50"/>
    <w:rPr>
      <w:rFonts w:ascii="Arial" w:eastAsia="MS Mincho" w:hAnsi="Arial" w:cs="Arial"/>
      <w:noProof/>
      <w:sz w:val="24"/>
      <w:szCs w:val="28"/>
      <w:lang w:val="en-US"/>
    </w:rPr>
  </w:style>
  <w:style w:type="character" w:styleId="Hyperlink">
    <w:name w:val="Hyperlink"/>
    <w:uiPriority w:val="99"/>
    <w:rsid w:val="009D4D50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9D4D50"/>
    <w:pPr>
      <w:widowControl w:val="0"/>
      <w:spacing w:after="0" w:line="240" w:lineRule="auto"/>
      <w:ind w:left="10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D4D50"/>
    <w:rPr>
      <w:rFonts w:ascii="Times New Roman" w:eastAsia="Times New Roman" w:hAnsi="Times New Roman" w:cs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D50"/>
    <w:rPr>
      <w:b/>
      <w:bCs/>
      <w:color w:val="D9D9D9" w:themeColor="background1" w:themeShade="D9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D50"/>
    <w:rPr>
      <w:rFonts w:ascii="Arial" w:eastAsia="MS Mincho" w:hAnsi="Arial" w:cs="Arial"/>
      <w:b/>
      <w:bCs/>
      <w:noProof/>
      <w:color w:val="D9D9D9" w:themeColor="background1" w:themeShade="D9"/>
      <w:sz w:val="24"/>
      <w:szCs w:val="28"/>
      <w:lang w:val="en-US"/>
    </w:rPr>
  </w:style>
  <w:style w:type="character" w:styleId="Strong">
    <w:name w:val="Strong"/>
    <w:basedOn w:val="DefaultParagraphFont"/>
    <w:uiPriority w:val="22"/>
    <w:rsid w:val="009D4D50"/>
    <w:rPr>
      <w:b/>
      <w:bCs/>
    </w:rPr>
  </w:style>
  <w:style w:type="paragraph" w:styleId="ListParagraph">
    <w:name w:val="List Paragraph"/>
    <w:basedOn w:val="Normal"/>
    <w:uiPriority w:val="34"/>
    <w:qFormat/>
    <w:rsid w:val="009D4D50"/>
    <w:pPr>
      <w:spacing w:after="200" w:line="276" w:lineRule="auto"/>
      <w:ind w:left="720"/>
      <w:contextualSpacing/>
    </w:pPr>
  </w:style>
  <w:style w:type="paragraph" w:customStyle="1" w:styleId="Tekstopmerking1">
    <w:name w:val="Tekst opmerking1"/>
    <w:basedOn w:val="Normal"/>
    <w:next w:val="CommentText"/>
    <w:uiPriority w:val="99"/>
    <w:unhideWhenUsed/>
    <w:rsid w:val="009D4D50"/>
    <w:pPr>
      <w:spacing w:after="200" w:line="240" w:lineRule="auto"/>
    </w:pPr>
    <w:rPr>
      <w:rFonts w:ascii="Calibri" w:hAnsi="Calibri" w:cs="DokChampa"/>
      <w:szCs w:val="20"/>
    </w:rPr>
  </w:style>
  <w:style w:type="table" w:styleId="TableGrid">
    <w:name w:val="Table Grid"/>
    <w:basedOn w:val="TableNormal"/>
    <w:uiPriority w:val="59"/>
    <w:rsid w:val="009D4D50"/>
    <w:pPr>
      <w:spacing w:after="0" w:line="240" w:lineRule="auto"/>
    </w:pPr>
    <w:rPr>
      <w:rFonts w:ascii="Arial" w:eastAsia="MS Mincho" w:hAnsi="Arial" w:cs="Times New Roman"/>
      <w:sz w:val="20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autoRedefine/>
    <w:rsid w:val="009D4D50"/>
    <w:pPr>
      <w:suppressAutoHyphens/>
      <w:spacing w:after="0" w:line="480" w:lineRule="auto"/>
      <w:ind w:left="720" w:hanging="720"/>
    </w:pPr>
    <w:rPr>
      <w:rFonts w:eastAsia="Times New Roman" w:cs="Times New Roman"/>
      <w:szCs w:val="20"/>
      <w:lang w:val="de-DE" w:eastAsia="de-CH"/>
    </w:rPr>
  </w:style>
  <w:style w:type="character" w:customStyle="1" w:styleId="highlight">
    <w:name w:val="highlight"/>
    <w:basedOn w:val="DefaultParagraphFont"/>
    <w:rsid w:val="009D4D50"/>
  </w:style>
  <w:style w:type="paragraph" w:customStyle="1" w:styleId="EndNoteBibliographyTitle">
    <w:name w:val="EndNote Bibliography Title"/>
    <w:basedOn w:val="Normal"/>
    <w:link w:val="EndNoteBibliographyTitleChar"/>
    <w:rsid w:val="009D4D50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D50"/>
    <w:rPr>
      <w:rFonts w:ascii="Calibri" w:eastAsia="MS Mincho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D50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4D50"/>
    <w:rPr>
      <w:rFonts w:ascii="Calibri" w:eastAsia="MS Mincho" w:hAnsi="Calibri" w:cs="Calibri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4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CH"/>
    </w:rPr>
  </w:style>
  <w:style w:type="character" w:customStyle="1" w:styleId="apple-converted-space">
    <w:name w:val="apple-converted-space"/>
    <w:basedOn w:val="DefaultParagraphFont"/>
    <w:rsid w:val="009D4D50"/>
  </w:style>
  <w:style w:type="paragraph" w:styleId="Revision">
    <w:name w:val="Revision"/>
    <w:hidden/>
    <w:uiPriority w:val="99"/>
    <w:semiHidden/>
    <w:rsid w:val="009D4D50"/>
    <w:pPr>
      <w:spacing w:after="0" w:line="240" w:lineRule="auto"/>
    </w:pPr>
    <w:rPr>
      <w:rFonts w:eastAsia="MS Mincho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9D4D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D50"/>
    <w:rPr>
      <w:rFonts w:ascii="Arial" w:eastAsia="MS Mincho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4D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D50"/>
    <w:rPr>
      <w:rFonts w:ascii="Arial" w:eastAsia="MS Mincho" w:hAnsi="Arial" w:cs="Arial"/>
      <w:sz w:val="24"/>
      <w:szCs w:val="24"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D4D50"/>
    <w:rPr>
      <w:color w:val="605E5C"/>
      <w:shd w:val="clear" w:color="auto" w:fill="E1DFDD"/>
    </w:rPr>
  </w:style>
  <w:style w:type="character" w:customStyle="1" w:styleId="TekstopmerkingChar1">
    <w:name w:val="Tekst opmerking Char1"/>
    <w:basedOn w:val="DefaultParagraphFont"/>
    <w:uiPriority w:val="99"/>
    <w:semiHidden/>
    <w:rsid w:val="009D4D50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4D5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D4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CH" w:eastAsia="fr-CH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D4D50"/>
    <w:pPr>
      <w:autoSpaceDE w:val="0"/>
      <w:autoSpaceDN w:val="0"/>
      <w:spacing w:after="100" w:line="240" w:lineRule="auto"/>
    </w:pPr>
    <w:rPr>
      <w:rFonts w:ascii="Times New Roman" w:eastAsiaTheme="minorEastAsia" w:hAnsi="Times New Roman" w:cs="Times New Roman"/>
      <w:sz w:val="20"/>
      <w:szCs w:val="20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4D50"/>
    <w:pPr>
      <w:spacing w:before="240" w:beforeAutospacing="0" w:after="0" w:afterAutospacing="0" w:line="256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D4D5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4D50"/>
    <w:rPr>
      <w:color w:val="605E5C"/>
      <w:shd w:val="clear" w:color="auto" w:fill="E1DFDD"/>
    </w:rPr>
  </w:style>
  <w:style w:type="paragraph" w:customStyle="1" w:styleId="TableIntro">
    <w:name w:val="Table Intro"/>
    <w:basedOn w:val="Normal"/>
    <w:next w:val="Normal"/>
    <w:autoRedefine/>
    <w:qFormat/>
    <w:rsid w:val="009D4D50"/>
    <w:pPr>
      <w:keepNext/>
      <w:keepLines/>
      <w:spacing w:after="0" w:line="240" w:lineRule="auto"/>
      <w:ind w:firstLine="0"/>
    </w:pPr>
    <w:rPr>
      <w:b/>
      <w:bCs/>
    </w:rPr>
  </w:style>
  <w:style w:type="paragraph" w:customStyle="1" w:styleId="Tablebody">
    <w:name w:val="Table body"/>
    <w:basedOn w:val="Normal"/>
    <w:autoRedefine/>
    <w:qFormat/>
    <w:rsid w:val="009D4D50"/>
    <w:pPr>
      <w:spacing w:after="0" w:line="240" w:lineRule="auto"/>
      <w:ind w:firstLine="0"/>
      <w:contextualSpacing/>
    </w:pPr>
    <w:rPr>
      <w:sz w:val="16"/>
    </w:rPr>
  </w:style>
  <w:style w:type="paragraph" w:customStyle="1" w:styleId="Tableabbrevlist">
    <w:name w:val="Table abbrev list"/>
    <w:basedOn w:val="Normal"/>
    <w:autoRedefine/>
    <w:qFormat/>
    <w:rsid w:val="009D4D50"/>
    <w:pPr>
      <w:spacing w:after="0" w:line="240" w:lineRule="auto"/>
      <w:ind w:firstLine="0"/>
    </w:pPr>
    <w:rPr>
      <w:sz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4D5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D4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1</Words>
  <Characters>5177</Characters>
  <Application>Microsoft Office Word</Application>
  <DocSecurity>0</DocSecurity>
  <Lines>43</Lines>
  <Paragraphs>12</Paragraphs>
  <ScaleCrop>false</ScaleCrop>
  <Company>KU Leuven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Smet</dc:creator>
  <cp:keywords/>
  <dc:description/>
  <cp:lastModifiedBy>Stefan De Smet</cp:lastModifiedBy>
  <cp:revision>5</cp:revision>
  <dcterms:created xsi:type="dcterms:W3CDTF">2022-09-06T11:57:00Z</dcterms:created>
  <dcterms:modified xsi:type="dcterms:W3CDTF">2022-09-06T12:20:00Z</dcterms:modified>
</cp:coreProperties>
</file>